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146BE" w14:textId="79B3D2A2" w:rsidR="0025403E" w:rsidRDefault="0025403E" w:rsidP="0025403E">
      <w:pPr>
        <w:rPr>
          <w:rFonts w:ascii="Arial" w:hAnsi="Arial" w:cs="Arial"/>
          <w:b/>
          <w:bCs/>
          <w:sz w:val="22"/>
          <w:szCs w:val="22"/>
        </w:rPr>
      </w:pPr>
      <w:r>
        <w:rPr>
          <w:rFonts w:ascii="Arial" w:hAnsi="Arial" w:cs="Arial"/>
          <w:b/>
          <w:bCs/>
          <w:sz w:val="22"/>
          <w:szCs w:val="22"/>
        </w:rPr>
        <w:t>Supplement Table 1: Search Strategy</w:t>
      </w:r>
    </w:p>
    <w:p w14:paraId="02A4916F" w14:textId="7E9F26F6" w:rsidR="0025403E" w:rsidRDefault="0025403E" w:rsidP="0025403E">
      <w:pPr>
        <w:rPr>
          <w:rFonts w:ascii="Arial" w:hAnsi="Arial" w:cs="Arial"/>
          <w:b/>
          <w:bCs/>
          <w:sz w:val="22"/>
          <w:szCs w:val="22"/>
        </w:rPr>
      </w:pPr>
    </w:p>
    <w:tbl>
      <w:tblPr>
        <w:tblStyle w:val="TableGrid"/>
        <w:tblW w:w="0" w:type="auto"/>
        <w:tblLook w:val="04A0" w:firstRow="1" w:lastRow="0" w:firstColumn="1" w:lastColumn="0" w:noHBand="0" w:noVBand="1"/>
      </w:tblPr>
      <w:tblGrid>
        <w:gridCol w:w="9350"/>
      </w:tblGrid>
      <w:tr w:rsidR="00241B48" w14:paraId="05D280E8" w14:textId="77777777" w:rsidTr="00241B48">
        <w:tc>
          <w:tcPr>
            <w:tcW w:w="9350" w:type="dxa"/>
          </w:tcPr>
          <w:p w14:paraId="3201B03A" w14:textId="37F3A135" w:rsidR="00241B48" w:rsidRPr="00241B48" w:rsidRDefault="00241B48" w:rsidP="0025403E">
            <w:pPr>
              <w:rPr>
                <w:rFonts w:ascii="Calibri" w:eastAsia="Times New Roman" w:hAnsi="Calibri" w:cs="Calibri"/>
                <w:color w:val="000000"/>
                <w:sz w:val="22"/>
                <w:szCs w:val="22"/>
              </w:rPr>
            </w:pPr>
            <w:r w:rsidRPr="0025403E">
              <w:rPr>
                <w:rFonts w:ascii="Calibri" w:eastAsia="Times New Roman" w:hAnsi="Calibri" w:cs="Calibri"/>
                <w:color w:val="000000"/>
                <w:sz w:val="22"/>
                <w:szCs w:val="22"/>
              </w:rPr>
              <w:t>thrombotic AND microangiopathy AND bone AND marrow AND transplant</w:t>
            </w:r>
          </w:p>
        </w:tc>
      </w:tr>
      <w:tr w:rsidR="00241B48" w14:paraId="03AD2A13" w14:textId="77777777" w:rsidTr="00241B48">
        <w:tc>
          <w:tcPr>
            <w:tcW w:w="9350" w:type="dxa"/>
          </w:tcPr>
          <w:p w14:paraId="77A803F8" w14:textId="229BCBFB" w:rsidR="00241B48" w:rsidRPr="00241B48" w:rsidRDefault="00241B48" w:rsidP="0025403E">
            <w:pPr>
              <w:rPr>
                <w:rFonts w:ascii="Calibri" w:eastAsia="Times New Roman" w:hAnsi="Calibri" w:cs="Calibri"/>
                <w:color w:val="000000"/>
                <w:sz w:val="22"/>
                <w:szCs w:val="22"/>
              </w:rPr>
            </w:pPr>
            <w:r w:rsidRPr="0025403E">
              <w:rPr>
                <w:rFonts w:ascii="Calibri" w:eastAsia="Times New Roman" w:hAnsi="Calibri" w:cs="Calibri"/>
                <w:color w:val="000000"/>
                <w:sz w:val="22"/>
                <w:szCs w:val="22"/>
              </w:rPr>
              <w:t xml:space="preserve">'biomarker </w:t>
            </w:r>
            <w:proofErr w:type="spellStart"/>
            <w:r w:rsidRPr="0025403E">
              <w:rPr>
                <w:rFonts w:ascii="Calibri" w:eastAsia="Times New Roman" w:hAnsi="Calibri" w:cs="Calibri"/>
                <w:color w:val="000000"/>
                <w:sz w:val="22"/>
                <w:szCs w:val="22"/>
              </w:rPr>
              <w:t>ttp</w:t>
            </w:r>
            <w:proofErr w:type="spellEnd"/>
            <w:r w:rsidRPr="0025403E">
              <w:rPr>
                <w:rFonts w:ascii="Calibri" w:eastAsia="Times New Roman" w:hAnsi="Calibri" w:cs="Calibri"/>
                <w:color w:val="000000"/>
                <w:sz w:val="22"/>
                <w:szCs w:val="22"/>
              </w:rPr>
              <w:t xml:space="preserve"> bone marrow transplant' OR (('biomarker'/exp OR biomarker OR thrombotic) AND thrombocytopenia AND purpura AND ('bone'/exp OR bone) AND ('marrow'/exp OR marrow) AND ('transplant'/exp OR transplant))</w:t>
            </w:r>
          </w:p>
        </w:tc>
      </w:tr>
      <w:tr w:rsidR="00241B48" w14:paraId="4C84934F" w14:textId="77777777" w:rsidTr="00241B48">
        <w:tc>
          <w:tcPr>
            <w:tcW w:w="9350" w:type="dxa"/>
          </w:tcPr>
          <w:p w14:paraId="2533BA73" w14:textId="59EBEE80" w:rsidR="00241B48" w:rsidRPr="00241B48" w:rsidRDefault="00241B48" w:rsidP="0025403E">
            <w:pPr>
              <w:rPr>
                <w:rFonts w:ascii="Calibri" w:eastAsia="Times New Roman" w:hAnsi="Calibri" w:cs="Calibri"/>
                <w:color w:val="000000"/>
                <w:sz w:val="22"/>
                <w:szCs w:val="22"/>
              </w:rPr>
            </w:pPr>
            <w:r w:rsidRPr="0025403E">
              <w:rPr>
                <w:rFonts w:ascii="Calibri" w:eastAsia="Times New Roman" w:hAnsi="Calibri" w:cs="Calibri"/>
                <w:color w:val="000000"/>
                <w:sz w:val="22"/>
                <w:szCs w:val="22"/>
              </w:rPr>
              <w:t>'biomarker bone marrow transplant thrombotic microangiopathy' OR (('biomarker'/exp OR biomarker) AND ('bone'/exp OR bone) AND ('marrow'/exp OR marrow) AND ('transplant'/exp OR transplant) AND thrombotic AND ('microangiopathy'/exp OR microangiopathy))</w:t>
            </w:r>
          </w:p>
        </w:tc>
      </w:tr>
      <w:tr w:rsidR="00241B48" w14:paraId="4213B58F" w14:textId="77777777" w:rsidTr="00241B48">
        <w:tc>
          <w:tcPr>
            <w:tcW w:w="9350" w:type="dxa"/>
          </w:tcPr>
          <w:p w14:paraId="15142D1F" w14:textId="026AE550" w:rsidR="00241B48" w:rsidRPr="00241B48" w:rsidRDefault="00241B48" w:rsidP="0025403E">
            <w:pPr>
              <w:rPr>
                <w:rFonts w:ascii="Calibri" w:eastAsia="Times New Roman" w:hAnsi="Calibri" w:cs="Calibri"/>
                <w:color w:val="000000"/>
                <w:sz w:val="22"/>
                <w:szCs w:val="22"/>
              </w:rPr>
            </w:pPr>
            <w:r w:rsidRPr="00241B48">
              <w:rPr>
                <w:rFonts w:ascii="Calibri" w:eastAsia="Times New Roman" w:hAnsi="Calibri" w:cs="Calibri"/>
                <w:color w:val="000000"/>
                <w:sz w:val="22"/>
                <w:szCs w:val="22"/>
              </w:rPr>
              <w:t>biomarker AND transplant AND associated AND thrombotic AND microangiopathy</w:t>
            </w:r>
          </w:p>
        </w:tc>
      </w:tr>
      <w:tr w:rsidR="00241B48" w14:paraId="068DBBB2" w14:textId="77777777" w:rsidTr="00241B48">
        <w:tc>
          <w:tcPr>
            <w:tcW w:w="9350" w:type="dxa"/>
          </w:tcPr>
          <w:p w14:paraId="09290ABD" w14:textId="7ABF1EAB" w:rsidR="00241B48" w:rsidRPr="00241B48" w:rsidRDefault="00241B48" w:rsidP="0025403E">
            <w:pPr>
              <w:rPr>
                <w:rFonts w:ascii="Calibri" w:eastAsia="Times New Roman" w:hAnsi="Calibri" w:cs="Calibri"/>
                <w:color w:val="000000"/>
                <w:sz w:val="22"/>
                <w:szCs w:val="22"/>
              </w:rPr>
            </w:pPr>
            <w:r w:rsidRPr="00241B48">
              <w:rPr>
                <w:rFonts w:ascii="Calibri" w:eastAsia="Times New Roman" w:hAnsi="Calibri" w:cs="Calibri"/>
                <w:color w:val="000000"/>
                <w:sz w:val="22"/>
                <w:szCs w:val="22"/>
              </w:rPr>
              <w:t>'biomarker bone marrow transplant thrombotic microangiopathy' OR (('biomarker'/exp OR biomarker) AND ('bone'/exp OR bone) AND ('marrow'/exp OR marrow) AND ('transplant'/exp OR transplant) AND thrombotic AND ('microangiopathy'/exp OR microangiopathy))</w:t>
            </w:r>
          </w:p>
        </w:tc>
      </w:tr>
      <w:tr w:rsidR="00241B48" w14:paraId="5FB92F98" w14:textId="77777777" w:rsidTr="00241B48">
        <w:tc>
          <w:tcPr>
            <w:tcW w:w="9350" w:type="dxa"/>
          </w:tcPr>
          <w:p w14:paraId="0DC87EE8" w14:textId="7C99CA10" w:rsidR="00241B48" w:rsidRPr="00241B48" w:rsidRDefault="00241B48" w:rsidP="0025403E">
            <w:pPr>
              <w:rPr>
                <w:rFonts w:ascii="Calibri" w:eastAsia="Times New Roman" w:hAnsi="Calibri" w:cs="Calibri"/>
                <w:color w:val="000000"/>
                <w:sz w:val="22"/>
                <w:szCs w:val="22"/>
              </w:rPr>
            </w:pPr>
            <w:r w:rsidRPr="00241B48">
              <w:rPr>
                <w:rFonts w:ascii="Calibri" w:eastAsia="Times New Roman" w:hAnsi="Calibri" w:cs="Calibri"/>
                <w:color w:val="000000"/>
                <w:sz w:val="22"/>
                <w:szCs w:val="22"/>
              </w:rPr>
              <w:t>'biomarker bone marrow transplant thrombotic microangiopathy' OR (('biomarker'/exp OR biomarker) AND ('bone'/exp OR bone) AND ('marrow'/exp OR marrow) AND ('transplant'/exp OR transplant) AND thrombotic AND ('microangiopathy'/exp OR microangiopathy))</w:t>
            </w:r>
          </w:p>
        </w:tc>
      </w:tr>
      <w:tr w:rsidR="00241B48" w14:paraId="569592BD" w14:textId="77777777" w:rsidTr="00241B48">
        <w:tc>
          <w:tcPr>
            <w:tcW w:w="9350" w:type="dxa"/>
          </w:tcPr>
          <w:p w14:paraId="4D913470" w14:textId="270E654A" w:rsidR="00241B48" w:rsidRPr="00241B48" w:rsidRDefault="00241B48" w:rsidP="0025403E">
            <w:pPr>
              <w:rPr>
                <w:rFonts w:ascii="Calibri" w:eastAsia="Times New Roman" w:hAnsi="Calibri" w:cs="Calibri"/>
                <w:color w:val="000000"/>
                <w:sz w:val="22"/>
                <w:szCs w:val="22"/>
              </w:rPr>
            </w:pPr>
            <w:r w:rsidRPr="00241B48">
              <w:rPr>
                <w:rFonts w:ascii="Calibri" w:eastAsia="Times New Roman" w:hAnsi="Calibri" w:cs="Calibri"/>
                <w:color w:val="000000"/>
                <w:sz w:val="22"/>
                <w:szCs w:val="22"/>
              </w:rPr>
              <w:t>'biomarker thrombotic microangiopathy hematopoietic cellular therapy' OR (('biomarker'/exp OR biomarker) AND thrombotic AND ('microangiopathy'/exp OR microangiopathy) AND hematopoietic AND cellular AND ('therapy'/exp OR therapy))</w:t>
            </w:r>
          </w:p>
        </w:tc>
      </w:tr>
      <w:tr w:rsidR="00241B48" w14:paraId="625A9EA5" w14:textId="77777777" w:rsidTr="00241B48">
        <w:tc>
          <w:tcPr>
            <w:tcW w:w="9350" w:type="dxa"/>
          </w:tcPr>
          <w:p w14:paraId="24761D9C" w14:textId="1D004166" w:rsidR="00241B48" w:rsidRPr="00241B48" w:rsidRDefault="00241B48" w:rsidP="0025403E">
            <w:pPr>
              <w:rPr>
                <w:rFonts w:ascii="Calibri" w:eastAsia="Times New Roman" w:hAnsi="Calibri" w:cs="Calibri"/>
                <w:color w:val="000000"/>
                <w:sz w:val="22"/>
                <w:szCs w:val="22"/>
              </w:rPr>
            </w:pPr>
            <w:r w:rsidRPr="00241B48">
              <w:rPr>
                <w:rFonts w:ascii="Calibri" w:eastAsia="Times New Roman" w:hAnsi="Calibri" w:cs="Calibri"/>
                <w:color w:val="000000"/>
                <w:sz w:val="22"/>
                <w:szCs w:val="22"/>
              </w:rPr>
              <w:t>'biomarker transplant associated thrombotic microangiopathy' OR (('biomarker'/exp OR biomarker) AND ('transplant'/exp OR transplant) AND associated AND thrombotic AND ('microangiopathy'/exp OR microangiopathy))</w:t>
            </w:r>
          </w:p>
        </w:tc>
      </w:tr>
    </w:tbl>
    <w:p w14:paraId="57376C11" w14:textId="0439A0E5" w:rsidR="0025403E" w:rsidRDefault="0025403E" w:rsidP="0025403E">
      <w:pPr>
        <w:rPr>
          <w:rFonts w:ascii="Arial" w:hAnsi="Arial" w:cs="Arial"/>
          <w:b/>
          <w:bCs/>
          <w:sz w:val="22"/>
          <w:szCs w:val="22"/>
        </w:rPr>
      </w:pPr>
    </w:p>
    <w:p w14:paraId="31DE2711" w14:textId="77777777" w:rsidR="0025403E" w:rsidRDefault="0025403E" w:rsidP="0025403E">
      <w:pPr>
        <w:rPr>
          <w:rFonts w:ascii="Arial" w:hAnsi="Arial" w:cs="Arial"/>
          <w:b/>
          <w:bCs/>
          <w:sz w:val="22"/>
          <w:szCs w:val="22"/>
        </w:rPr>
      </w:pPr>
    </w:p>
    <w:p w14:paraId="1DB1914A" w14:textId="29A656EB" w:rsidR="0025403E" w:rsidRPr="0025403E" w:rsidRDefault="0025403E" w:rsidP="0025403E">
      <w:pPr>
        <w:rPr>
          <w:rFonts w:ascii="Arial" w:hAnsi="Arial" w:cs="Arial"/>
          <w:b/>
          <w:bCs/>
          <w:sz w:val="22"/>
          <w:szCs w:val="22"/>
        </w:rPr>
      </w:pPr>
      <w:r w:rsidRPr="0025403E">
        <w:rPr>
          <w:rFonts w:ascii="Arial" w:hAnsi="Arial" w:cs="Arial"/>
          <w:b/>
          <w:bCs/>
          <w:sz w:val="22"/>
          <w:szCs w:val="22"/>
        </w:rPr>
        <w:t xml:space="preserve">Supplemental Table 2: References for biomarkers overlapping with TA-TMA biomarkers identified in this review  </w:t>
      </w:r>
    </w:p>
    <w:p w14:paraId="401F8D63" w14:textId="77777777" w:rsidR="0025403E" w:rsidRDefault="0025403E" w:rsidP="0025403E">
      <w:pPr>
        <w:rPr>
          <w:rFonts w:ascii="Arial" w:hAnsi="Arial" w:cs="Arial"/>
          <w:sz w:val="22"/>
          <w:szCs w:val="22"/>
        </w:rPr>
      </w:pPr>
    </w:p>
    <w:tbl>
      <w:tblPr>
        <w:tblStyle w:val="PlainTable1"/>
        <w:tblW w:w="6205" w:type="dxa"/>
        <w:tblLook w:val="04A0" w:firstRow="1" w:lastRow="0" w:firstColumn="1" w:lastColumn="0" w:noHBand="0" w:noVBand="1"/>
      </w:tblPr>
      <w:tblGrid>
        <w:gridCol w:w="2312"/>
        <w:gridCol w:w="693"/>
        <w:gridCol w:w="860"/>
        <w:gridCol w:w="2340"/>
      </w:tblGrid>
      <w:tr w:rsidR="0025403E" w14:paraId="781DDBAB" w14:textId="77777777" w:rsidTr="00AE7F5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312" w:type="dxa"/>
          </w:tcPr>
          <w:p w14:paraId="157FF013" w14:textId="77777777" w:rsidR="0025403E" w:rsidRDefault="0025403E" w:rsidP="00AE7F5A">
            <w:pPr>
              <w:rPr>
                <w:rFonts w:ascii="Arial" w:hAnsi="Arial" w:cs="Arial"/>
                <w:sz w:val="22"/>
                <w:szCs w:val="22"/>
              </w:rPr>
            </w:pPr>
            <w:r>
              <w:rPr>
                <w:rFonts w:ascii="Arial" w:hAnsi="Arial" w:cs="Arial"/>
                <w:sz w:val="22"/>
                <w:szCs w:val="22"/>
              </w:rPr>
              <w:t>Biomarker</w:t>
            </w:r>
          </w:p>
        </w:tc>
        <w:tc>
          <w:tcPr>
            <w:tcW w:w="693" w:type="dxa"/>
          </w:tcPr>
          <w:p w14:paraId="6829CBF6" w14:textId="77777777" w:rsidR="0025403E" w:rsidRDefault="0025403E" w:rsidP="00AE7F5A">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SOS </w:t>
            </w:r>
          </w:p>
        </w:tc>
        <w:tc>
          <w:tcPr>
            <w:tcW w:w="860" w:type="dxa"/>
          </w:tcPr>
          <w:p w14:paraId="26828C03" w14:textId="77777777" w:rsidR="0025403E" w:rsidRDefault="0025403E" w:rsidP="00AE7F5A">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GVHD</w:t>
            </w:r>
          </w:p>
        </w:tc>
        <w:tc>
          <w:tcPr>
            <w:tcW w:w="2340" w:type="dxa"/>
          </w:tcPr>
          <w:p w14:paraId="79421B4A" w14:textId="77777777" w:rsidR="0025403E" w:rsidRDefault="0025403E" w:rsidP="00AE7F5A">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cute Respiratory Failure</w:t>
            </w:r>
          </w:p>
        </w:tc>
      </w:tr>
      <w:tr w:rsidR="0025403E" w14:paraId="32C1DB66"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2C811DA4" w14:textId="77777777" w:rsidR="0025403E" w:rsidRDefault="0025403E" w:rsidP="00AE7F5A">
            <w:pPr>
              <w:rPr>
                <w:rFonts w:ascii="Arial" w:hAnsi="Arial" w:cs="Arial"/>
                <w:sz w:val="22"/>
                <w:szCs w:val="22"/>
              </w:rPr>
            </w:pPr>
            <w:r>
              <w:rPr>
                <w:rFonts w:ascii="Arial" w:hAnsi="Arial" w:cs="Arial"/>
                <w:sz w:val="22"/>
                <w:szCs w:val="22"/>
              </w:rPr>
              <w:t>sC5b-9</w:t>
            </w:r>
          </w:p>
        </w:tc>
        <w:tc>
          <w:tcPr>
            <w:tcW w:w="693" w:type="dxa"/>
          </w:tcPr>
          <w:p w14:paraId="705AF36B"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860" w:type="dxa"/>
          </w:tcPr>
          <w:p w14:paraId="6C393DB7"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55/s-0039-1692721","ISSN":"03406245","PMID":"31266080","abstract":"Transplant-associated thrombotic microangiopathy (TA-TMA) is a severe and life-threatening complication of hematopoietic cell transplantation (HCT) that often coincides with graft-versus-host-disease (GVHD). Although endothelial damage seems to be the common denominator for both disorders, the role of complement system, neutrophils, and coagulation has not been clarified. In an effort to distinguish the pathogenesis of TA-TMA from GVHD, we evaluated markers of complement activation, neutrophil extracellular trap (NET) release, endothelial damage, and activation of coagulation cascade in the circulation of patients with these two disorders, as well as control HCT recipients without TA-TMA or GVHD. We observed that the terminal complement product C5b-9 levels, the levels of markers of NET formation, and thrombin-antithrombin complex levels were significantly increased in the TA-TMA group compared with patients without complications, whereas there was no significant difference between the GVHD and the control group. On the other hand, the levels of circulating thrombomodulin, an endothelial damage marker, were significantly increased in both TA-TMA and GVHD patients. These findings propose a role for the interplay between complement system, neutrophil activation through NET release, and activation of the coagulation cascade in TA-TMA.","author":[{"dropping-particle":"","family":"Gavriilaki","given":"Eleni","non-dropping-particle":"","parse-names":false,"suffix":""},{"dropping-particle":"","family":"Chrysanthopoulou","given":"Akrivi","non-dropping-particle":"","parse-names":false,"suffix":""},{"dropping-particle":"","family":"Sakellari","given":"Ioanna","non-dropping-particle":"","parse-names":false,"suffix":""},{"dropping-particle":"","family":"Batsis","given":"Ioannis","non-dropping-particle":"","parse-names":false,"suffix":""},{"dropping-particle":"","family":"Mallouri","given":"Despina","non-dropping-particle":"","parse-names":false,"suffix":""},{"dropping-particle":"","family":"Touloumenidou","given":"Tasoula","non-dropping-particle":"","parse-names":false,"suffix":""},{"dropping-particle":"","family":"Papalexandri","given":"Apostolia","non-dropping-particle":"","parse-names":false,"suffix":""},{"dropping-particle":"","family":"Mitsios","given":"Alexandros","non-dropping-particle":"","parse-names":false,"suffix":""},{"dropping-particle":"","family":"Arampatzioglou","given":"Athanasios","non-dropping-particle":"","parse-names":false,"suffix":""},{"dropping-particle":"","family":"Ritis","given":"Konstantinos","non-dropping-particle":"","parse-names":false,"suffix":""},{"dropping-particle":"","family":"Brodsky","given":"Robert Alan","non-dropping-particle":"","parse-names":false,"suffix":""},{"dropping-particle":"","family":"Mitroulis","given":"Ioannis","non-dropping-particle":"","parse-names":false,"suffix":""},{"dropping-particle":"","family":"Anagnostopoulos","given":"Achilles","non-dropping-particle":"","parse-names":false,"suffix":""}],"container-title":"Thrombosis and Haemostasis","id":"ITEM-1","issue":"9","issued":{"date-parts":[["2019"]]},"page":"1433-1440","title":"Linking complement activation, coagulation, and neutrophils in transplant-associated thrombotic microangiopathy","type":"article-journal","volume":"119"},"uris":["http://www.mendeley.com/documents/?uuid=0ee8b0f2-c936-40ed-9cea-ee6a54a7d5f3"]}],"mendeley":{"formattedCitation":"&lt;sup&gt;27&lt;/sup&gt;","plainTextFormattedCitation":"27","previouslyFormattedCitation":"&lt;sup&gt;27&lt;/sup&gt;"},"properties":{"noteIndex":0},"schema":"https://github.com/citation-style-language/schema/raw/master/csl-citation.json"}</w:instrText>
            </w:r>
            <w:r>
              <w:rPr>
                <w:rFonts w:ascii="Arial" w:hAnsi="Arial" w:cs="Arial"/>
                <w:sz w:val="22"/>
                <w:szCs w:val="22"/>
              </w:rPr>
              <w:fldChar w:fldCharType="separate"/>
            </w:r>
            <w:r w:rsidRPr="004151F8">
              <w:rPr>
                <w:rFonts w:ascii="Arial" w:hAnsi="Arial" w:cs="Arial"/>
                <w:noProof/>
                <w:sz w:val="22"/>
                <w:szCs w:val="22"/>
                <w:vertAlign w:val="superscript"/>
              </w:rPr>
              <w:t>27</w:t>
            </w:r>
            <w:r>
              <w:rPr>
                <w:rFonts w:ascii="Arial" w:hAnsi="Arial" w:cs="Arial"/>
                <w:sz w:val="22"/>
                <w:szCs w:val="22"/>
              </w:rPr>
              <w:fldChar w:fldCharType="end"/>
            </w:r>
          </w:p>
        </w:tc>
        <w:tc>
          <w:tcPr>
            <w:tcW w:w="2340" w:type="dxa"/>
          </w:tcPr>
          <w:p w14:paraId="6B017A68"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26/sciimmunol.abh2259","abstract":"Increased complement activation is observed in COVID-19 compared with non-COVID respiratory illness and is a key marker of organ failure. Complement activation has been implicated in the pathogenesis of severe SARS-CoV-2 infection. However, it remains to be determined whether increased complement activation is a broad indicator of critical illness (and thus, no different in COVID-19). It is also unclear which pathways are contributing to complement activation in COVID-19 and whether it is associated with certain features of COVID-19, such as endothelial injury and hypercoagulability. Hence, we investigated complement activation in the plasma from patients with COVID-19 prospectively enrolled at two tertiary care centers: Washington University School of Medicine (n = 134) and Yale School of Medicine (n = 49). We compared our patients with two non-COVID cohorts: (i) patients hospitalized with influenza (n = 54) and (ii) patients admitted to the intensive care unit (ICU) with acute respiratory failure requiring invasive mechanical ventilation (IMV; n = 22). We demonstrate that circulating markers of complement activation are elevated in patients with COVID-19 compared with those with influenza and to patients with non?COVID-19 respiratory failure. Furthermore, the results facilitate distinguishing those who are at higher risk of worse outcomes such as requiring ICU admission or IMV. Moreover, the results indicate that enhanced activation of the alternative pathway is most prevalent in patients with severe COVID-19 and is associated with markers of endothelial injury (i.e., angiopoietin-2) and hypercoagulability (i.e., thrombomodulin and von Willebrand factor). Our findings identify complement activation to be a distinctive feature of COVID-19 and provide specific targets that may be used for risk prognostication, drug discovery, and personalized clinical trials.","author":[{"dropping-particle":"","family":"Ma","given":"Lina","non-dropping-particle":"","parse-names":false,"suffix":""},{"dropping-particle":"","family":"Sahu","given":"Sanjaya K","non-dropping-particle":"","parse-names":false,"suffix":""},{"dropping-particle":"","family":"Cano","given":"Marlene","non-dropping-particle":"","parse-names":false,"suffix":""},{"dropping-particle":"","family":"Kuppuswamy","given":"Vasanthan","non-dropping-particle":"","parse-names":false,"suffix":""},{"dropping-particle":"","family":"Bajwa","given":"Jamal","non-dropping-particle":"","parse-names":false,"suffix":""},{"dropping-particle":"","family":"McPhatter","given":"Ja’Nia","non-dropping-particle":"","parse-names":false,"suffix":""},{"dropping-particle":"","family":"Pine","given":"Alexander","non-dropping-particle":"","parse-names":false,"suffix":""},{"dropping-particle":"","family":"Meizlish","given":"Matthew L","non-dropping-particle":"","parse-names":false,"suffix":""},{"dropping-particle":"","family":"Goshua","given":"George","non-dropping-particle":"","parse-names":false,"suffix":""},{"dropping-particle":"","family":"Chang","given":"C Hong","non-dropping-particle":"","parse-names":false,"suffix":""},{"dropping-particle":"","family":"Zhang","given":"Hanming","non-dropping-particle":"","parse-names":false,"suffix":""},{"dropping-particle":"","family":"Price","given":"Christina","non-dropping-particle":"","parse-names":false,"suffix":""},{"dropping-particle":"","family":"Bahel","given":"Parveen","non-dropping-particle":"","parse-names":false,"suffix":""},{"dropping-particle":"","family":"Rinder","given":"Henry","non-dropping-particle":"","parse-names":false,"suffix":""},{"dropping-particle":"","family":"Lei","given":"Tingting","non-dropping-particle":"","parse-names":false,"suffix":""},{"dropping-particle":"","family":"Day","given":"Aaron","non-dropping-particle":"","parse-names":false,"suffix":""},{"dropping-particle":"","family":"Reynolds","given":"Daniel","non-dropping-particle":"","parse-names":false,"suffix":""},{"dropping-particle":"","family":"Wu","given":"Xiaobo","non-dropping-particle":"","parse-names":false,"suffix":""},{"dropping-particle":"","family":"Schriefer","given":"Rebecca","non-dropping-particle":"","parse-names":false,"suffix":""},{"dropping-particle":"","family":"Rauseo","given":"Adriana M","non-dropping-particle":"","parse-names":false,"suffix":""},{"dropping-particle":"","family":"Goss","given":"Charles W","non-dropping-particle":"","parse-names":false,"suffix":""},{"dropping-particle":"","family":"O’Halloran","given":"Jane A","non-dropping-particle":"","parse-names":false,"suffix":""},{"dropping-particle":"","family":"Presti","given":"Rachel M","non-dropping-particle":"","parse-names":false,"suffix":""},{"dropping-particle":"","family":"Kim","given":"Alfred H","non-dropping-particle":"","parse-names":false,"suffix":""},{"dropping-particle":"","family":"Gelman","given":"Andrew E","non-dropping-particle":"","parse-names":false,"suffix":""},{"dropping-particle":"","family":"Cruz","given":"Charles S","non-dropping-particle":"Dela","parse-names":false,"suffix":""},{"dropping-particle":"","family":"Lee","given":"Alfred I","non-dropping-particle":"","parse-names":false,"suffix":""},{"dropping-particle":"","family":"Mudd","given":"Philip A","non-dropping-particle":"","parse-names":false,"suffix":""},{"dropping-particle":"","family":"Chun","given":"Hyung J","non-dropping-particle":"","parse-names":false,"suffix":""},{"dropping-particle":"","family":"Atkinson","given":"John P","non-dropping-particle":"","parse-names":false,"suffix":""},{"dropping-particle":"","family":"Kulkarni","given":"Hrishikesh S","non-dropping-particle":"","parse-names":false,"suffix":""}],"container-title":"Science Immunology","id":"ITEM-1","issue":"59","issued":{"date-parts":[["2021","5","13"]]},"note":"doi: 10.1126/sciimmunol.abh2259","page":"eabh2259","publisher":"American Association for the Advancement of Science","title":"Increased complement activation is a distinctive feature of severe SARS-CoV-2 infection","type":"article-journal","volume":"6"},"uris":["http://www.mendeley.com/documents/?uuid=4fde6549-4466-47f1-8f48-cfcd20887c0c"]},{"id":"ITEM-2","itemData":{"DOI":"https://doi.org/10.1016/0090-1229(88)90068-2","ISSN":"0090-1229","abstract":"We have previously reported that plasma concentrations of the terminal complement (C) complex (TCC), C5b-9, increased significantly 2 days prior to onset of adult respiratory distress syndrome (ARDS) and also 1 day preceding its resolution. To determine the pathway of complement activation that preceded development and resolution of this acute inflammatory lung injury in septic patients, we quantified the C1rC1s-C1 inhibitor complex and the C3bP complex, which are generated following activation of classical and alternative complement pathways, respectively. Two days prior to diagnosis of ARDS, the plasma C1rC1s-C1 inhibitor complex and C3bP complex levels increased 22 and 14%, respectively. Furthermore, significant correlations were identified between concentrations of the TCC and C1rC1s-C1 inhibitor complex (r = 0.73, P = 0.003) and also with the levels of the TCC and C3bP complex (r = 0.81, P = 0.002) before onset of ARDS. Equally of interest, the C1rC1s-C1 inhibitor complex and C3bP complex concentrations increased 68 and 35%, respectively, 1 day before resolution of ARDS. Similarly, significant elevations of TCC concentrations preceding resolution of ARDS correlated with C1rC1s-C1 inhibitor complex (r = 0.66, P = 0.02) and also with C3bP complex (r = 0.72, P = 0.002) levels. Our results indicate that both the classical and alternative complement pathways are activated prior to onset of ARDS and also before its resolution in septic patients.","author":[{"dropping-particle":"","family":"Langlois","given":"Paul F","non-dropping-particle":"","parse-names":false,"suffix":""},{"dropping-particle":"","family":"Gawryl","given":"Maria S","non-dropping-particle":"","parse-names":false,"suffix":""}],"container-title":"Clinical Immunology and Immunopathology","id":"ITEM-2","issue":"2","issued":{"date-parts":[["1988"]]},"page":"152-163","title":"Complement activation occurs through both classical and alternative pathways prior to onset and resolution of adult respiratory distress syndrome","type":"article-journal","volume":"47"},"uris":["http://www.mendeley.com/documents/?uuid=45c7f654-b938-4322-8726-846aea01eb51"]}],"mendeley":{"formattedCitation":"&lt;sup&gt;53,54&lt;/sup&gt;","plainTextFormattedCitation":"53,54","previouslyFormattedCitation":"&lt;sup&gt;53,54&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3,54</w:t>
            </w:r>
            <w:r>
              <w:rPr>
                <w:rFonts w:ascii="Arial" w:hAnsi="Arial" w:cs="Arial"/>
                <w:sz w:val="22"/>
                <w:szCs w:val="22"/>
              </w:rPr>
              <w:fldChar w:fldCharType="end"/>
            </w:r>
          </w:p>
        </w:tc>
      </w:tr>
      <w:tr w:rsidR="0025403E" w14:paraId="6E0C9842"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520A9605" w14:textId="77777777" w:rsidR="0025403E" w:rsidRDefault="0025403E" w:rsidP="00AE7F5A">
            <w:pPr>
              <w:rPr>
                <w:rFonts w:ascii="Arial" w:hAnsi="Arial" w:cs="Arial"/>
                <w:sz w:val="22"/>
                <w:szCs w:val="22"/>
              </w:rPr>
            </w:pPr>
            <w:r>
              <w:rPr>
                <w:rFonts w:ascii="Arial" w:hAnsi="Arial" w:cs="Arial"/>
                <w:sz w:val="22"/>
                <w:szCs w:val="22"/>
              </w:rPr>
              <w:t>C3b</w:t>
            </w:r>
          </w:p>
        </w:tc>
        <w:tc>
          <w:tcPr>
            <w:tcW w:w="693" w:type="dxa"/>
          </w:tcPr>
          <w:p w14:paraId="7B2A1FF8"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860" w:type="dxa"/>
          </w:tcPr>
          <w:p w14:paraId="1A196B5A"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07/s00277-017-3092-9","ISSN":"1432-0584","abstract":"Transplantation-associated thrombotic microangiopathy (TA-TMA) is an uncommon but severe complication in patients undergoing allogeneic stem cell transplantation (allo-SCT). However, the mechanism is unclear. From 2011 to 2014, 20 patients with TA-TMA, 20 patients without, and 54 patients with various other complications, including veno occlusive disease (VOD), graft-versus-host disease (GVHD), and infection, were recruited in the study. Plasma vWF antigen (vWFAg), vWF activity (vWFAc), and ADAMTS13 activity were determined in these patients by ELISAs and FRETS-vWF73 assay, respectively. Plasma C3b, sC5b-9, and CH50 were also determined by ELISAs. Plasma levels of C3b were significantly increased in patients with either TA-TMA (p &lt; 0.0001) or GVHD (p &lt; 0.01). Plasma sC5b-9 and CH50 levels in patients with TA-TMA were also significantly increased (p &lt; 0.001). Plasma ADAMTS13 activity was lower in patients with VOD, but normal with other complications. Both plasma vWFAg and vWFAc levels were not elevated in patients with TA-TMA or VOD compared with those of other groups. Complement activation likely via an alternative pathway (increased C3b, sC5b-9, and CH50) may play a role in the pathogenesis of TA-TMA. ADAMTS13 activity is reduced in VOD, but the ADAMTS13/vWF axis appears to be unaffected in patients with TA-TMA.","author":[{"dropping-particle":"","family":"Qi","given":"Jiaqian","non-dropping-particle":"","parse-names":false,"suffix":""},{"dropping-particle":"","family":"Wang","given":"Jie","non-dropping-particle":"","parse-names":false,"suffix":""},{"dropping-particle":"","family":"Chen","given":"Jia","non-dropping-particle":"","parse-names":false,"suffix":""},{"dropping-particle":"","family":"Su","given":"Jian","non-dropping-particle":"","parse-names":false,"suffix":""},{"dropping-particle":"","family":"Tang","given":"Yaqiong","non-dropping-particle":"","parse-names":false,"suffix":""},{"dropping-particle":"","family":"Wu","given":"Xiaojin","non-dropping-particle":"","parse-names":false,"suffix":""},{"dropping-particle":"","family":"Ma","given":"Xiao","non-dropping-particle":"","parse-names":false,"suffix":""},{"dropping-particle":"","family":"Chen","given":"Feng","non-dropping-particle":"","parse-names":false,"suffix":""},{"dropping-particle":"","family":"Ruan","given":"Changgeng","non-dropping-particle":"","parse-names":false,"suffix":""},{"dropping-particle":"","family":"Zheng","given":"X Long","non-dropping-particle":"","parse-names":false,"suffix":""},{"dropping-particle":"","family":"Wu","given":"Depei","non-dropping-particle":"","parse-names":false,"suffix":""},{"dropping-particle":"","family":"Han","given":"Yue","non-dropping-particle":"","parse-names":false,"suffix":""}],"container-title":"Annals of hematology","edition":"2017/08/11","id":"ITEM-1","issue":"11","issued":{"date-parts":[["2017","11"]]},"language":"eng","page":"1849-1855","title":"Plasma levels of complement activation fragments C3b and sC5b-9 significantly increased in patients with thrombotic microangiopathy after allogeneic stem cell transplantation","type":"article-journal","volume":"96"},"uris":["http://www.mendeley.com/documents/?uuid=44b8994b-fb31-43bd-b9f9-1c13a30481d7"]}],"mendeley":{"formattedCitation":"&lt;sup&gt;34&lt;/sup&gt;","plainTextFormattedCitation":"34","previouslyFormattedCitation":"&lt;sup&gt;34&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34</w:t>
            </w:r>
            <w:r>
              <w:rPr>
                <w:rFonts w:ascii="Arial" w:hAnsi="Arial" w:cs="Arial"/>
                <w:sz w:val="22"/>
                <w:szCs w:val="22"/>
              </w:rPr>
              <w:fldChar w:fldCharType="end"/>
            </w:r>
          </w:p>
        </w:tc>
        <w:tc>
          <w:tcPr>
            <w:tcW w:w="2340" w:type="dxa"/>
          </w:tcPr>
          <w:p w14:paraId="5C3811B8"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https://doi.org/10.1016/0090-1229(88)90068-2","ISSN":"0090-1229","abstract":"We have previously reported that plasma concentrations of the terminal complement (C) complex (TCC), C5b-9, increased significantly 2 days prior to onset of adult respiratory distress syndrome (ARDS) and also 1 day preceding its resolution. To determine the pathway of complement activation that preceded development and resolution of this acute inflammatory lung injury in septic patients, we quantified the C1rC1s-C1 inhibitor complex and the C3bP complex, which are generated following activation of classical and alternative complement pathways, respectively. Two days prior to diagnosis of ARDS, the plasma C1rC1s-C1 inhibitor complex and C3bP complex levels increased 22 and 14%, respectively. Furthermore, significant correlations were identified between concentrations of the TCC and C1rC1s-C1 inhibitor complex (r = 0.73, P = 0.003) and also with the levels of the TCC and C3bP complex (r = 0.81, P = 0.002) before onset of ARDS. Equally of interest, the C1rC1s-C1 inhibitor complex and C3bP complex concentrations increased 68 and 35%, respectively, 1 day before resolution of ARDS. Similarly, significant elevations of TCC concentrations preceding resolution of ARDS correlated with C1rC1s-C1 inhibitor complex (r = 0.66, P = 0.02) and also with C3bP complex (r = 0.72, P = 0.002) levels. Our results indicate that both the classical and alternative complement pathways are activated prior to onset of ARDS and also before its resolution in septic patients.","author":[{"dropping-particle":"","family":"Langlois","given":"Paul F","non-dropping-particle":"","parse-names":false,"suffix":""},{"dropping-particle":"","family":"Gawryl","given":"Maria S","non-dropping-particle":"","parse-names":false,"suffix":""}],"container-title":"Clinical Immunology and Immunopathology","id":"ITEM-1","issue":"2","issued":{"date-parts":[["1988"]]},"page":"152-163","title":"Complement activation occurs through both classical and alternative pathways prior to onset and resolution of adult respiratory distress syndrome","type":"article-journal","volume":"47"},"uris":["http://www.mendeley.com/documents/?uuid=45c7f654-b938-4322-8726-846aea01eb51"]}],"mendeley":{"formattedCitation":"&lt;sup&gt;54&lt;/sup&gt;","plainTextFormattedCitation":"54","previouslyFormattedCitation":"&lt;sup&gt;54&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4</w:t>
            </w:r>
            <w:r>
              <w:rPr>
                <w:rFonts w:ascii="Arial" w:hAnsi="Arial" w:cs="Arial"/>
                <w:sz w:val="22"/>
                <w:szCs w:val="22"/>
              </w:rPr>
              <w:fldChar w:fldCharType="end"/>
            </w:r>
          </w:p>
        </w:tc>
      </w:tr>
      <w:tr w:rsidR="0025403E" w14:paraId="75D362D4"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743A02B3" w14:textId="77777777" w:rsidR="0025403E" w:rsidRDefault="0025403E" w:rsidP="00AE7F5A">
            <w:pPr>
              <w:rPr>
                <w:rFonts w:ascii="Arial" w:hAnsi="Arial" w:cs="Arial"/>
                <w:sz w:val="22"/>
                <w:szCs w:val="22"/>
              </w:rPr>
            </w:pPr>
            <w:proofErr w:type="spellStart"/>
            <w:r>
              <w:rPr>
                <w:rFonts w:ascii="Arial" w:hAnsi="Arial" w:cs="Arial"/>
                <w:sz w:val="22"/>
                <w:szCs w:val="22"/>
              </w:rPr>
              <w:t>mHam</w:t>
            </w:r>
            <w:proofErr w:type="spellEnd"/>
          </w:p>
        </w:tc>
        <w:tc>
          <w:tcPr>
            <w:tcW w:w="693" w:type="dxa"/>
          </w:tcPr>
          <w:p w14:paraId="70868E6D"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860" w:type="dxa"/>
          </w:tcPr>
          <w:p w14:paraId="7512E01C"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55/s-0039-1692721","ISSN":"03406245","PMID":"31266080","abstract":"Transplant-associated thrombotic microangiopathy (TA-TMA) is a severe and life-threatening complication of hematopoietic cell transplantation (HCT) that often coincides with graft-versus-host-disease (GVHD). Although endothelial damage seems to be the common denominator for both disorders, the role of complement system, neutrophils, and coagulation has not been clarified. In an effort to distinguish the pathogenesis of TA-TMA from GVHD, we evaluated markers of complement activation, neutrophil extracellular trap (NET) release, endothelial damage, and activation of coagulation cascade in the circulation of patients with these two disorders, as well as control HCT recipients without TA-TMA or GVHD. We observed that the terminal complement product C5b-9 levels, the levels of markers of NET formation, and thrombin-antithrombin complex levels were significantly increased in the TA-TMA group compared with patients without complications, whereas there was no significant difference between the GVHD and the control group. On the other hand, the levels of circulating thrombomodulin, an endothelial damage marker, were significantly increased in both TA-TMA and GVHD patients. These findings propose a role for the interplay between complement system, neutrophil activation through NET release, and activation of the coagulation cascade in TA-TMA.","author":[{"dropping-particle":"","family":"Gavriilaki","given":"Eleni","non-dropping-particle":"","parse-names":false,"suffix":""},{"dropping-particle":"","family":"Chrysanthopoulou","given":"Akrivi","non-dropping-particle":"","parse-names":false,"suffix":""},{"dropping-particle":"","family":"Sakellari","given":"Ioanna","non-dropping-particle":"","parse-names":false,"suffix":""},{"dropping-particle":"","family":"Batsis","given":"Ioannis","non-dropping-particle":"","parse-names":false,"suffix":""},{"dropping-particle":"","family":"Mallouri","given":"Despina","non-dropping-particle":"","parse-names":false,"suffix":""},{"dropping-particle":"","family":"Touloumenidou","given":"Tasoula","non-dropping-particle":"","parse-names":false,"suffix":""},{"dropping-particle":"","family":"Papalexandri","given":"Apostolia","non-dropping-particle":"","parse-names":false,"suffix":""},{"dropping-particle":"","family":"Mitsios","given":"Alexandros","non-dropping-particle":"","parse-names":false,"suffix":""},{"dropping-particle":"","family":"Arampatzioglou","given":"Athanasios","non-dropping-particle":"","parse-names":false,"suffix":""},{"dropping-particle":"","family":"Ritis","given":"Konstantinos","non-dropping-particle":"","parse-names":false,"suffix":""},{"dropping-particle":"","family":"Brodsky","given":"Robert Alan","non-dropping-particle":"","parse-names":false,"suffix":""},{"dropping-particle":"","family":"Mitroulis","given":"Ioannis","non-dropping-particle":"","parse-names":false,"suffix":""},{"dropping-particle":"","family":"Anagnostopoulos","given":"Achilles","non-dropping-particle":"","parse-names":false,"suffix":""}],"container-title":"Thrombosis and Haemostasis","id":"ITEM-1","issue":"9","issued":{"date-parts":[["2019"]]},"page":"1433-1440","title":"Linking complement activation, coagulation, and neutrophils in transplant-associated thrombotic microangiopathy","type":"article-journal","volume":"119"},"uris":["http://www.mendeley.com/documents/?uuid=0ee8b0f2-c936-40ed-9cea-ee6a54a7d5f3"]}],"mendeley":{"formattedCitation":"&lt;sup&gt;27&lt;/sup&gt;","plainTextFormattedCitation":"27","previouslyFormattedCitation":"&lt;sup&gt;27&lt;/sup&gt;"},"properties":{"noteIndex":0},"schema":"https://github.com/citation-style-language/schema/raw/master/csl-citation.json"}</w:instrText>
            </w:r>
            <w:r>
              <w:rPr>
                <w:rFonts w:ascii="Arial" w:hAnsi="Arial" w:cs="Arial"/>
                <w:sz w:val="22"/>
                <w:szCs w:val="22"/>
              </w:rPr>
              <w:fldChar w:fldCharType="separate"/>
            </w:r>
            <w:r w:rsidRPr="004151F8">
              <w:rPr>
                <w:rFonts w:ascii="Arial" w:hAnsi="Arial" w:cs="Arial"/>
                <w:noProof/>
                <w:sz w:val="22"/>
                <w:szCs w:val="22"/>
                <w:vertAlign w:val="superscript"/>
              </w:rPr>
              <w:t>27</w:t>
            </w:r>
            <w:r>
              <w:rPr>
                <w:rFonts w:ascii="Arial" w:hAnsi="Arial" w:cs="Arial"/>
                <w:sz w:val="22"/>
                <w:szCs w:val="22"/>
              </w:rPr>
              <w:fldChar w:fldCharType="end"/>
            </w:r>
          </w:p>
        </w:tc>
        <w:tc>
          <w:tcPr>
            <w:tcW w:w="2340" w:type="dxa"/>
          </w:tcPr>
          <w:p w14:paraId="702C7D64"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3324/haematol.2021.279155","abstract":"Severe acute respiratory syndrome coronavirus-2 (SARS-CoV-2) may manifest as thrombosis, stroke, renal failure, myocardial infarction, and thrombocytopenia, reminiscent of other complement- mediated diseases. Multiple clinical and preclinical studies have implicated complement in the pathogenesis of COVID-19 illness. We previously found that the SARS-CoV-2 spike protein activates the alternative pathway of complement (APC) in vitro through interfering with the function of complement factor H, a key negative regulator of APC. Here, we demonstrated that serum from 58 COVID-19 patients (32 patients with minimal oxygen requirement, 7 on high flow oxygen, 17 requiring mechanical ventilation and 2 deaths) can induce complementmediated cell death in a functional assay (the modified Ham test) and increase membrane attack complex (C5b-9) deposition on the cell surface. A positive modified Ham assay (&amp;gt;20% cell-killing) was present in 41.2% COVID-19 patients requiring intubation (n=7/17) and only 6.3% in COVID-19 patients requiring minimal oxygen support (n=2/32). C5 and factor D inhibition effectively mitigated the complement amplification induced by COVID-19 patient serum. Increased serum factor Bb level was associated with disease severity in COVID-19 patients, suggesting that APC dysregulation plays an important role. Moreover, SARS-CoV-2 spike proteins directly block complement factor H from binding to heparin, which may lead to complement dysregulation on the cell surface. Taken together, our data suggest that complement dysregulation contributes to the pathogenesis of COVID-19 and may be a marker of disease severity.","author":[{"dropping-particle":"","family":"Yu","given":"Jia","non-dropping-particle":"","parse-names":false,"suffix":""},{"dropping-particle":"","family":"Gerber","given":"Gloria F","non-dropping-particle":"","parse-names":false,"suffix":""},{"dropping-particle":"","family":"Chen","given":"Hang","non-dropping-particle":"","parse-names":false,"suffix":""},{"dropping-particle":"","family":"Yuan","given":"Xuan","non-dropping-particle":"","parse-names":false,"suffix":""},{"dropping-particle":"","family":"Chaturvedi","given":"Shruti","non-dropping-particle":"","parse-names":false,"suffix":""},{"dropping-particle":"","family":"Braunstein","given":"Evan M","non-dropping-particle":"","parse-names":false,"suffix":""},{"dropping-particle":"","family":"Brodsky","given":"Robert A","non-dropping-particle":"","parse-names":false,"suffix":""}],"container-title":"Haematologica","id":"ITEM-1","issue":"5 SE  - Articles","issued":{"date-parts":[["2021","7","22"]]},"page":"1095-1105","title":"Complement dysregulation is associated with severe COVID-19 illness","type":"article-journal","volume":"107"},"uris":["http://www.mendeley.com/documents/?uuid=334de54a-c7b2-4cbe-a78f-694da6ec1628"]}],"mendeley":{"formattedCitation":"&lt;sup&gt;55&lt;/sup&gt;","plainTextFormattedCitation":"55","previouslyFormattedCitation":"&lt;sup&gt;55&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5</w:t>
            </w:r>
            <w:r>
              <w:rPr>
                <w:rFonts w:ascii="Arial" w:hAnsi="Arial" w:cs="Arial"/>
                <w:sz w:val="22"/>
                <w:szCs w:val="22"/>
              </w:rPr>
              <w:fldChar w:fldCharType="end"/>
            </w:r>
          </w:p>
        </w:tc>
      </w:tr>
      <w:tr w:rsidR="0025403E" w14:paraId="169C92DB"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498368CF" w14:textId="77777777" w:rsidR="0025403E" w:rsidRDefault="0025403E" w:rsidP="00AE7F5A">
            <w:pPr>
              <w:rPr>
                <w:rFonts w:ascii="Arial" w:hAnsi="Arial" w:cs="Arial"/>
                <w:sz w:val="22"/>
                <w:szCs w:val="22"/>
              </w:rPr>
            </w:pPr>
            <w:r>
              <w:rPr>
                <w:rFonts w:ascii="Arial" w:hAnsi="Arial" w:cs="Arial"/>
                <w:sz w:val="22"/>
                <w:szCs w:val="22"/>
              </w:rPr>
              <w:t>CH50</w:t>
            </w:r>
          </w:p>
        </w:tc>
        <w:tc>
          <w:tcPr>
            <w:tcW w:w="693" w:type="dxa"/>
          </w:tcPr>
          <w:p w14:paraId="5158A889"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860" w:type="dxa"/>
          </w:tcPr>
          <w:p w14:paraId="514679B8"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340" w:type="dxa"/>
          </w:tcPr>
          <w:p w14:paraId="17B85B8B"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https://doi.org/10.1002/hsr2.519","ISSN":"2398-8835","abstract":"Abstract Purpose SARS-CoV-2 infection has spread in each corner of the world. Many health systems have dealt with it intensively. The complement system is an instrumental component in the inflammatory immune response and plays a role in the activation of blood coagulation. Our understanding of the pathophysiology of SARS-CoV-2 is still limited but is constantly expanding. This study aimed to determine changes in the complement system in intensive care unit (ICU) and non-ICU patients with COVID-19. Methods In a cross-sectional study, plasma levels of C3, C4, and CH50 were determined in two groups of ICU and non-ICU patients with COVID-19 to understand the potential effects of SARS-CoV-2 on the innate immune system. The assays of C3 and C4 were conducted using turbidimetry method. The CH50 test was conducted using the functional method. Results The present study revealed that the C3, C4, and CH50 plasma levels were 142.48?±?30.38?mg/dL, 32.58?±?8.78?mg/dL, and 61.74?±?19.54%, respectively. These results indicate high levels of complement components C3 and C4 and complement function (CH50) in patients with COVID-19 than normal ranges. Plasma levels of C3, C4, and CH50 were higher in ICU patients than in non-ICU COVID-19 groups. Conclusion These results indicate that the innate immune system was activated in both ICU and non-ICU patients in response to SARS-CoV-2 infection. Further studies with a larger number of COVID-19 patients and additional testing of complement components (C3a and C5a) may reveal the role of COVID-19 infection in the activation of the complement system.","author":[{"dropping-particle":"","family":"Bagherimoghaddam","given":"Ahmad","non-dropping-particle":"","parse-names":false,"suffix":""},{"dropping-particle":"","family":"Rafatpanah","given":"Houshang","non-dropping-particle":"","parse-names":false,"suffix":""},{"dropping-particle":"","family":"Mansouritorghabeh","given":"Hassan","non-dropping-particle":"","parse-names":false,"suffix":""}],"container-title":"Health Science Reports","id":"ITEM-1","issue":"2","issued":{"date-parts":[["2022","3","1"]]},"note":"https://doi.org/10.1002/hsr2.519","page":"e519","publisher":"John Wiley &amp; Sons, Ltd","title":"Elevated levels of C3, C4, and CH50 of the complement system in ICU and non-ICU patients with COVID-19","type":"article-journal","volume":"5"},"uris":["http://www.mendeley.com/documents/?uuid=b039d979-9730-41a4-ab8c-7629e8cfa117"]}],"mendeley":{"formattedCitation":"&lt;sup&gt;56&lt;/sup&gt;","plainTextFormattedCitation":"56","previouslyFormattedCitation":"&lt;sup&gt;56&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6</w:t>
            </w:r>
            <w:r>
              <w:rPr>
                <w:rFonts w:ascii="Arial" w:hAnsi="Arial" w:cs="Arial"/>
                <w:sz w:val="22"/>
                <w:szCs w:val="22"/>
              </w:rPr>
              <w:fldChar w:fldCharType="end"/>
            </w:r>
          </w:p>
        </w:tc>
      </w:tr>
      <w:tr w:rsidR="0025403E" w14:paraId="13784CAC"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0FBA873F" w14:textId="77777777" w:rsidR="0025403E" w:rsidRDefault="0025403E" w:rsidP="00AE7F5A">
            <w:pPr>
              <w:rPr>
                <w:rFonts w:ascii="Arial" w:hAnsi="Arial" w:cs="Arial"/>
                <w:sz w:val="22"/>
                <w:szCs w:val="22"/>
              </w:rPr>
            </w:pPr>
            <w:r>
              <w:rPr>
                <w:rFonts w:ascii="Arial" w:hAnsi="Arial" w:cs="Arial"/>
                <w:sz w:val="22"/>
                <w:szCs w:val="22"/>
              </w:rPr>
              <w:t>Ba</w:t>
            </w:r>
          </w:p>
        </w:tc>
        <w:tc>
          <w:tcPr>
            <w:tcW w:w="693" w:type="dxa"/>
          </w:tcPr>
          <w:p w14:paraId="01E32B65"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860" w:type="dxa"/>
          </w:tcPr>
          <w:p w14:paraId="03047B51"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340" w:type="dxa"/>
          </w:tcPr>
          <w:p w14:paraId="5DFB79B0"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26/sciimmunol.abh2259","abstract":"Increased complement activation is observed in COVID-19 compared with non-COVID respiratory illness and is a key marker of organ failure. Complement activation has been implicated in the pathogenesis of severe SARS-CoV-2 infection. However, it remains to be determined whether increased complement activation is a broad indicator of critical illness (and thus, no different in COVID-19). It is also unclear which pathways are contributing to complement activation in COVID-19 and whether it is associated with certain features of COVID-19, such as endothelial injury and hypercoagulability. Hence, we investigated complement activation in the plasma from patients with COVID-19 prospectively enrolled at two tertiary care centers: Washington University School of Medicine (n = 134) and Yale School of Medicine (n = 49). We compared our patients with two non-COVID cohorts: (i) patients hospitalized with influenza (n = 54) and (ii) patients admitted to the intensive care unit (ICU) with acute respiratory failure requiring invasive mechanical ventilation (IMV; n = 22). We demonstrate that circulating markers of complement activation are elevated in patients with COVID-19 compared with those with influenza and to patients with non?COVID-19 respiratory failure. Furthermore, the results facilitate distinguishing those who are at higher risk of worse outcomes such as requiring ICU admission or IMV. Moreover, the results indicate that enhanced activation of the alternative pathway is most prevalent in patients with severe COVID-19 and is associated with markers of endothelial injury (i.e., angiopoietin-2) and hypercoagulability (i.e., thrombomodulin and von Willebrand factor). Our findings identify complement activation to be a distinctive feature of COVID-19 and provide specific targets that may be used for risk prognostication, drug discovery, and personalized clinical trials.","author":[{"dropping-particle":"","family":"Ma","given":"Lina","non-dropping-particle":"","parse-names":false,"suffix":""},{"dropping-particle":"","family":"Sahu","given":"Sanjaya K","non-dropping-particle":"","parse-names":false,"suffix":""},{"dropping-particle":"","family":"Cano","given":"Marlene","non-dropping-particle":"","parse-names":false,"suffix":""},{"dropping-particle":"","family":"Kuppuswamy","given":"Vasanthan","non-dropping-particle":"","parse-names":false,"suffix":""},{"dropping-particle":"","family":"Bajwa","given":"Jamal","non-dropping-particle":"","parse-names":false,"suffix":""},{"dropping-particle":"","family":"McPhatter","given":"Ja’Nia","non-dropping-particle":"","parse-names":false,"suffix":""},{"dropping-particle":"","family":"Pine","given":"Alexander","non-dropping-particle":"","parse-names":false,"suffix":""},{"dropping-particle":"","family":"Meizlish","given":"Matthew L","non-dropping-particle":"","parse-names":false,"suffix":""},{"dropping-particle":"","family":"Goshua","given":"George","non-dropping-particle":"","parse-names":false,"suffix":""},{"dropping-particle":"","family":"Chang","given":"C Hong","non-dropping-particle":"","parse-names":false,"suffix":""},{"dropping-particle":"","family":"Zhang","given":"Hanming","non-dropping-particle":"","parse-names":false,"suffix":""},{"dropping-particle":"","family":"Price","given":"Christina","non-dropping-particle":"","parse-names":false,"suffix":""},{"dropping-particle":"","family":"Bahel","given":"Parveen","non-dropping-particle":"","parse-names":false,"suffix":""},{"dropping-particle":"","family":"Rinder","given":"Henry","non-dropping-particle":"","parse-names":false,"suffix":""},{"dropping-particle":"","family":"Lei","given":"Tingting","non-dropping-particle":"","parse-names":false,"suffix":""},{"dropping-particle":"","family":"Day","given":"Aaron","non-dropping-particle":"","parse-names":false,"suffix":""},{"dropping-particle":"","family":"Reynolds","given":"Daniel","non-dropping-particle":"","parse-names":false,"suffix":""},{"dropping-particle":"","family":"Wu","given":"Xiaobo","non-dropping-particle":"","parse-names":false,"suffix":""},{"dropping-particle":"","family":"Schriefer","given":"Rebecca","non-dropping-particle":"","parse-names":false,"suffix":""},{"dropping-particle":"","family":"Rauseo","given":"Adriana M","non-dropping-particle":"","parse-names":false,"suffix":""},{"dropping-particle":"","family":"Goss","given":"Charles W","non-dropping-particle":"","parse-names":false,"suffix":""},{"dropping-particle":"","family":"O’Halloran","given":"Jane A","non-dropping-particle":"","parse-names":false,"suffix":""},{"dropping-particle":"","family":"Presti","given":"Rachel M","non-dropping-particle":"","parse-names":false,"suffix":""},{"dropping-particle":"","family":"Kim","given":"Alfred H","non-dropping-particle":"","parse-names":false,"suffix":""},{"dropping-particle":"","family":"Gelman","given":"Andrew E","non-dropping-particle":"","parse-names":false,"suffix":""},{"dropping-particle":"","family":"Cruz","given":"Charles S","non-dropping-particle":"Dela","parse-names":false,"suffix":""},{"dropping-particle":"","family":"Lee","given":"Alfred I","non-dropping-particle":"","parse-names":false,"suffix":""},{"dropping-particle":"","family":"Mudd","given":"Philip A","non-dropping-particle":"","parse-names":false,"suffix":""},{"dropping-particle":"","family":"Chun","given":"Hyung J","non-dropping-particle":"","parse-names":false,"suffix":""},{"dropping-particle":"","family":"Atkinson","given":"John P","non-dropping-particle":"","parse-names":false,"suffix":""},{"dropping-particle":"","family":"Kulkarni","given":"Hrishikesh S","non-dropping-particle":"","parse-names":false,"suffix":""}],"container-title":"Science Immunology","id":"ITEM-1","issue":"59","issued":{"date-parts":[["2021","5","13"]]},"note":"doi: 10.1126/sciimmunol.abh2259","page":"eabh2259","publisher":"American Association for the Advancement of Science","title":"Increased complement activation is a distinctive feature of severe SARS-CoV-2 infection","type":"article-journal","volume":"6"},"uris":["http://www.mendeley.com/documents/?uuid=4fde6549-4466-47f1-8f48-cfcd20887c0c"]},{"id":"ITEM-2","itemData":{"DOI":"10.1007/s00430-021-00725-2","ISSN":"1432-1831","abstract":"Mechanisms underlying the SARS-CoV-2-triggered hyperacute thrombo-inflammatory response that causes multi-organ damage in coronavirus disease 2019 (COVID-19) are poorly understood. Several lines of evidence implicate overactivation of complement. To delineate the involvement of complement in COVID-19, we prospectively studied 25 ICU-hospitalized patients for up to 21 days. Complement biomarkers in patient sera and healthy controls were quantified by enzyme-linked immunosorbent assays. Correlations with respiratory function and mortality were analyzed. Activation of complement via the classical/lectin pathways was variably increased. Strikingly, all patients had increased activation of the alternative pathway (AP) with elevated levels of activation fragments, Ba and Bb. This was associated with a reduction of the AP negative regulator, factor (F) H. Correspondingly, terminal pathway biomarkers of complement activation, C5a and sC5b-9, were significantly elevated in all COVID-19 patient sera. C5a and AP constituents Ba and Bb, were significantly associated with hypoxemia. Ba and FD at the time of ICU admission were strong independent predictors of mortality in the following 30 days. Levels of all complement activation markers were sustained throughout the patients’ ICU stays, contrasting with the varying serum levels of IL-6, C-reactive protein, and ferritin. Severely ill COVID-19 patients have increased and persistent activation of complement, mediated strongly via the AP. Complement activation biomarkers may be valuable measures of severity of lung disease and the risk of mortality. Large-scale studies will reveal the relevance of these findings to thrombo-inflammation in acute and post-acute COVID-19.","author":[{"dropping-particle":"","family":"Leatherdale","given":"Alexander","non-dropping-particle":"","parse-names":false,"suffix":""},{"dropping-particle":"","family":"Stukas","given":"Sophie","non-dropping-particle":"","parse-names":false,"suffix":""},{"dropping-particle":"","family":"Lei","given":"Victor","non-dropping-particle":"","parse-names":false,"suffix":""},{"dropping-particle":"","family":"West","given":"Henry E","non-dropping-particle":"","parse-names":false,"suffix":""},{"dropping-particle":"","family":"Campbell","given":"Christopher J","non-dropping-particle":"","parse-names":false,"suffix":""},{"dropping-particle":"","family":"Hoiland","given":"Ryan L","non-dropping-particle":"","parse-names":false,"suffix":""},{"dropping-particle":"","family":"Cooper","given":"Jennifer","non-dropping-particle":"","parse-names":false,"suffix":""},{"dropping-particle":"","family":"Wellington","given":"Cheryl L","non-dropping-particle":"","parse-names":false,"suffix":""},{"dropping-particle":"","family":"Sekhon","given":"Mypinder S","non-dropping-particle":"","parse-names":false,"suffix":""},{"dropping-particle":"","family":"Pryzdial","given":"Edward L G","non-dropping-particle":"","parse-names":false,"suffix":""},{"dropping-particle":"","family":"Conway","given":"Edward M","non-dropping-particle":"","parse-names":false,"suffix":""}],"container-title":"Medical Microbiology and Immunology","id":"ITEM-2","issue":"1","issued":{"date-parts":[["2022"]]},"page":"37-48","title":"Persistently elevated complement alternative pathway biomarkers in COVID-19 correlate with hypoxemia and predict in-hospital mortality","type":"article-journal","volume":"211"},"uris":["http://www.mendeley.com/documents/?uuid=9ae5a16d-692e-4702-b815-053afb9e665a"]}],"mendeley":{"formattedCitation":"&lt;sup&gt;53,57&lt;/sup&gt;","plainTextFormattedCitation":"53,57","previouslyFormattedCitation":"&lt;sup&gt;53,57&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3,57</w:t>
            </w:r>
            <w:r>
              <w:rPr>
                <w:rFonts w:ascii="Arial" w:hAnsi="Arial" w:cs="Arial"/>
                <w:sz w:val="22"/>
                <w:szCs w:val="22"/>
              </w:rPr>
              <w:fldChar w:fldCharType="end"/>
            </w:r>
          </w:p>
        </w:tc>
      </w:tr>
      <w:tr w:rsidR="0025403E" w14:paraId="69DC0236"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0922185D" w14:textId="77777777" w:rsidR="0025403E" w:rsidRDefault="0025403E" w:rsidP="00AE7F5A">
            <w:pPr>
              <w:rPr>
                <w:rFonts w:ascii="Arial" w:hAnsi="Arial" w:cs="Arial"/>
                <w:sz w:val="22"/>
                <w:szCs w:val="22"/>
              </w:rPr>
            </w:pPr>
            <w:r>
              <w:rPr>
                <w:rFonts w:ascii="Arial" w:hAnsi="Arial" w:cs="Arial"/>
                <w:sz w:val="22"/>
                <w:szCs w:val="22"/>
              </w:rPr>
              <w:t>Bb</w:t>
            </w:r>
          </w:p>
        </w:tc>
        <w:tc>
          <w:tcPr>
            <w:tcW w:w="693" w:type="dxa"/>
          </w:tcPr>
          <w:p w14:paraId="7C0D4BE6"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860" w:type="dxa"/>
          </w:tcPr>
          <w:p w14:paraId="2525A587"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340" w:type="dxa"/>
          </w:tcPr>
          <w:p w14:paraId="304BDFF8"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07/s00430-021-00725-2","ISSN":"1432-1831","abstract":"Mechanisms underlying the SARS-CoV-2-triggered hyperacute thrombo-inflammatory response that causes multi-organ damage in coronavirus disease 2019 (COVID-19) are poorly understood. Several lines of evidence implicate overactivation of complement. To delineate the involvement of complement in COVID-19, we prospectively studied 25 ICU-hospitalized patients for up to 21 days. Complement biomarkers in patient sera and healthy controls were quantified by enzyme-linked immunosorbent assays. Correlations with respiratory function and mortality were analyzed. Activation of complement via the classical/lectin pathways was variably increased. Strikingly, all patients had increased activation of the alternative pathway (AP) with elevated levels of activation fragments, Ba and Bb. This was associated with a reduction of the AP negative regulator, factor (F) H. Correspondingly, terminal pathway biomarkers of complement activation, C5a and sC5b-9, were significantly elevated in all COVID-19 patient sera. C5a and AP constituents Ba and Bb, were significantly associated with hypoxemia. Ba and FD at the time of ICU admission were strong independent predictors of mortality in the following 30 days. Levels of all complement activation markers were sustained throughout the patients’ ICU stays, contrasting with the varying serum levels of IL-6, C-reactive protein, and ferritin. Severely ill COVID-19 patients have increased and persistent activation of complement, mediated strongly via the AP. Complement activation biomarkers may be valuable measures of severity of lung disease and the risk of mortality. Large-scale studies will reveal the relevance of these findings to thrombo-inflammation in acute and post-acute COVID-19.","author":[{"dropping-particle":"","family":"Leatherdale","given":"Alexander","non-dropping-particle":"","parse-names":false,"suffix":""},{"dropping-particle":"","family":"Stukas","given":"Sophie","non-dropping-particle":"","parse-names":false,"suffix":""},{"dropping-particle":"","family":"Lei","given":"Victor","non-dropping-particle":"","parse-names":false,"suffix":""},{"dropping-particle":"","family":"West","given":"Henry E","non-dropping-particle":"","parse-names":false,"suffix":""},{"dropping-particle":"","family":"Campbell","given":"Christopher J","non-dropping-particle":"","parse-names":false,"suffix":""},{"dropping-particle":"","family":"Hoiland","given":"Ryan L","non-dropping-particle":"","parse-names":false,"suffix":""},{"dropping-particle":"","family":"Cooper","given":"Jennifer","non-dropping-particle":"","parse-names":false,"suffix":""},{"dropping-particle":"","family":"Wellington","given":"Cheryl L","non-dropping-particle":"","parse-names":false,"suffix":""},{"dropping-particle":"","family":"Sekhon","given":"Mypinder S","non-dropping-particle":"","parse-names":false,"suffix":""},{"dropping-particle":"","family":"Pryzdial","given":"Edward L G","non-dropping-particle":"","parse-names":false,"suffix":""},{"dropping-particle":"","family":"Conway","given":"Edward M","non-dropping-particle":"","parse-names":false,"suffix":""}],"container-title":"Medical Microbiology and Immunology","id":"ITEM-1","issue":"1","issued":{"date-parts":[["2022"]]},"page":"37-48","title":"Persistently elevated complement alternative pathway biomarkers in COVID-19 correlate with hypoxemia and predict in-hospital mortality","type":"article-journal","volume":"211"},"uris":["http://www.mendeley.com/documents/?uuid=9ae5a16d-692e-4702-b815-053afb9e665a"]}],"mendeley":{"formattedCitation":"&lt;sup&gt;57&lt;/sup&gt;","plainTextFormattedCitation":"57","previouslyFormattedCitation":"&lt;sup&gt;57&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7</w:t>
            </w:r>
            <w:r>
              <w:rPr>
                <w:rFonts w:ascii="Arial" w:hAnsi="Arial" w:cs="Arial"/>
                <w:sz w:val="22"/>
                <w:szCs w:val="22"/>
              </w:rPr>
              <w:fldChar w:fldCharType="end"/>
            </w:r>
          </w:p>
        </w:tc>
      </w:tr>
      <w:tr w:rsidR="0025403E" w14:paraId="076D6D2A"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384DB8A5" w14:textId="77777777" w:rsidR="0025403E" w:rsidRDefault="0025403E" w:rsidP="00AE7F5A">
            <w:pPr>
              <w:rPr>
                <w:rFonts w:ascii="Arial" w:hAnsi="Arial" w:cs="Arial"/>
                <w:sz w:val="22"/>
                <w:szCs w:val="22"/>
              </w:rPr>
            </w:pPr>
            <w:r>
              <w:rPr>
                <w:rFonts w:ascii="Arial" w:hAnsi="Arial" w:cs="Arial"/>
                <w:sz w:val="22"/>
                <w:szCs w:val="22"/>
              </w:rPr>
              <w:t>TM</w:t>
            </w:r>
          </w:p>
        </w:tc>
        <w:tc>
          <w:tcPr>
            <w:tcW w:w="693" w:type="dxa"/>
          </w:tcPr>
          <w:p w14:paraId="18B1626B"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07/s002770050364","ISSN":"1432-0584","abstract":"Multiple transplant-related complications (MTRC) represent a severe condition after bone marrow transplantation (BMT) and are supposed to reflect systemic endothelial damage. Soluble thrombomodulin (sTM) and plasminogen activator inhibitor type-1 (PAI-1) were investigated as markers of endothelial dysfunction in 35 patients after autologous or allogeneic BMT and compared with the occurrence of the typical complications sepsis, veno-occlusive disease of the liver (VOD), graft-versus-host disease (GVHD), and capillary leakage syndrome (CLS). PAI-1 was assessed by an assay of functional activity and sTM by antigenic determination. In patients who had undergone allogeneic BMT and had no transplant-related complications (TRC), PAI-1 peaked on day +14 (20±5 units/ml), and sTM doubled in comparison to the starting range, to 60–80 ng/ml between days +14 and +49. In contrast, PAI-1 and sTM were unchanged following autologous BMT. PAI-1 was increased in sepsis, CLS, and VOD to 39–49 units/ml (p&lt;0.05, compared with patients without TRC), and in GVHD to 16–47 units/ml (not significant). Soluble TM increased to 63–309 ng/ml in patients with sepsis, VOD, or CLS (p&lt;0.05, compared with patients without TRC) and to 79–224 ng/ml in GVHD (not significant). The increase of sTM and PAI-1 was also positively correlated to the number of complications, so that in patients with three complications PAI-1 was increased 2.8-fold and sTM 3.5-fold over patients with no complications at all. We conclude that endothelial dysfunction is a feature of VOD, sepsis, CLS, and to lesser extent of GVHD and is worse in patients with multiple complications.","author":[{"dropping-particle":"","family":"Nürnberger","given":"W","non-dropping-particle":"","parse-names":false,"suffix":""},{"dropping-particle":"","family":"Michelmann","given":"I","non-dropping-particle":"","parse-names":false,"suffix":""},{"dropping-particle":"","family":"Burdach","given":"S","non-dropping-particle":"","parse-names":false,"suffix":""},{"dropping-particle":"","family":"Göbel","given":"U","non-dropping-particle":"","parse-names":false,"suffix":""}],"container-title":"Annals of Hematology","id":"ITEM-1","issue":"2","issued":{"date-parts":[["1998"]]},"page":"61-65","title":"Endothelial dysfunction after bone marrow transplantation: Increase of soluble thrombomodulin and PAI-1 in patients with multiple transplant-related complications","type":"article-journal","volume":"76"},"uris":["http://www.mendeley.com/documents/?uuid=a03421a8-6676-42f9-8db7-e854967892ff"]}],"mendeley":{"formattedCitation":"&lt;sup&gt;58&lt;/sup&gt;","plainTextFormattedCitation":"58","previouslyFormattedCitation":"&lt;sup&gt;58&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8</w:t>
            </w:r>
            <w:r>
              <w:rPr>
                <w:rFonts w:ascii="Arial" w:hAnsi="Arial" w:cs="Arial"/>
                <w:sz w:val="22"/>
                <w:szCs w:val="22"/>
              </w:rPr>
              <w:fldChar w:fldCharType="end"/>
            </w:r>
          </w:p>
        </w:tc>
        <w:tc>
          <w:tcPr>
            <w:tcW w:w="860" w:type="dxa"/>
          </w:tcPr>
          <w:p w14:paraId="6819597E"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https://doi.org/10.1016/j.bbmt.2012.09.018","ISSN":"1083-8791","abstract":"There is accumulating evidence indicating that endothelial factors are involved in the pathogenesis of GVHD. We have recently shown that steroid-refractory, but not sensitive, GVHD is characterized by higher pretransplantation serum levels of angiopoetin-2 (ANG2), a hormone mediating endothelial vulnerability. To evaluate whether endothelial vulnerability is a risk factor for GVHD per se or becomes important only when noticeable GVHD is established, we measured ANG2 along with additional serum markers of endothelial stress, including soluble thrombomodulin (sTM), IL-8 (CXCL8), and hepatocyte growth factor (HGF), in patients with no, low-grade, or severe GVHD. Patients with refractory GVHD exhibited elevated serum levels of ANG2, sTM, HGF, and IL-8 posttransplantation compared with patients with sensitive GVHD and patients without GVHD. Pretransplantation ANG2 was the only growth factor correlated with the risk of refractoriness and mortality, and then only within the subset of patients who developed grade III-IV GVHD. In contrast, ANG2 was not predictive of GVHD or nonrelapse mortality (NRM) in patients with no GVHD or low-grade GVHD. These findings provide evidence that endothelial function plays an important role in the pathogenesis of steroid refractoriness in ongoing GVHD; however, endothelial vulnerability does not predict incidence of GVHD.","author":[{"dropping-particle":"","family":"Dietrich","given":"Sascha","non-dropping-particle":"","parse-names":false,"suffix":""},{"dropping-particle":"","family":"Falk","given":"Christine S","non-dropping-particle":"","parse-names":false,"suffix":""},{"dropping-particle":"","family":"Benner","given":"Axel","non-dropping-particle":"","parse-names":false,"suffix":""},{"dropping-particle":"","family":"Karamustafa","given":"Suzan","non-dropping-particle":"","parse-names":false,"suffix":""},{"dropping-particle":"","family":"Hahn","given":"Esther","non-dropping-particle":"","parse-names":false,"suffix":""},{"dropping-particle":"","family":"Andrulis","given":"Mindaugas","non-dropping-particle":"","parse-names":false,"suffix":""},{"dropping-particle":"","family":"Hegenbart","given":"Ute","non-dropping-particle":"","parse-names":false,"suffix":""},{"dropping-particle":"","family":"Ho","given":"Anthony D","non-dropping-particle":"","parse-names":false,"suffix":""},{"dropping-particle":"","family":"Dreger","given":"Peter","non-dropping-particle":"","parse-names":false,"suffix":""},{"dropping-particle":"","family":"Luft","given":"Thomas","non-dropping-particle":"","parse-names":false,"suffix":""}],"container-title":"Biology of Blood and Marrow Transplantation","id":"ITEM-1","issue":"1","issued":{"date-parts":[["2013"]]},"page":"22-27","title":"Endothelial Vulnerability and Endothelial Damage Are Associated with Risk of Graft-versus-Host Disease and Response to Steroid Treatment","type":"article-journal","volume":"19"},"uris":["http://www.mendeley.com/documents/?uuid=8a16aeb6-7aa8-48de-a918-76e55465323a"]}],"mendeley":{"formattedCitation":"&lt;sup&gt;59&lt;/sup&gt;","plainTextFormattedCitation":"59","previouslyFormattedCitation":"&lt;sup&gt;59&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9</w:t>
            </w:r>
            <w:r>
              <w:rPr>
                <w:rFonts w:ascii="Arial" w:hAnsi="Arial" w:cs="Arial"/>
                <w:sz w:val="22"/>
                <w:szCs w:val="22"/>
              </w:rPr>
              <w:fldChar w:fldCharType="end"/>
            </w:r>
          </w:p>
        </w:tc>
        <w:tc>
          <w:tcPr>
            <w:tcW w:w="2340" w:type="dxa"/>
          </w:tcPr>
          <w:p w14:paraId="2F8B2093"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26/sciimmunol.abh2259","abstract":"Increased complement activation is observed in COVID-19 compared with non-COVID respiratory illness and is a key marker of organ failure. Complement activation has been implicated in the pathogenesis of severe SARS-CoV-2 infection. However, it remains to be determined whether increased complement activation is a broad indicator of critical illness (and thus, no different in COVID-19). It is also unclear which pathways are contributing to complement activation in COVID-19 and whether it is associated with certain features of COVID-19, such as endothelial injury and hypercoagulability. Hence, we investigated complement activation in the plasma from patients with COVID-19 prospectively enrolled at two tertiary care centers: Washington University School of Medicine (n = 134) and Yale School of Medicine (n = 49). We compared our patients with two non-COVID cohorts: (i) patients hospitalized with influenza (n = 54) and (ii) patients admitted to the intensive care unit (ICU) with acute respiratory failure requiring invasive mechanical ventilation (IMV; n = 22). We demonstrate that circulating markers of complement activation are elevated in patients with COVID-19 compared with those with influenza and to patients with non?COVID-19 respiratory failure. Furthermore, the results facilitate distinguishing those who are at higher risk of worse outcomes such as requiring ICU admission or IMV. Moreover, the results indicate that enhanced activation of the alternative pathway is most prevalent in patients with severe COVID-19 and is associated with markers of endothelial injury (i.e., angiopoietin-2) and hypercoagulability (i.e., thrombomodulin and von Willebrand factor). Our findings identify complement activation to be a distinctive feature of COVID-19 and provide specific targets that may be used for risk prognostication, drug discovery, and personalized clinical trials.","author":[{"dropping-particle":"","family":"Ma","given":"Lina","non-dropping-particle":"","parse-names":false,"suffix":""},{"dropping-particle":"","family":"Sahu","given":"Sanjaya K","non-dropping-particle":"","parse-names":false,"suffix":""},{"dropping-particle":"","family":"Cano","given":"Marlene","non-dropping-particle":"","parse-names":false,"suffix":""},{"dropping-particle":"","family":"Kuppuswamy","given":"Vasanthan","non-dropping-particle":"","parse-names":false,"suffix":""},{"dropping-particle":"","family":"Bajwa","given":"Jamal","non-dropping-particle":"","parse-names":false,"suffix":""},{"dropping-particle":"","family":"McPhatter","given":"Ja’Nia","non-dropping-particle":"","parse-names":false,"suffix":""},{"dropping-particle":"","family":"Pine","given":"Alexander","non-dropping-particle":"","parse-names":false,"suffix":""},{"dropping-particle":"","family":"Meizlish","given":"Matthew L","non-dropping-particle":"","parse-names":false,"suffix":""},{"dropping-particle":"","family":"Goshua","given":"George","non-dropping-particle":"","parse-names":false,"suffix":""},{"dropping-particle":"","family":"Chang","given":"C Hong","non-dropping-particle":"","parse-names":false,"suffix":""},{"dropping-particle":"","family":"Zhang","given":"Hanming","non-dropping-particle":"","parse-names":false,"suffix":""},{"dropping-particle":"","family":"Price","given":"Christina","non-dropping-particle":"","parse-names":false,"suffix":""},{"dropping-particle":"","family":"Bahel","given":"Parveen","non-dropping-particle":"","parse-names":false,"suffix":""},{"dropping-particle":"","family":"Rinder","given":"Henry","non-dropping-particle":"","parse-names":false,"suffix":""},{"dropping-particle":"","family":"Lei","given":"Tingting","non-dropping-particle":"","parse-names":false,"suffix":""},{"dropping-particle":"","family":"Day","given":"Aaron","non-dropping-particle":"","parse-names":false,"suffix":""},{"dropping-particle":"","family":"Reynolds","given":"Daniel","non-dropping-particle":"","parse-names":false,"suffix":""},{"dropping-particle":"","family":"Wu","given":"Xiaobo","non-dropping-particle":"","parse-names":false,"suffix":""},{"dropping-particle":"","family":"Schriefer","given":"Rebecca","non-dropping-particle":"","parse-names":false,"suffix":""},{"dropping-particle":"","family":"Rauseo","given":"Adriana M","non-dropping-particle":"","parse-names":false,"suffix":""},{"dropping-particle":"","family":"Goss","given":"Charles W","non-dropping-particle":"","parse-names":false,"suffix":""},{"dropping-particle":"","family":"O’Halloran","given":"Jane A","non-dropping-particle":"","parse-names":false,"suffix":""},{"dropping-particle":"","family":"Presti","given":"Rachel M","non-dropping-particle":"","parse-names":false,"suffix":""},{"dropping-particle":"","family":"Kim","given":"Alfred H","non-dropping-particle":"","parse-names":false,"suffix":""},{"dropping-particle":"","family":"Gelman","given":"Andrew E","non-dropping-particle":"","parse-names":false,"suffix":""},{"dropping-particle":"","family":"Cruz","given":"Charles S","non-dropping-particle":"Dela","parse-names":false,"suffix":""},{"dropping-particle":"","family":"Lee","given":"Alfred I","non-dropping-particle":"","parse-names":false,"suffix":""},{"dropping-particle":"","family":"Mudd","given":"Philip A","non-dropping-particle":"","parse-names":false,"suffix":""},{"dropping-particle":"","family":"Chun","given":"Hyung J","non-dropping-particle":"","parse-names":false,"suffix":""},{"dropping-particle":"","family":"Atkinson","given":"John P","non-dropping-particle":"","parse-names":false,"suffix":""},{"dropping-particle":"","family":"Kulkarni","given":"Hrishikesh S","non-dropping-particle":"","parse-names":false,"suffix":""}],"container-title":"Science Immunology","id":"ITEM-1","issue":"59","issued":{"date-parts":[["2021","5","13"]]},"note":"doi: 10.1126/sciimmunol.abh2259","page":"eabh2259","publisher":"American Association for the Advancement of Science","title":"Increased complement activation is a distinctive feature of severe SARS-CoV-2 infection","type":"article-journal","volume":"6"},"uris":["http://www.mendeley.com/documents/?uuid=4fde6549-4466-47f1-8f48-cfcd20887c0c"]}],"mendeley":{"formattedCitation":"&lt;sup&gt;53&lt;/sup&gt;","plainTextFormattedCitation":"53","previouslyFormattedCitation":"&lt;sup&gt;53&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3</w:t>
            </w:r>
            <w:r>
              <w:rPr>
                <w:rFonts w:ascii="Arial" w:hAnsi="Arial" w:cs="Arial"/>
                <w:sz w:val="22"/>
                <w:szCs w:val="22"/>
              </w:rPr>
              <w:fldChar w:fldCharType="end"/>
            </w:r>
          </w:p>
        </w:tc>
      </w:tr>
      <w:tr w:rsidR="0025403E" w14:paraId="73BC187A"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0C019BDC" w14:textId="77777777" w:rsidR="0025403E" w:rsidRDefault="0025403E" w:rsidP="00AE7F5A">
            <w:pPr>
              <w:rPr>
                <w:rFonts w:ascii="Arial" w:hAnsi="Arial" w:cs="Arial"/>
                <w:sz w:val="22"/>
                <w:szCs w:val="22"/>
              </w:rPr>
            </w:pPr>
            <w:r>
              <w:rPr>
                <w:rFonts w:ascii="Arial" w:hAnsi="Arial" w:cs="Arial"/>
                <w:sz w:val="22"/>
                <w:szCs w:val="22"/>
              </w:rPr>
              <w:t>sVCAM-1</w:t>
            </w:r>
          </w:p>
        </w:tc>
        <w:tc>
          <w:tcPr>
            <w:tcW w:w="693" w:type="dxa"/>
          </w:tcPr>
          <w:p w14:paraId="34C4F1DB"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16/j.bbmt.2015.07.004","ISSN":"1523-6536","abstract":"Reliable, noninvasive methods for diagnosing and prognosing sinusoidal obstruction syndrome (SOS) early after hematopoietic cell transplantation (HCT) are needed. We used a quantitative mass spectrometry-based proteomics approach to identify candidate biomarkers of SOS by comparing plasma pooled from 20 patients with and 20 patients without SOS. Of 494 proteins quantified, we selected 6 proteins (L-Ficolin, vascular cell adhesion molecule-1 [VCAM1], tissue inhibitor of metalloproteinase-1, von Willebrand factor, intercellular adhesion molecule-1, and CD97) based on a differential heavy/light isotope ratio of at least 2 fold, information from the literature, and immunoassay availability. Next, we evaluated the diagnostic potential of these 6 proteins and 5 selected from the literature (suppression of tumorigenicity-2 [ST2], angiopoietin-2 (ANG2), hyaluronic acid [HA], thrombomodulin, and plasminogen activator inhibitor-1) in samples from 80 patients. The results demonstrate that together ST2, ANG2, L-Ficolin, HA, and VCAM1 compose a biomarker panel for diagnosis of SOS. L-Ficolin, HA, and VCAM1 also stratified patients at risk for SOS as early as the day of HCT. Prognostic Bayesian modeling for SOS onset based on L-Ficolin, HA, and VCAM1 levels on the day of HCT and clinical characteristics showed &gt;80% correct prognosis of SOS onset. These biomarkers may provide opportunities for preemptive intervention to minimize SOS incidence and/or severity.","author":[{"dropping-particle":"","family":"Akil","given":"Ayman","non-dropping-particle":"","parse-names":false,"suffix":""},{"dropping-particle":"","family":"Zhang","given":"Qing","non-dropping-particle":"","parse-names":false,"suffix":""},{"dropping-particle":"","family":"Mumaw","given":"Christen L","non-dropping-particle":"","parse-names":false,"suffix":""},{"dropping-particle":"","family":"Raiker","given":"Nisha","non-dropping-particle":"","parse-names":false,"suffix":""},{"dropping-particle":"","family":"Yu","given":"Jeffrey","non-dropping-particle":"","parse-names":false,"suffix":""},{"dropping-particle":"","family":"Velez de Mendizabal","given":"Nieves","non-dropping-particle":"","parse-names":false,"suffix":""},{"dropping-particle":"","family":"Haneline","given":"Laura S","non-dropping-particle":"","parse-names":false,"suffix":""},{"dropping-particle":"","family":"Robertson","given":"Kent A","non-dropping-particle":"","parse-names":false,"suffix":""},{"dropping-particle":"","family":"Skiles","given":"Jodi","non-dropping-particle":"","parse-names":false,"suffix":""},{"dropping-particle":"","family":"Diaz-Ricart","given":"Maribel","non-dropping-particle":"","parse-names":false,"suffix":""},{"dropping-particle":"","family":"Carreras","given":"Enric","non-dropping-particle":"","parse-names":false,"suffix":""},{"dropping-particle":"","family":"Renbarger","given":"Jamie","non-dropping-particle":"","parse-names":false,"suffix":""},{"dropping-particle":"","family":"Hanash","given":"Samir","non-dropping-particle":"","parse-names":false,"suffix":""},{"dropping-particle":"","family":"Bies","given":"Robert R","non-dropping-particle":"","parse-names":false,"suffix":""},{"dropping-particle":"","family":"Paczesny","given":"Sophie","non-dropping-particle":"","parse-names":false,"suffix":""}],"container-title":"Biology of blood and marrow transplantation : journal of the American Society for Blood and Marrow Transplantation","edition":"2015/07/11","id":"ITEM-1","issue":"10","issued":{"date-parts":[["2015","10"]]},"page":"1739-1745","title":"Biomarkers for Diagnosis and Prognosis of Sinusoidal Obstruction Syndrome after Hematopoietic Cell Transplantation","type":"article-journal","volume":"21"},"uris":["http://www.mendeley.com/documents/?uuid=0da6f047-c3ee-4842-90d9-ae03268ac411"]}],"mendeley":{"formattedCitation":"&lt;sup&gt;60&lt;/sup&gt;","plainTextFormattedCitation":"60","previouslyFormattedCitation":"&lt;sup&gt;60&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0</w:t>
            </w:r>
            <w:r>
              <w:rPr>
                <w:rFonts w:ascii="Arial" w:hAnsi="Arial" w:cs="Arial"/>
                <w:sz w:val="22"/>
                <w:szCs w:val="22"/>
              </w:rPr>
              <w:fldChar w:fldCharType="end"/>
            </w:r>
          </w:p>
        </w:tc>
        <w:tc>
          <w:tcPr>
            <w:tcW w:w="860" w:type="dxa"/>
          </w:tcPr>
          <w:p w14:paraId="027F3B79"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86/s12885-022-10096-3","ISSN":"1471-2407","abstract":"Severe graft versus host disease (GVHD) is the main reason for non-relapse mortality following allogeneic hematopoietic cell transplantation (HCT). We investigated the serum protein profiles of patients who had undergone HCT to identify predictive biomarkers of severe acute GVHD (aGVHD).","author":[{"dropping-particle":"","family":"Heo","given":"Sook-Kyoung","non-dropping-particle":"","parse-names":false,"suffix":""},{"dropping-particle":"","family":"Noh","given":"Eui-Kyu","non-dropping-particle":"","parse-names":false,"suffix":""},{"dropping-particle":"","family":"Lee","given":"Yoo Jin","non-dropping-particle":"","parse-names":false,"suffix":""},{"dropping-particle":"","family":"Shin","given":"Yerang","non-dropping-particle":"","parse-names":false,"suffix":""},{"dropping-particle":"","family":"Kim","given":"Youjin","non-dropping-particle":"","parse-names":false,"suffix":""},{"dropping-particle":"","family":"Im","given":"Hyeon-Su","non-dropping-particle":"","parse-names":false,"suffix":""},{"dropping-particle":"","family":"Kim","given":"Hyeyeong","non-dropping-particle":"","parse-names":false,"suffix":""},{"dropping-particle":"","family":"Koh","given":"Su Jin","non-dropping-particle":"","parse-names":false,"suffix":""},{"dropping-particle":"","family":"Min","given":"Young Joo","non-dropping-particle":"","parse-names":false,"suffix":""},{"dropping-particle":"","family":"Jo","given":"Jae-Cheol","non-dropping-particle":"","parse-names":false,"suffix":""},{"dropping-particle":"","family":"Choi","given":"Yunsuk","non-dropping-particle":"","parse-names":false,"suffix":""}],"container-title":"BMC Cancer","id":"ITEM-1","issue":"1","issued":{"date-parts":[["2022"]]},"page":"997","title":"The soluble VCAM-1 level is a potential biomarker predicting severe acute graft versus host disease after allogeneic hematopoietic cell transplantation","type":"article-journal","volume":"22"},"uris":["http://www.mendeley.com/documents/?uuid=04158aff-158a-4063-8f73-696226acedee"]}],"mendeley":{"formattedCitation":"&lt;sup&gt;61&lt;/sup&gt;","plainTextFormattedCitation":"61","previouslyFormattedCitation":"&lt;sup&gt;61&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1</w:t>
            </w:r>
            <w:r>
              <w:rPr>
                <w:rFonts w:ascii="Arial" w:hAnsi="Arial" w:cs="Arial"/>
                <w:sz w:val="22"/>
                <w:szCs w:val="22"/>
              </w:rPr>
              <w:fldChar w:fldCharType="end"/>
            </w:r>
          </w:p>
        </w:tc>
        <w:tc>
          <w:tcPr>
            <w:tcW w:w="2340" w:type="dxa"/>
          </w:tcPr>
          <w:p w14:paraId="66194D6C"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86/rr193","ISSN":"1465-993X","abstract":"The predictive role of many cytokines and adhesion molecules has not been studied systematically in acute respiratory distress syndrome (ARDS).","author":[{"dropping-particle":"","family":"Agouridakis","given":"Panagiotis","non-dropping-particle":"","parse-names":false,"suffix":""},{"dropping-particle":"","family":"Kyriakou","given":"Despina","non-dropping-particle":"","parse-names":false,"suffix":""},{"dropping-particle":"","family":"Alexandrakis","given":"Michael G","non-dropping-particle":"","parse-names":false,"suffix":""},{"dropping-particle":"","family":"Prekates","given":"Athanasios","non-dropping-particle":"","parse-names":false,"suffix":""},{"dropping-particle":"","family":"Perisinakis","given":"Kostas","non-dropping-particle":"","parse-names":false,"suffix":""},{"dropping-particle":"","family":"Karkavitsas","given":"Nikolaos","non-dropping-particle":"","parse-names":false,"suffix":""},{"dropping-particle":"","family":"Bouros","given":"Demosthenes","non-dropping-particle":"","parse-names":false,"suffix":""}],"container-title":"Respiratory Research","id":"ITEM-1","issue":"1","issued":{"date-parts":[["2002"]]},"page":"27","title":"The predictive role of serum and bronchoalveolar lavage cytokines and adhesion molecules for acute respiratory distress syndrome development and outcome","type":"article-journal","volume":"3"},"uris":["http://www.mendeley.com/documents/?uuid=df42fd79-95c8-4975-9799-77308f1ea3d3"]}],"mendeley":{"formattedCitation":"&lt;sup&gt;62&lt;/sup&gt;","plainTextFormattedCitation":"62","previouslyFormattedCitation":"&lt;sup&gt;62&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2</w:t>
            </w:r>
            <w:r>
              <w:rPr>
                <w:rFonts w:ascii="Arial" w:hAnsi="Arial" w:cs="Arial"/>
                <w:sz w:val="22"/>
                <w:szCs w:val="22"/>
              </w:rPr>
              <w:fldChar w:fldCharType="end"/>
            </w:r>
          </w:p>
        </w:tc>
      </w:tr>
      <w:tr w:rsidR="0025403E" w14:paraId="522C3FE7"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1203F4E9" w14:textId="77777777" w:rsidR="0025403E" w:rsidRDefault="0025403E" w:rsidP="00AE7F5A">
            <w:pPr>
              <w:rPr>
                <w:rFonts w:ascii="Arial" w:hAnsi="Arial" w:cs="Arial"/>
                <w:sz w:val="22"/>
                <w:szCs w:val="22"/>
              </w:rPr>
            </w:pPr>
            <w:r>
              <w:rPr>
                <w:rFonts w:ascii="Arial" w:hAnsi="Arial" w:cs="Arial"/>
                <w:sz w:val="22"/>
                <w:szCs w:val="22"/>
              </w:rPr>
              <w:t>ANG-2</w:t>
            </w:r>
          </w:p>
        </w:tc>
        <w:tc>
          <w:tcPr>
            <w:tcW w:w="693" w:type="dxa"/>
          </w:tcPr>
          <w:p w14:paraId="3CD75A66"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16/j.bbmt.2015.07.004","ISSN":"1523-6536","abstract":"Reliable, noninvasive methods for diagnosing and prognosing sinusoidal obstruction syndrome (SOS) early after hematopoietic cell transplantation (HCT) are needed. We used a quantitative mass spectrometry-based proteomics approach to identify candidate biomarkers of SOS by comparing plasma pooled from 20 patients with and 20 patients without SOS. Of 494 proteins quantified, we selected 6 proteins (L-Ficolin, vascular cell adhesion molecule-1 [VCAM1], tissue inhibitor of metalloproteinase-1, von Willebrand factor, intercellular adhesion molecule-1, and CD97) based on a differential heavy/light isotope ratio of at least 2 fold, information from the literature, and immunoassay availability. Next, we evaluated the diagnostic potential of these 6 proteins and 5 selected from the literature (suppression of tumorigenicity-2 [ST2], angiopoietin-2 (ANG2), hyaluronic acid [HA], thrombomodulin, and plasminogen activator inhibitor-1) in samples from 80 patients. The results demonstrate that together ST2, ANG2, L-Ficolin, HA, and VCAM1 compose a biomarker panel for diagnosis of SOS. L-Ficolin, HA, and VCAM1 also stratified patients at risk for SOS as early as the day of HCT. Prognostic Bayesian modeling for SOS onset based on L-Ficolin, HA, and VCAM1 levels on the day of HCT and clinical characteristics showed &gt;80% correct prognosis of SOS onset. These biomarkers may provide opportunities for preemptive intervention to minimize SOS incidence and/or severity.","author":[{"dropping-particle":"","family":"Akil","given":"Ayman","non-dropping-particle":"","parse-names":false,"suffix":""},{"dropping-particle":"","family":"Zhang","given":"Qing","non-dropping-particle":"","parse-names":false,"suffix":""},{"dropping-particle":"","family":"Mumaw","given":"Christen L","non-dropping-particle":"","parse-names":false,"suffix":""},{"dropping-particle":"","family":"Raiker","given":"Nisha","non-dropping-particle":"","parse-names":false,"suffix":""},{"dropping-particle":"","family":"Yu","given":"Jeffrey","non-dropping-particle":"","parse-names":false,"suffix":""},{"dropping-particle":"","family":"Velez de Mendizabal","given":"Nieves","non-dropping-particle":"","parse-names":false,"suffix":""},{"dropping-particle":"","family":"Haneline","given":"Laura S","non-dropping-particle":"","parse-names":false,"suffix":""},{"dropping-particle":"","family":"Robertson","given":"Kent A","non-dropping-particle":"","parse-names":false,"suffix":""},{"dropping-particle":"","family":"Skiles","given":"Jodi","non-dropping-particle":"","parse-names":false,"suffix":""},{"dropping-particle":"","family":"Diaz-Ricart","given":"Maribel","non-dropping-particle":"","parse-names":false,"suffix":""},{"dropping-particle":"","family":"Carreras","given":"Enric","non-dropping-particle":"","parse-names":false,"suffix":""},{"dropping-particle":"","family":"Renbarger","given":"Jamie","non-dropping-particle":"","parse-names":false,"suffix":""},{"dropping-particle":"","family":"Hanash","given":"Samir","non-dropping-particle":"","parse-names":false,"suffix":""},{"dropping-particle":"","family":"Bies","given":"Robert R","non-dropping-particle":"","parse-names":false,"suffix":""},{"dropping-particle":"","family":"Paczesny","given":"Sophie","non-dropping-particle":"","parse-names":false,"suffix":""}],"container-title":"Biology of blood and marrow transplantation : journal of the American Society for Blood and Marrow Transplantation","edition":"2015/07/11","id":"ITEM-1","issue":"10","issued":{"date-parts":[["2015","10"]]},"page":"1739-1745","title":"Biomarkers for Diagnosis and Prognosis of Sinusoidal Obstruction Syndrome after Hematopoietic Cell Transplantation","type":"article-journal","volume":"21"},"uris":["http://www.mendeley.com/documents/?uuid=0da6f047-c3ee-4842-90d9-ae03268ac411"]}],"mendeley":{"formattedCitation":"&lt;sup&gt;60&lt;/sup&gt;","plainTextFormattedCitation":"60","previouslyFormattedCitation":"&lt;sup&gt;60&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0</w:t>
            </w:r>
            <w:r>
              <w:rPr>
                <w:rFonts w:ascii="Arial" w:hAnsi="Arial" w:cs="Arial"/>
                <w:sz w:val="22"/>
                <w:szCs w:val="22"/>
              </w:rPr>
              <w:fldChar w:fldCharType="end"/>
            </w:r>
          </w:p>
        </w:tc>
        <w:tc>
          <w:tcPr>
            <w:tcW w:w="860" w:type="dxa"/>
          </w:tcPr>
          <w:p w14:paraId="2CB3C709"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https://doi.org/10.1016/j.bbmt.2012.09.018","ISSN":"1083-8791","abstract":"There is accumulating evidence indicating that endothelial factors are involved in the pathogenesis of GVHD. We have recently shown that steroid-refractory, but not sensitive, GVHD is characterized by higher pretransplantation serum levels of angiopoetin-2 (ANG2), a hormone mediating endothelial vulnerability. To evaluate whether endothelial vulnerability is a risk factor for GVHD per se or becomes important only when noticeable GVHD is established, we measured ANG2 along with additional serum markers of endothelial stress, including soluble thrombomodulin (sTM), IL-8 (CXCL8), and hepatocyte growth factor (HGF), in patients with no, low-grade, or severe GVHD. Patients with refractory GVHD exhibited elevated serum levels of ANG2, sTM, HGF, and IL-8 posttransplantation compared with patients with sensitive GVHD and patients without GVHD. Pretransplantation ANG2 was the only growth factor correlated with the risk of refractoriness and mortality, and then only within the subset of patients who developed grade III-IV GVHD. In contrast, ANG2 was not predictive of GVHD or nonrelapse mortality (NRM) in patients with no GVHD or low-grade GVHD. These findings provide evidence that endothelial function plays an important role in the pathogenesis of steroid refractoriness in ongoing GVHD; however, endothelial vulnerability does not predict incidence of GVHD.","author":[{"dropping-particle":"","family":"Dietrich","given":"Sascha","non-dropping-particle":"","parse-names":false,"suffix":""},{"dropping-particle":"","family":"Falk","given":"Christine S","non-dropping-particle":"","parse-names":false,"suffix":""},{"dropping-particle":"","family":"Benner","given":"Axel","non-dropping-particle":"","parse-names":false,"suffix":""},{"dropping-particle":"","family":"Karamustafa","given":"Suzan","non-dropping-particle":"","parse-names":false,"suffix":""},{"dropping-particle":"","family":"Hahn","given":"Esther","non-dropping-particle":"","parse-names":false,"suffix":""},{"dropping-particle":"","family":"Andrulis","given":"Mindaugas","non-dropping-particle":"","parse-names":false,"suffix":""},{"dropping-particle":"","family":"Hegenbart","given":"Ute","non-dropping-particle":"","parse-names":false,"suffix":""},{"dropping-particle":"","family":"Ho","given":"Anthony D","non-dropping-particle":"","parse-names":false,"suffix":""},{"dropping-particle":"","family":"Dreger","given":"Peter","non-dropping-particle":"","parse-names":false,"suffix":""},{"dropping-particle":"","family":"Luft","given":"Thomas","non-dropping-particle":"","parse-names":false,"suffix":""}],"container-title":"Biology of Blood and Marrow Transplantation","id":"ITEM-1","issue":"1","issued":{"date-parts":[["2013"]]},"page":"22-27","title":"Endothelial Vulnerability and Endothelial Damage Are Associated with Risk of Graft-versus-Host Disease and Response to Steroid Treatment","type":"article-journal","volume":"19"},"uris":["http://www.mendeley.com/documents/?uuid=8a16aeb6-7aa8-48de-a918-76e55465323a"]}],"mendeley":{"formattedCitation":"&lt;sup&gt;59&lt;/sup&gt;","plainTextFormattedCitation":"59","previouslyFormattedCitation":"&lt;sup&gt;59&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9</w:t>
            </w:r>
            <w:r>
              <w:rPr>
                <w:rFonts w:ascii="Arial" w:hAnsi="Arial" w:cs="Arial"/>
                <w:sz w:val="22"/>
                <w:szCs w:val="22"/>
              </w:rPr>
              <w:fldChar w:fldCharType="end"/>
            </w:r>
          </w:p>
        </w:tc>
        <w:tc>
          <w:tcPr>
            <w:tcW w:w="2340" w:type="dxa"/>
          </w:tcPr>
          <w:p w14:paraId="07E75ECB"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26/sciimmunol.abh2259","abstract":"Increased complement activation is observed in COVID-19 compared with non-COVID respiratory illness and is a key marker of organ failure. Complement activation has been implicated in the pathogenesis of severe SARS-CoV-2 infection. However, it remains to be determined whether increased complement activation is a broad indicator of critical illness (and thus, no different in COVID-19). It is also unclear which pathways are contributing to complement activation in COVID-19 and whether it is associated with certain features of COVID-19, such as endothelial injury and hypercoagulability. Hence, we investigated complement activation in the plasma from patients with COVID-19 prospectively enrolled at two tertiary care centers: Washington University School of Medicine (n = 134) and Yale School of Medicine (n = 49). We compared our patients with two non-COVID cohorts: (i) patients hospitalized with influenza (n = 54) and (ii) patients admitted to the intensive care unit (ICU) with acute respiratory failure requiring invasive mechanical ventilation (IMV; n = 22). We demonstrate that circulating markers of complement activation are elevated in patients with COVID-19 compared with those with influenza and to patients with non?COVID-19 respiratory failure. Furthermore, the results facilitate distinguishing those who are at higher risk of worse outcomes such as requiring ICU admission or IMV. Moreover, the results indicate that enhanced activation of the alternative pathway is most prevalent in patients with severe COVID-19 and is associated with markers of endothelial injury (i.e., angiopoietin-2) and hypercoagulability (i.e., thrombomodulin and von Willebrand factor). Our findings identify complement activation to be a distinctive feature of COVID-19 and provide specific targets that may be used for risk prognostication, drug discovery, and personalized clinical trials.","author":[{"dropping-particle":"","family":"Ma","given":"Lina","non-dropping-particle":"","parse-names":false,"suffix":""},{"dropping-particle":"","family":"Sahu","given":"Sanjaya K","non-dropping-particle":"","parse-names":false,"suffix":""},{"dropping-particle":"","family":"Cano","given":"Marlene","non-dropping-particle":"","parse-names":false,"suffix":""},{"dropping-particle":"","family":"Kuppuswamy","given":"Vasanthan","non-dropping-particle":"","parse-names":false,"suffix":""},{"dropping-particle":"","family":"Bajwa","given":"Jamal","non-dropping-particle":"","parse-names":false,"suffix":""},{"dropping-particle":"","family":"McPhatter","given":"Ja’Nia","non-dropping-particle":"","parse-names":false,"suffix":""},{"dropping-particle":"","family":"Pine","given":"Alexander","non-dropping-particle":"","parse-names":false,"suffix":""},{"dropping-particle":"","family":"Meizlish","given":"Matthew L","non-dropping-particle":"","parse-names":false,"suffix":""},{"dropping-particle":"","family":"Goshua","given":"George","non-dropping-particle":"","parse-names":false,"suffix":""},{"dropping-particle":"","family":"Chang","given":"C Hong","non-dropping-particle":"","parse-names":false,"suffix":""},{"dropping-particle":"","family":"Zhang","given":"Hanming","non-dropping-particle":"","parse-names":false,"suffix":""},{"dropping-particle":"","family":"Price","given":"Christina","non-dropping-particle":"","parse-names":false,"suffix":""},{"dropping-particle":"","family":"Bahel","given":"Parveen","non-dropping-particle":"","parse-names":false,"suffix":""},{"dropping-particle":"","family":"Rinder","given":"Henry","non-dropping-particle":"","parse-names":false,"suffix":""},{"dropping-particle":"","family":"Lei","given":"Tingting","non-dropping-particle":"","parse-names":false,"suffix":""},{"dropping-particle":"","family":"Day","given":"Aaron","non-dropping-particle":"","parse-names":false,"suffix":""},{"dropping-particle":"","family":"Reynolds","given":"Daniel","non-dropping-particle":"","parse-names":false,"suffix":""},{"dropping-particle":"","family":"Wu","given":"Xiaobo","non-dropping-particle":"","parse-names":false,"suffix":""},{"dropping-particle":"","family":"Schriefer","given":"Rebecca","non-dropping-particle":"","parse-names":false,"suffix":""},{"dropping-particle":"","family":"Rauseo","given":"Adriana M","non-dropping-particle":"","parse-names":false,"suffix":""},{"dropping-particle":"","family":"Goss","given":"Charles W","non-dropping-particle":"","parse-names":false,"suffix":""},{"dropping-particle":"","family":"O’Halloran","given":"Jane A","non-dropping-particle":"","parse-names":false,"suffix":""},{"dropping-particle":"","family":"Presti","given":"Rachel M","non-dropping-particle":"","parse-names":false,"suffix":""},{"dropping-particle":"","family":"Kim","given":"Alfred H","non-dropping-particle":"","parse-names":false,"suffix":""},{"dropping-particle":"","family":"Gelman","given":"Andrew E","non-dropping-particle":"","parse-names":false,"suffix":""},{"dropping-particle":"","family":"Cruz","given":"Charles S","non-dropping-particle":"Dela","parse-names":false,"suffix":""},{"dropping-particle":"","family":"Lee","given":"Alfred I","non-dropping-particle":"","parse-names":false,"suffix":""},{"dropping-particle":"","family":"Mudd","given":"Philip A","non-dropping-particle":"","parse-names":false,"suffix":""},{"dropping-particle":"","family":"Chun","given":"Hyung J","non-dropping-particle":"","parse-names":false,"suffix":""},{"dropping-particle":"","family":"Atkinson","given":"John P","non-dropping-particle":"","parse-names":false,"suffix":""},{"dropping-particle":"","family":"Kulkarni","given":"Hrishikesh S","non-dropping-particle":"","parse-names":false,"suffix":""}],"container-title":"Science Immunology","id":"ITEM-1","issue":"59","issued":{"date-parts":[["2021","5","13"]]},"note":"doi: 10.1126/sciimmunol.abh2259","page":"eabh2259","publisher":"American Association for the Advancement of Science","title":"Increased complement activation is a distinctive feature of severe SARS-CoV-2 infection","type":"article-journal","volume":"6"},"uris":["http://www.mendeley.com/documents/?uuid=4fde6549-4466-47f1-8f48-cfcd20887c0c"]},{"id":"ITEM-2","itemData":{"DOI":"10.1177/1753466620905274","ISSN":"1753-4666","abstract":"Background:Angiopoietin-2 (Ang-2), as one of the ligands of endothelial receptor Tie2, is known to be significant for vessel maturation and stabilization after birth. Previous studies showed the relationship between Ang-2 level and the risk of mortality in patients with acute respiratory distress syndrome (ARDS). However, the link between circulating Ang-2 and the risk of mortality in patients with ARDS varied in different investigations.Results:We performed a systematic review and meta-analysis of all available cohort studies regarding the association between baseline circulating Ang-2 and mortality in patients with ARDS. Among the 10 eligible studies, pooled odds ratio (OR) showed that high Ang-2 level contributed to ARDS mortality [OR?=?1.56, 95% confidence interval (CI): 1.30?1.89, I2?=?76.2%]. Stratified analysis revealed that higher circulating Ang-2 was related to a 30% higher risk in the high-quality scores group (OR?=?1.68, 95% CI: 1.33?2.68, I2?=?62.4%). The I2 of the bad compliance group decreased from 76.2% to 8.5%, which suggested that compliance is a significant source of heterogeneity. This association may be blunted by potential bias, although the results was not meaningfully changed by omitting only one study at a time. Further subgroup analysis and meta-regression support that compliance of patients also affects the results significantly, compared with the publication year, follow-up duration, the samples, or population characteristics.Conclusion:Participants with higher baseline Ang-2 were at a higher risk for future risk of mortality in patients with ARDS. Higher circulating Ang-2 levels could independently predict the risk of mortality in patients with ARDS. However, further large scale prospective cohorts or even interventional studies are warranted to evaluate the diagnostic power of Ang-2 and its causative role on ARDS outcome.The reviews of this paper are available via the supplemental material section.","author":[{"dropping-particle":"","family":"Li","given":"Fengyuan","non-dropping-particle":"","parse-names":false,"suffix":""},{"dropping-particle":"","family":"Yin","given":"Rulan","non-dropping-particle":"","parse-names":false,"suffix":""},{"dropping-particle":"","family":"Guo","given":"Qiang","non-dropping-particle":"","parse-names":false,"suffix":""}],"container-title":"Therapeutic Advances in Respiratory Disease","id":"ITEM-2","issued":{"date-parts":[["2020","1","1"]]},"note":"doi: 10.1177/1753466620905274","page":"1753466620905274","publisher":"SAGE Publications Ltd STM","title":"Circulating angiopoietin-2 and the risk of mortality in patients with acute respiratory distress syndrome: a systematic review and meta-analysis of 10 prospective cohort studies","type":"article-journal","volume":"14"},"uris":["http://www.mendeley.com/documents/?uuid=5e4ba217-3474-41bd-87ae-39ef5d055fcd"]}],"mendeley":{"formattedCitation":"&lt;sup&gt;53,63&lt;/sup&gt;","plainTextFormattedCitation":"53,63","previouslyFormattedCitation":"&lt;sup&gt;53,63&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3,63</w:t>
            </w:r>
            <w:r>
              <w:rPr>
                <w:rFonts w:ascii="Arial" w:hAnsi="Arial" w:cs="Arial"/>
                <w:sz w:val="22"/>
                <w:szCs w:val="22"/>
              </w:rPr>
              <w:fldChar w:fldCharType="end"/>
            </w:r>
          </w:p>
        </w:tc>
      </w:tr>
      <w:tr w:rsidR="0025403E" w14:paraId="648F586A"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069C5691" w14:textId="77777777" w:rsidR="0025403E" w:rsidRDefault="0025403E" w:rsidP="00AE7F5A">
            <w:pPr>
              <w:rPr>
                <w:rFonts w:ascii="Arial" w:hAnsi="Arial" w:cs="Arial"/>
                <w:sz w:val="22"/>
                <w:szCs w:val="22"/>
              </w:rPr>
            </w:pPr>
            <w:r>
              <w:rPr>
                <w:rFonts w:ascii="Arial" w:hAnsi="Arial" w:cs="Arial"/>
                <w:sz w:val="22"/>
                <w:szCs w:val="22"/>
              </w:rPr>
              <w:t>ST2</w:t>
            </w:r>
          </w:p>
        </w:tc>
        <w:tc>
          <w:tcPr>
            <w:tcW w:w="693" w:type="dxa"/>
          </w:tcPr>
          <w:p w14:paraId="36B19D64"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16/j.bbmt.2015.07.004","ISSN":"1523-6536","abstract":"Reliable, noninvasive methods for diagnosing and prognosing sinusoidal obstruction syndrome (SOS) early after hematopoietic cell transplantation (HCT) are needed. We used a quantitative mass spectrometry-based proteomics approach to identify candidate biomarkers of SOS by comparing plasma pooled from 20 patients with and 20 patients without SOS. Of 494 proteins quantified, we selected 6 proteins (L-Ficolin, vascular cell adhesion molecule-1 [VCAM1], tissue inhibitor of metalloproteinase-1, von Willebrand factor, intercellular adhesion molecule-1, and CD97) based on a differential heavy/light isotope ratio of at least 2 fold, information from the literature, and immunoassay availability. Next, we evaluated the diagnostic potential of these 6 proteins and 5 selected from the literature (suppression of tumorigenicity-2 [ST2], angiopoietin-2 (ANG2), hyaluronic acid [HA], thrombomodulin, and plasminogen activator inhibitor-1) in samples from 80 patients. The results demonstrate that together ST2, ANG2, L-Ficolin, HA, and VCAM1 compose a biomarker panel for diagnosis of SOS. L-Ficolin, HA, and VCAM1 also stratified patients at risk for SOS as early as the day of HCT. Prognostic Bayesian modeling for SOS onset based on L-Ficolin, HA, and VCAM1 levels on the day of HCT and clinical characteristics showed &gt;80% correct prognosis of SOS onset. These biomarkers may provide opportunities for preemptive intervention to minimize SOS incidence and/or severity.","author":[{"dropping-particle":"","family":"Akil","given":"Ayman","non-dropping-particle":"","parse-names":false,"suffix":""},{"dropping-particle":"","family":"Zhang","given":"Qing","non-dropping-particle":"","parse-names":false,"suffix":""},{"dropping-particle":"","family":"Mumaw","given":"Christen L","non-dropping-particle":"","parse-names":false,"suffix":""},{"dropping-particle":"","family":"Raiker","given":"Nisha","non-dropping-particle":"","parse-names":false,"suffix":""},{"dropping-particle":"","family":"Yu","given":"Jeffrey","non-dropping-particle":"","parse-names":false,"suffix":""},{"dropping-particle":"","family":"Velez de Mendizabal","given":"Nieves","non-dropping-particle":"","parse-names":false,"suffix":""},{"dropping-particle":"","family":"Haneline","given":"Laura S","non-dropping-particle":"","parse-names":false,"suffix":""},{"dropping-particle":"","family":"Robertson","given":"Kent A","non-dropping-particle":"","parse-names":false,"suffix":""},{"dropping-particle":"","family":"Skiles","given":"Jodi","non-dropping-particle":"","parse-names":false,"suffix":""},{"dropping-particle":"","family":"Diaz-Ricart","given":"Maribel","non-dropping-particle":"","parse-names":false,"suffix":""},{"dropping-particle":"","family":"Carreras","given":"Enric","non-dropping-particle":"","parse-names":false,"suffix":""},{"dropping-particle":"","family":"Renbarger","given":"Jamie","non-dropping-particle":"","parse-names":false,"suffix":""},{"dropping-particle":"","family":"Hanash","given":"Samir","non-dropping-particle":"","parse-names":false,"suffix":""},{"dropping-particle":"","family":"Bies","given":"Robert R","non-dropping-particle":"","parse-names":false,"suffix":""},{"dropping-particle":"","family":"Paczesny","given":"Sophie","non-dropping-particle":"","parse-names":false,"suffix":""}],"container-title":"Biology of blood and marrow transplantation : journal of the American Society for Blood and Marrow Transplantation","edition":"2015/07/11","id":"ITEM-1","issue":"10","issued":{"date-parts":[["2015","10"]]},"page":"1739-1745","title":"Biomarkers for Diagnosis and Prognosis of Sinusoidal Obstruction Syndrome after Hematopoietic Cell Transplantation","type":"article-journal","volume":"21"},"uris":["http://www.mendeley.com/documents/?uuid=0da6f047-c3ee-4842-90d9-ae03268ac411"]}],"mendeley":{"formattedCitation":"&lt;sup&gt;60&lt;/sup&gt;","plainTextFormattedCitation":"60","previouslyFormattedCitation":"&lt;sup&gt;60&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0</w:t>
            </w:r>
            <w:r>
              <w:rPr>
                <w:rFonts w:ascii="Arial" w:hAnsi="Arial" w:cs="Arial"/>
                <w:sz w:val="22"/>
                <w:szCs w:val="22"/>
              </w:rPr>
              <w:fldChar w:fldCharType="end"/>
            </w:r>
          </w:p>
        </w:tc>
        <w:tc>
          <w:tcPr>
            <w:tcW w:w="860" w:type="dxa"/>
          </w:tcPr>
          <w:p w14:paraId="56EFDF51"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 xml:space="preserve">ADDIN CSL_CITATION {"citationItems":[{"id":"ITEM-1","itemData":{"DOI":"10.1182/blood-2018-01-822957","ISSN":"0006-4971","abstract":"Acute graft-versus-host disease (GVHD) is treated with systemic corticosteroid immunosuppression. Clinical response after 1 week of therapy often guides further treatment decisions, but long-term outcomes vary widely among centers, and more accurate predictive tests are urgently needed. We analyzed clinical data and blood samples taken 1 week after systemic treatment of GVHD from 507 patients from 17 centers of the Mount Sinai Acute GVHD International Consortium (MAGIC), dividing them into a test cohort (n = 236) and 2 validation cohorts separated in time (n = 142 and n = 129). Initial response to systemic steroids correlated with response at 4 weeks, 1-year nonrelapse mortality (NRM), and overall survival (OS). A previously validated algorithm of 2 MAGIC biomarkers (ST2 and REG3α) consistently separated steroid-resistant patients into 2 groups with dramatically different NRM and OS (P &amp;lt; .001 for all 3 cohorts). High biomarker probability, resistance to steroids, and GVHD severity (Minnesota risk) were all significant predictors of NRM in multivariate analysis. A direct comparison of receiver operating characteristic curves showed that the area under the curve for biomarker probability (0.82) was significantly greater than that for steroid response (0.68, P = .004) and for Minnesota risk (0.72, P = .005). In conclusion, MAGIC biomarker probabilities generated after 1 week of systemic treatment of GVHD predict long-term outcomes in steroid-resistant GVHD better than clinical criteria and should prove useful in developing better treatment strategies.","author":[{"dropping-particle":"","family":"Major-Monfried","given":"Hannah","non-dropping-particle":"","parse-names":false,"suffix":""},{"dropping-particle":"","family":"Renteria","given":"Anne S","non-dropping-particle":"","parse-names":false,"suffix":""},{"dropping-particle":"","family":"Pawarode","given":"Attaphol","non-dropping-particle":"","parse-names":false,"suffix":""},{"dropping-particle":"","family":"Reddy","given":"Pavan","non-dropping-particle":"","parse-names":false,"suffix":""},{"dropping-particle":"","family":"Ayuk","given":"Francis","non-dropping-particle":"","parse-names":false,"suffix":""},{"dropping-particle":"","family":"Holler","given":"Ernst","non-dropping-particle":"","parse-names":false,"suffix":""},{"dropping-particle":"","family":"Efebera","given":"Yvonne A","non-dropping-particle":"","parse-names":false,"suffix":""},{"dropping-particle":"","family":"Hogan","given":"William J","non-dropping-particle":"","parse-names":false,"suffix":""},{"dropping-particle":"","family":"Wölfl","given":"Matthias","non-dropping-particle":"","parse-names":false,"suffix":""},{"dropping-particle":"","family":"Qayed","given":"Muna","non-dropping-particle":"","parse-names":false,"suffix":""},{"dropping-particle":"","family":"Hexner","given":"Elizabeth O","non-dropping-particle":"","parse-names":false,"suffix":""},{"dropping-particle":"","family":"Wudhikarn","given":"Kitsada","non-dropping-particle":"","parse-names":false,"suffix":""},{"dropping-particle":"","family":"Ordemann","given":"Rainer","non-dropping-particle":"","parse-names":false,"suffix":""},{"dropping-particle":"","family":"Young","given":"Rachel","non-dropping-particle":"","parse-names":false,"suffix":""},{"dropping-particle":"","family":"Shah","given":"Jay","non-dropping-particle":"","parse-names":false,"suffix":""},{"dropping-particle":"","family":"Hartwell","given":"Matthew J","non-dropping-particle":"","parse-names":false,"suffix":""},{"dropping-particle":"","family":"Chaudhry","given":"Mohammed S","non-dropping-particle":"","parse-names":false,"suffix":""},{"dropping-particle":"","family":"Aziz","given":"Mina","non-dropping-particle":"","parse-names":false,"suffix":""},{"dropping-particle":"","family":"Etra","given":"Aaron","non-dropping-particle":"","parse-names":false,"suffix":""},{"dropping-particle":"","family":"Yanik","given":"Gregory A","non-dropping-particle":"","parse-names":false,"suffix":""},{"dropping-particle":"","family":"Kröger","given":"Nicolaus","non-dropping-particle":"","parse-names":false,"suffix":""},{"dropping-particle":"","family":"Weber","given":"Daniela","non-dropping-particle":"","parse-names":false,"suffix":""},{"dropping-particle":"","family":"Chen","given":"Yi-Bin","non-dropping-particle":"","parse-names":false,"suffix":""},{"dropping-particle":"","family":"Nakamura","given":"Ryotaro","non-dropping-particle":"","parse-names":false,"suffix":""},{"dropping-particle":"","family":"Rösler","given":"Wolf","non-dropping-particle":"","parse-names":false,"suffix":""},{"dropping-particle":"","family":"Kitko","given":"Carrie L","non-dropping-particle":"","parse-names":false,"suffix":""},{"dropping-particle":"","family":"Harris","given":"Andrew C","non-dropping-particle":"","parse-names":false,"suffix":""},{"dropping-particle":"","family":"Pulsipher","given":"Michael","non-dropping-particle":"","parse-names":false,"suffix":""},{"dropping-particle":"","family":"Reshef","given":"Ran","non-dropping-particle":"","parse-names":false,"suffix":""},{"dropping-particle":"","family":"Kowalyk","given":"Steven","non-dropping-particle":"","parse-names":false,"suffix":""},{"dropping-particle":"","family":"Morales","given":"George","non-dropping-particle":"","parse-names":false,"suffix":""},{"dropping-particle":"","family":"Torres","given":"Ivan","non-dropping-particle":"","parse-names":false,"suffix":""},{"dropping-particle":"","family":"Özbek","given":"Umut","non-dropping-particle":"","parse-names":false,"suffix":""},{"dropping-particle":"","family":"Ferrara","given":"James L M","non-dropping-particle":"","parse-names":false,"suffix":""},{"dropping-particle":"","family":"Levine","given":"John E","non-dropping-particle":"","parse-names":false,"suffix":""}],"container-title":"Blood","id":"ITEM-1","issue":"25","issued":{"date-parts":[["2018","6","21"]]},"page":"2846-2855","title":"MAGIC biomarkers predict long-term outcomes for steroid-resistant acute GVHD","type":"article-journal","volume":"131"},"uris":["http://www.mendeley.com/documents/?uuid=9e5241b9-2174-423e-a613-51593ae5afa4"]},{"id":"ITEM-2","itemData":{"DOI":"https://doi.org/10.1182/blood.V122.21.145.145","ISSN":"0006-4971","abstract":"Maximum grades of the commonly used modified Glucksberg staging system for acute graft versus host disease (GVHD) correlate with non-relapse mortality (NRM), but cannot guide treatment at diagnosis. All patients with GVHD grade II-IV are standardly treated with high dose steroids, and no further treatment decisions are based on GVHD severity at onset. In contrast, treatment for GVHD grade I varies so that some patients receive systemic steroid therapy while others are observed. We wished to devise a grading system that predicted eventual mortality and that could therefore guide treatment at diagnosis. We have previously shown that plasma concentrations of GVHD biomarkers (TNFR1, IL2Rα, elafin, REG3α, ST2) have prognostic significance (Paczesny, Blood, 2009, Paczesny, Sci Trans Med, 2010, Ferrara Blood, 2011, Vander Lugt, NEJM, 2013). We identified 360 University of Michigan allogeneic hematopoietic cell recipients with acute GVHD (median age 48y, range 0-70y) who had plasma samples taken at the time of diagnosis [median day 28, range: 5-174] and stored in our repository: grade I (n =130, 36%), grade II (n = 151, 42%), or grade III/IV (n = 79, 22%). Biopsy confirmation was available for &gt;80% of cases. Progression from Glucksberg I to Glucksberg ≥ II occurred in 84 (64%) patients at a median of 6 days from onset, whether systemic therapy for grade I was initiated (N=80; 70%) or not (N=50; 56%, p=0.12). We chose 6 month NRM as the key endpoint as it encompasses treatment failures due to nonresponse, loss of treatment response, and complications of treatment; 93% of 6 m NRM was due to GVHD. The 6 m NRM for patients presenting with Glucksberg I (15%) and Glucksberg II (24%) was not significantly different [as also shown by others: MacMillan, Blood, 2010]; their combined NRM was 20% (n=281, Panel A). Patients who presented with Glucksberg III/IV had significantly worse 6 m NRM than Glucksberg I/II (56%, N=79, p&lt;0.001, Panel C). We measured the plasma concentrations of the 5 prognostic biomarkers above and used logistic regression to develop Ann Arbor GVHD grades such that 6 m NRM for Ann Arbor I would be </w:instrText>
            </w:r>
            <w:r>
              <w:rPr>
                <w:rFonts w:ascii="Cambria Math" w:hAnsi="Cambria Math" w:cs="Cambria Math"/>
                <w:sz w:val="22"/>
                <w:szCs w:val="22"/>
              </w:rPr>
              <w:instrText>∼</w:instrText>
            </w:r>
            <w:r>
              <w:rPr>
                <w:rFonts w:ascii="Arial" w:hAnsi="Arial" w:cs="Arial"/>
                <w:sz w:val="22"/>
                <w:szCs w:val="22"/>
              </w:rPr>
              <w:instrText>10% (as in patients with Glucksberg I whose GVHD never progressed) and &gt;50% for Ann Arbor III (similar to the 6 m NRM for Glucksberg III/IV). We treated relapse after development of GVHD as a competing risk and developed separate regression models according to the clinical severity at presentation, i.e. Glucksberg I/II and III/IV. Panel B shows the 6 m NRM o…","author":[{"dropping-particle":"","family":"Levine","given":"John E","non-dropping-particle":"","parse-names":false,"suffix":""},{"dropping-particle":"","family":"Harris","given":"Andrew C","non-dropping-particle":"","parse-names":false,"suffix":""},{"dropping-particle":"","family":"Taylor","given":"Austin","non-dropping-particle":"","parse-names":false,"suffix":""},{"dropping-particle":"","family":"Braun","given":"Thomas M","non-dropping-particle":"","parse-names":false,"suffix":""},{"dropping-particle":"","family":"Magenau","given":"John","non-dropping-particle":"","parse-names":false,"suffix":""},{"dropping-particle":"","family":"Ferrara","given":"James L M","non-dropping-particle":"","parse-names":false,"suffix":""}],"container-title":"Blood","id":"ITEM-2","issue":"21","issued":{"date-parts":[["2013"]]},"page":"145","title":"A Biomarker-Based Grading System At Onset Of GvHD Predicts NRM Better Than The Modified Glucksberg Grading System","type":"article-journal","volume":"122"},"uris":["http://www.mendeley.com/documents/?uuid=85bc08d5-65b2-4b8e-bf1f-699ffcae04de"]},{"id":"ITEM-3","itemData":{"DOI":"10.1056/NEJMoa1213299","ISSN":"0028-4793","author":[{"dropping-particle":"","family":"Lugt","given":"Mark T","non-dropping-particle":"Vander","parse-names":false,"suffix":""},{"dropping-particle":"","family":"Braun","given":"Thomas M","non-dropping-particle":"","parse-names":false,"suffix":""},{"dropping-particle":"","family":"Hanash","given":"Samir","non-dropping-particle":"","parse-names":false,"suffix":""},{"dropping-particle":"","family":"Ritz","given":"Jerome","non-dropping-particle":"","parse-names":false,"suffix":""},{"dropping-particle":"","family":"Ho","given":"Vincent T","non-dropping-particle":"","parse-names":false,"suffix":""},{"dropping-particle":"","family":"Antin","given":"Joseph H","non-dropping-particle":"","parse-names":false,"suffix":""},{"dropping-particle":"","family":"Zhang","given":"Qing","non-dropping-particle":"","parse-names":false,"suffix":""},{"dropping-particle":"","family":"Wong","given":"Chee-Hong","non-dropping-particle":"","parse-names":false,"suffix":""},{"dropping-particle":"","family":"Wang","given":"Hong","non-dropping-particle":"","parse-names":false,"suffix":""},{"dropping-particle":"","family":"Chin","given":"Alice","non-dropping-particle":"","parse-names":false,"suffix":""},{"dropping-particle":"","family":"Gomez","given":"Aurélie","non-dropping-particle":"","parse-names":false,"suffix":""},{"dropping-particle":"","family":"Harris","given":"Andrew C","non-dropping-particle":"","parse-names":false,"suffix":""},{"dropping-particle":"","family":"Levine","given":"John E","non-dropping-particle":"","parse-names":false,"suffix":""},{"dropping-particle":"","family":"Choi","given":"Sung W","non-dropping-particle":"","parse-names":false,"suffix":""},{"dropping-particle":"","family":"Couriel","given":"Daniel","non-dropping-particle":"","parse-names":false,"suffix":""},{"dropping-particle":"","family":"Reddy","given":"Pavan","non-dropping-particle":"","parse-names":false,"suffix":""},{"dropping-particle":"","family":"Ferrara","given":"James L M","non-dropping-particle":"","parse-names":false,"suffix":""},{"dropping-particle":"","family":"Paczesny","given":"Sophie","non-dropping-particle":"","parse-names":false,"suffix":""}],"container-title":"New England Journal of Medicine","id":"ITEM-3","issue":"6","issued":{"date-parts":[["2013","8","7"]]},"note":"doi: 10.1056/NEJMoa1213299","page":"529-539","publisher":"Massachusetts Medical Society","title":"ST2 as a Marker for Risk of Therapy-Resistant Graft-versus-Host Disease and Death","type":"article-journal","volume":"369"},"uris":["http://www.mendeley.com/documents/?uuid=8bb10399-6f7f-414d-9bf4-132415d62027"]}],"mendeley":{"formattedCitation":"&lt;sup&gt;23,64,65&lt;/sup&gt;","plainTextFormattedCitation":"23,64,65","previouslyFormattedCitation":"&lt;sup&gt;23,64,65&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23,64,65</w:t>
            </w:r>
            <w:r>
              <w:rPr>
                <w:rFonts w:ascii="Arial" w:hAnsi="Arial" w:cs="Arial"/>
                <w:sz w:val="22"/>
                <w:szCs w:val="22"/>
              </w:rPr>
              <w:fldChar w:fldCharType="end"/>
            </w:r>
          </w:p>
        </w:tc>
        <w:tc>
          <w:tcPr>
            <w:tcW w:w="2340" w:type="dxa"/>
          </w:tcPr>
          <w:p w14:paraId="4B570609"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97/CCE.0000000000000518","ISSN":"2639-8028","abstract":"OBJECTIVES: Hyper- and hypoinflammatory subphenotypes discovered in patients with acute respiratory distress syndrome predict clinical outcomes and therapeutic responses. These subphenotypes may be important in broader critically ill patient populations with acute respiratory failure regardless of clinical diagnosis. We investigated subphenotyping with latent class analysis in an inclusive population of acute respiratory failure, derived a parsimonious model for subphenotypic predictions based on a small set of variables, and examined associations with clinical outcomes. DESIGN: Prospective, observational cohort study. SETTING: Single-center, academic medical ICU. PATIENTS: Mechanically ventilated patients with acute respiratory failure. MEASUREMENTS AND MAIN RESULTS: We included 498 patients with acute respiratory failure (acute respiratory distress syndrome: 143, at-risk for acute respiratory distress syndrome: 198, congestive heart failure: 37, acute on chronic respiratory failure: 23, airway protection: 61, and multifactorial: 35) in our derivation cohort and measured 10 baseline plasma biomarkers. Latent class analysis considering clinical variables and biomarkers determined that a two-class model offered optimal fit (23% hyperinflammatory subphenotype). Distribution of hyperinflammatory subphenotype varied among acute respiratory failure etiologies (acute respiratory distress syndrome: 31%, at-risk for acute respiratory distress syndrome: 27%, congestive heart failure: 22%, acute on chronic respiratory failure 0%, airway protection: 5%, and multifactorial: 14%). Hyperinflammatory patients had higher Sequential Organ Failure Assessment scores, fewer ventilator-free days, and higher 30- and 90-day mortality (all p &lt; 0.001). We derived a parsimonious model consisting of angiopoietin-2, soluble tumor necrosis factor receptor-1, procalcitonin, and bicarbonate and classified subphenotypes in a validation cohort (n = 139). Hyperinflammatory patients (19%) demonstrated higher levels of inflammatory biomarkers not included in the model (p &lt; 0.01) and worse outcomes. CONCLUSIONS: Host-response subphenotypes are observable in a heterogeneous population with acute respiratory failure and predict clinical outcomes. Simple, biomarker-based models can offer prognostic enrichment in patients with acute respiratory failure. The differential distribution of subphenotypes by specific etiologies of acute respiratory failure indicates that subphenotyping may be more r…","author":[{"dropping-particle":"","family":"Drohan","given":"Callie M","non-dropping-particle":"","parse-names":false,"suffix":""},{"dropping-particle":"","family":"Nouraie","given":"S Mehdi","non-dropping-particle":"","parse-names":false,"suffix":""},{"dropping-particle":"","family":"Bain","given":"William","non-dropping-particle":"","parse-names":false,"suffix":""},{"dropping-particle":"","family":"Shah","given":"Faraaz A","non-dropping-particle":"","parse-names":false,"suffix":""},{"dropping-particle":"","family":"Evankovich","given":"John","non-dropping-particle":"","parse-names":false,"suffix":""},{"dropping-particle":"","family":"Zhang","given":"Yingze","non-dropping-particle":"","parse-names":false,"suffix":""},{"dropping-particle":"","family":"Morris","given":"Alison","non-dropping-particle":"","parse-names":false,"suffix":""},{"dropping-particle":"","family":"McVerry","given":"Bryan J","non-dropping-particle":"","parse-names":false,"suffix":""},{"dropping-particle":"","family":"Kitsios","given":"Georgios D","non-dropping-particle":"","parse-names":false,"suffix":""}],"container-title":"Critical care explorations","id":"ITEM-1","issue":"8","issued":{"date-parts":[["2021","8","19"]]},"language":"eng","page":"e0518-e0518","publisher":"Lippincott Williams &amp; Wilkins","title":"Biomarker-Based Classification of Patients With Acute Respiratory Failure Into Inflammatory Subphenotypes: A Single-Center Exploratory Study","type":"article-journal","volume":"3"},"uris":["http://www.mendeley.com/documents/?uuid=7c08fde2-385a-41ed-83e0-73c3fddd927a"]},{"id":"ITEM-2","itemData":{"DOI":"10.1182/bloodadvances.2021005770","ISSN":"2473-9537","abstract":"Plasma biomarkers associated with respiratory failure (RF) following hematopoietic cell transplantation (HCT) have not been identified. Therefore, we aimed to validate early (7 and 14 days post-HCT) risk biomarkers for RF. Using tandem mass spectrometry, we compared plasma obtained at day 14 post-HCT from 15 patients with RF and 15 patients without RF. Six candidate proteins, from this discovery cohort or identified in the literature, were measured by enzyme-linked immunosorbent assay in day-7 and day-14 post-HCT samples from the training (n = 213) and validation (n = 119) cohorts. Cox proportional-hazard analyses with biomarkers dichotomized by Youden's index, as well as landmark analyses to determine the association between biomarkers and RF, were performed. Of the 6 markers, Stimulation-2 (ST2), WAP 4-disulfide core domain protein 2 (WFDC2), interleukin-6 (IL-6), and tumor necrosis factor receptor 1 (TNFR1), measured at day 14 post-HCT, had the most significant association with an increased risk for RF in the training cohort (ST2: hazard ratio [HR], 4.5, P = .004; WFDC2: HR, 4.2, P = .010; IL-6: HR, 6.9, P &lt; .001; and TFNR1: HR, 6.1, P &lt; .001) and in the validation cohort (ST2: HR, 23.2, P = .013; WFDC2: HR, 18.2, P = .019; IL-6: HR, 12.2, P = .014; and TFNR1: HR, 16.1, P = .001) after adjusting for the conditioning regimen. Using cause-specific landmark analyses, including days 7 and 14, high plasma levels of ST2, WFDC2, IL-6, and TNFR1 were associated with an increased HR for RF in the training and validation cohorts. These biomarkers were also predictive of mortality from RF. ST2, WFDC2, IL-6 and TNFR1 levels measured early posttransplantation improve risk stratification for RF and its related mortality.","author":[{"dropping-particle":"","family":"Rowan","given":"Courtney M","non-dropping-particle":"","parse-names":false,"suffix":""},{"dropping-particle":"","family":"Smith","given":"Lincoln","non-dropping-particle":"","parse-names":false,"suffix":""},{"dropping-particle":"","family":"Sharron","given":"Matthew P","non-dropping-particle":"","parse-names":false,"suffix":""},{"dropping-particle":"","family":"Loftis","given":"Laura","non-dropping-particle":"","parse-names":false,"suffix":""},{"dropping-particle":"","family":"Kudchadkar","given":"Sapna","non-dropping-particle":"","parse-names":false,"suffix":""},{"dropping-particle":"","family":"Duncan","given":"Christine N","non-dropping-particle":"","parse-names":false,"suffix":""},{"dropping-particle":"","family":"Pike","given":"Francis","non-dropping-particle":"","parse-names":false,"suffix":""},{"dropping-particle":"","family":"Carpenter","given":"Paul A","non-dropping-particle":"","parse-names":false,"suffix":""},{"dropping-particle":"","family":"Jacobsohn","given":"David","non-dropping-particle":"","parse-names":false,"suffix":""},{"dropping-particle":"","family":"Bollard","given":"Catherine M","non-dropping-particle":"","parse-names":false,"suffix":""},{"dropping-particle":"","family":"Cruz","given":"Conrad Russell Y","non-dropping-particle":"","parse-names":false,"suffix":""},{"dropping-particle":"","family":"Malatpure","given":"Abhijeet","non-dropping-particle":"","parse-names":false,"suffix":""},{"dropping-particle":"","family":"Farag","given":"Sherif","non-dropping-particle":"","parse-names":false,"suffix":""},{"dropping-particle":"","family":"Renbarger","given":"Jamie","non-dropping-particle":"","parse-names":false,"suffix":""},{"dropping-particle":"","family":"Little","given":"Morgan R","non-dropping-particle":"","parse-names":false,"suffix":""},{"dropping-particle":"","family":"Gafken","given":"Phillip R","non-dropping-particle":"","parse-names":false,"suffix":""},{"dropping-particle":"","family":"Krance","given":"Robert A","non-dropping-particle":"","parse-names":false,"suffix":""},{"dropping-particle":"","family":"Cooke","given":"Kenneth R","non-dropping-particle":"","parse-names":false,"suffix":""},{"dropping-particle":"","family":"Paczesny","given":"Sophie","non-dropping-particle":"","parse-names":false,"suffix":""}],"container-title":"Blood advances","id":"ITEM-2","issue":"6","issued":{"date-parts":[["2022","3","22"]]},"language":"eng","page":"1866-1878","publisher":"American Society of Hematology","title":"A biomarker panel for risk of early respiratory failure following hematopoietic cell transplantation","type":"article-journal","volume":"6"},"uris":["http://www.mendeley.com/documents/?uuid=68cbdf40-bce3-4bc7-9455-d6d24177e21c"]}],"mendeley":{"formattedCitation":"&lt;sup&gt;66,67&lt;/sup&gt;","plainTextFormattedCitation":"66,67","previouslyFormattedCitation":"&lt;sup&gt;66,67&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6,67</w:t>
            </w:r>
            <w:r>
              <w:rPr>
                <w:rFonts w:ascii="Arial" w:hAnsi="Arial" w:cs="Arial"/>
                <w:sz w:val="22"/>
                <w:szCs w:val="22"/>
              </w:rPr>
              <w:fldChar w:fldCharType="end"/>
            </w:r>
          </w:p>
        </w:tc>
      </w:tr>
      <w:tr w:rsidR="0025403E" w14:paraId="101B1AC8"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6A3FCFD8" w14:textId="77777777" w:rsidR="0025403E" w:rsidRDefault="0025403E" w:rsidP="00AE7F5A">
            <w:pPr>
              <w:rPr>
                <w:rFonts w:ascii="Arial" w:hAnsi="Arial" w:cs="Arial"/>
                <w:sz w:val="22"/>
                <w:szCs w:val="22"/>
              </w:rPr>
            </w:pPr>
            <w:proofErr w:type="spellStart"/>
            <w:r>
              <w:rPr>
                <w:rFonts w:ascii="Arial" w:hAnsi="Arial" w:cs="Arial"/>
                <w:sz w:val="22"/>
                <w:szCs w:val="22"/>
              </w:rPr>
              <w:t>vWF</w:t>
            </w:r>
            <w:proofErr w:type="spellEnd"/>
            <w:r>
              <w:rPr>
                <w:rFonts w:ascii="Arial" w:hAnsi="Arial" w:cs="Arial"/>
                <w:sz w:val="22"/>
                <w:szCs w:val="22"/>
              </w:rPr>
              <w:t xml:space="preserve"> %, </w:t>
            </w:r>
            <w:proofErr w:type="spellStart"/>
            <w:r>
              <w:rPr>
                <w:rFonts w:ascii="Arial" w:hAnsi="Arial" w:cs="Arial"/>
                <w:sz w:val="22"/>
                <w:szCs w:val="22"/>
              </w:rPr>
              <w:t>vWF:ag</w:t>
            </w:r>
            <w:proofErr w:type="spellEnd"/>
          </w:p>
        </w:tc>
        <w:tc>
          <w:tcPr>
            <w:tcW w:w="693" w:type="dxa"/>
          </w:tcPr>
          <w:p w14:paraId="2D157C8B"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https://doi.org/10.1016/j.bbmt.2010.02.016","ISSN":"1083-8791","abstract":"Predicting the development of veno-occlusive disease (VOD) of the liver remains challenging. We hypothesized that biomarkers of endothelial injury in myeloablative allogeneic transplantation recipients could predict VOD occurrence. We evaluated 4 biomarkers—von Willebrand Factor (vWF), thrombomodulin, E-selectin, and soluble intercellular adhesion molecule-1 (sICAM-1)—weekly in the peritransplantation period in an attempt to predict VOD. In the patients who received sirolimus, vWF, thrombomodulin, and sICAM-1 levels were significantly elevated in patients with VOD compared with those without VOD on day −1 (P ≤ .035), day +7 (P ≤ .0001), and day +14 (P ≤ .004). E-selectin was predictive on day +7 (P = .007). Levels of vWF ≥1400 IU/mL and thrombomodulin ≥100 ng/mL on day +7 were both 100% sensitive and 100% specific in predicting VOD. These biomarkers were informative when adjusted for other risk factors for VOD in regression analysis. Among patients not receiving sirolimus, biomarkers of endothelial injury were not informative. We conclude that vWF, thrombomodulin, and sICAM-1 elevations before and early after transplantation may be useful in predicting VOD in patients receiving sirolimus.","author":[{"dropping-particle":"","family":"Cutler","given":"Corey","non-dropping-particle":"","parse-names":false,"suffix":""},{"dropping-particle":"","family":"Kim","given":"Haesook T","non-dropping-particle":"","parse-names":false,"suffix":""},{"dropping-particle":"","family":"Ayanian","given":"Shaké","non-dropping-particle":"","parse-names":false,"suffix":""},{"dropping-particle":"","family":"Bradwin","given":"Gary","non-dropping-particle":"","parse-names":false,"suffix":""},{"dropping-particle":"","family":"Revta","given":"Carolyn","non-dropping-particle":"","parse-names":false,"suffix":""},{"dropping-particle":"","family":"Aldridge","given":"Julie","non-dropping-particle":"","parse-names":false,"suffix":""},{"dropping-particle":"","family":"Ho","given":"Vincent","non-dropping-particle":"","parse-names":false,"suffix":""},{"dropping-particle":"","family":"Alyea","given":"Edwin","non-dropping-particle":"","parse-names":false,"suffix":""},{"dropping-particle":"","family":"Koreth","given":"John","non-dropping-particle":"","parse-names":false,"suffix":""},{"dropping-particle":"","family":"Armand","given":"Philippe","non-dropping-particle":"","parse-names":false,"suffix":""},{"dropping-particle":"","family":"Soiffer","given":"Robert","non-dropping-particle":"","parse-names":false,"suffix":""},{"dropping-particle":"","family":"Ritz","given":"Jerome","non-dropping-particle":"","parse-names":false,"suffix":""},{"dropping-particle":"","family":"Richardson","given":"Paul G","non-dropping-particle":"","parse-names":false,"suffix":""},{"dropping-particle":"","family":"Antin","given":"Joseph H","non-dropping-particle":"","parse-names":false,"suffix":""}],"container-title":"Biology of Blood and Marrow Transplantation","id":"ITEM-1","issue":"8","issued":{"date-parts":[["2010"]]},"page":"1180-1185","title":"Prediction of Veno-Occlusive Disease Using Biomarkers of Endothelial Injury","type":"article-journal","volume":"16"},"uris":["http://www.mendeley.com/documents/?uuid=2047c405-1d28-4f79-8d85-82a8390c24df"]}],"mendeley":{"formattedCitation":"&lt;sup&gt;68&lt;/sup&gt;","plainTextFormattedCitation":"68","previouslyFormattedCitation":"&lt;sup&gt;68&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8</w:t>
            </w:r>
            <w:r>
              <w:rPr>
                <w:rFonts w:ascii="Arial" w:hAnsi="Arial" w:cs="Arial"/>
                <w:sz w:val="22"/>
                <w:szCs w:val="22"/>
              </w:rPr>
              <w:fldChar w:fldCharType="end"/>
            </w:r>
          </w:p>
        </w:tc>
        <w:tc>
          <w:tcPr>
            <w:tcW w:w="860" w:type="dxa"/>
          </w:tcPr>
          <w:p w14:paraId="2C57A9A1"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16/S0140-6736(02)08907-9","ISSN":"0140-6736","abstract":"BackgroundVascular endothelial cells form the interface between recipient tissues and circulating alloreactive donor T cells after allogeneic stem cell transplantation. Vascular injury has been seen in patients with acute graft versus host disease (GVHD) in the skin. We aimed to see whether vascular injury mediated by cytotoxic T lymphocytes and microvessel loss arises in patients with chronic GVHD.","author":[{"dropping-particle":"","family":"Biedermann","given":"Barbara C","non-dropping-particle":"","parse-names":false,"suffix":""},{"dropping-particle":"","family":"Sahner","given":"Silvia","non-dropping-particle":"","parse-names":false,"suffix":""},{"dropping-particle":"","family":"Gregor","given":"Michael","non-dropping-particle":"","parse-names":false,"suffix":""},{"dropping-particle":"","family":"Tsakiris","given":"Dimitrios A","non-dropping-particle":"","parse-names":false,"suffix":""},{"dropping-particle":"","family":"Jeanneret","given":"Christina","non-dropping-particle":"","parse-names":false,"suffix":""},{"dropping-particle":"","family":"Pober","given":"Jordan S","non-dropping-particle":"","parse-names":false,"suffix":""},{"dropping-particle":"","family":"Gratwohl","given":"Alois","non-dropping-particle":"","parse-names":false,"suffix":""}],"container-title":"The Lancet","id":"ITEM-1","issue":"9323","issued":{"date-parts":[["2002","6","15"]]},"note":"doi: 10.1016/S0140-6736(02)08907-9","page":"2078-2083","publisher":"Elsevier","title":"Endothelial injury mediated by cytotoxic T lymphocytes and loss of microvessels in chronic graft versus host disease","type":"article-journal","volume":"359"},"uris":["http://www.mendeley.com/documents/?uuid=94509d44-4985-4f3a-9c39-6fdc4cd3c8ef"]}],"mendeley":{"formattedCitation":"&lt;sup&gt;69&lt;/sup&gt;","plainTextFormattedCitation":"69","previouslyFormattedCitation":"&lt;sup&gt;69&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69</w:t>
            </w:r>
            <w:r>
              <w:rPr>
                <w:rFonts w:ascii="Arial" w:hAnsi="Arial" w:cs="Arial"/>
                <w:sz w:val="22"/>
                <w:szCs w:val="22"/>
              </w:rPr>
              <w:fldChar w:fldCharType="end"/>
            </w:r>
          </w:p>
        </w:tc>
        <w:tc>
          <w:tcPr>
            <w:tcW w:w="2340" w:type="dxa"/>
          </w:tcPr>
          <w:p w14:paraId="3A1343C1"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26/sciimmunol.abh2259","abstract":"Increased complement activation is observed in COVID-19 compared with non-COVID respiratory illness and is a key marker of organ failure. Complement activation has been implicated in the pathogenesis of severe SARS-CoV-2 infection. However, it remains to be determined whether increased complement activation is a broad indicator of critical illness (and thus, no different in COVID-19). It is also unclear which pathways are contributing to complement activation in COVID-19 and whether it is associated with certain features of COVID-19, such as endothelial injury and hypercoagulability. Hence, we investigated complement activation in the plasma from patients with COVID-19 prospectively enrolled at two tertiary care centers: Washington University School of Medicine (n = 134) and Yale School of Medicine (n = 49). We compared our patients with two non-COVID cohorts: (i) patients hospitalized with influenza (n = 54) and (ii) patients admitted to the intensive care unit (ICU) with acute respiratory failure requiring invasive mechanical ventilation (IMV; n = 22). We demonstrate that circulating markers of complement activation are elevated in patients with COVID-19 compared with those with influenza and to patients with non?COVID-19 respiratory failure. Furthermore, the results facilitate distinguishing those who are at higher risk of worse outcomes such as requiring ICU admission or IMV. Moreover, the results indicate that enhanced activation of the alternative pathway is most prevalent in patients with severe COVID-19 and is associated with markers of endothelial injury (i.e., angiopoietin-2) and hypercoagulability (i.e., thrombomodulin and von Willebrand factor). Our findings identify complement activation to be a distinctive feature of COVID-19 and provide specific targets that may be used for risk prognostication, drug discovery, and personalized clinical trials.","author":[{"dropping-particle":"","family":"Ma","given":"Lina","non-dropping-particle":"","parse-names":false,"suffix":""},{"dropping-particle":"","family":"Sahu","given":"Sanjaya K","non-dropping-particle":"","parse-names":false,"suffix":""},{"dropping-particle":"","family":"Cano","given":"Marlene","non-dropping-particle":"","parse-names":false,"suffix":""},{"dropping-particle":"","family":"Kuppuswamy","given":"Vasanthan","non-dropping-particle":"","parse-names":false,"suffix":""},{"dropping-particle":"","family":"Bajwa","given":"Jamal","non-dropping-particle":"","parse-names":false,"suffix":""},{"dropping-particle":"","family":"McPhatter","given":"Ja’Nia","non-dropping-particle":"","parse-names":false,"suffix":""},{"dropping-particle":"","family":"Pine","given":"Alexander","non-dropping-particle":"","parse-names":false,"suffix":""},{"dropping-particle":"","family":"Meizlish","given":"Matthew L","non-dropping-particle":"","parse-names":false,"suffix":""},{"dropping-particle":"","family":"Goshua","given":"George","non-dropping-particle":"","parse-names":false,"suffix":""},{"dropping-particle":"","family":"Chang","given":"C Hong","non-dropping-particle":"","parse-names":false,"suffix":""},{"dropping-particle":"","family":"Zhang","given":"Hanming","non-dropping-particle":"","parse-names":false,"suffix":""},{"dropping-particle":"","family":"Price","given":"Christina","non-dropping-particle":"","parse-names":false,"suffix":""},{"dropping-particle":"","family":"Bahel","given":"Parveen","non-dropping-particle":"","parse-names":false,"suffix":""},{"dropping-particle":"","family":"Rinder","given":"Henry","non-dropping-particle":"","parse-names":false,"suffix":""},{"dropping-particle":"","family":"Lei","given":"Tingting","non-dropping-particle":"","parse-names":false,"suffix":""},{"dropping-particle":"","family":"Day","given":"Aaron","non-dropping-particle":"","parse-names":false,"suffix":""},{"dropping-particle":"","family":"Reynolds","given":"Daniel","non-dropping-particle":"","parse-names":false,"suffix":""},{"dropping-particle":"","family":"Wu","given":"Xiaobo","non-dropping-particle":"","parse-names":false,"suffix":""},{"dropping-particle":"","family":"Schriefer","given":"Rebecca","non-dropping-particle":"","parse-names":false,"suffix":""},{"dropping-particle":"","family":"Rauseo","given":"Adriana M","non-dropping-particle":"","parse-names":false,"suffix":""},{"dropping-particle":"","family":"Goss","given":"Charles W","non-dropping-particle":"","parse-names":false,"suffix":""},{"dropping-particle":"","family":"O’Halloran","given":"Jane A","non-dropping-particle":"","parse-names":false,"suffix":""},{"dropping-particle":"","family":"Presti","given":"Rachel M","non-dropping-particle":"","parse-names":false,"suffix":""},{"dropping-particle":"","family":"Kim","given":"Alfred H","non-dropping-particle":"","parse-names":false,"suffix":""},{"dropping-particle":"","family":"Gelman","given":"Andrew E","non-dropping-particle":"","parse-names":false,"suffix":""},{"dropping-particle":"","family":"Cruz","given":"Charles S","non-dropping-particle":"Dela","parse-names":false,"suffix":""},{"dropping-particle":"","family":"Lee","given":"Alfred I","non-dropping-particle":"","parse-names":false,"suffix":""},{"dropping-particle":"","family":"Mudd","given":"Philip A","non-dropping-particle":"","parse-names":false,"suffix":""},{"dropping-particle":"","family":"Chun","given":"Hyung J","non-dropping-particle":"","parse-names":false,"suffix":""},{"dropping-particle":"","family":"Atkinson","given":"John P","non-dropping-particle":"","parse-names":false,"suffix":""},{"dropping-particle":"","family":"Kulkarni","given":"Hrishikesh S","non-dropping-particle":"","parse-names":false,"suffix":""}],"container-title":"Science Immunology","id":"ITEM-1","issue":"59","issued":{"date-parts":[["2021","5","13"]]},"note":"doi: 10.1126/sciimmunol.abh2259","page":"eabh2259","publisher":"American Association for the Advancement of Science","title":"Increased complement activation is a distinctive feature of severe SARS-CoV-2 infection","type":"article-journal","volume":"6"},"uris":["http://www.mendeley.com/documents/?uuid=4fde6549-4466-47f1-8f48-cfcd20887c0c"]}],"mendeley":{"formattedCitation":"&lt;sup&gt;53&lt;/sup&gt;","plainTextFormattedCitation":"53","previouslyFormattedCitation":"&lt;sup&gt;53&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53</w:t>
            </w:r>
            <w:r>
              <w:rPr>
                <w:rFonts w:ascii="Arial" w:hAnsi="Arial" w:cs="Arial"/>
                <w:sz w:val="22"/>
                <w:szCs w:val="22"/>
              </w:rPr>
              <w:fldChar w:fldCharType="end"/>
            </w:r>
            <w:r>
              <w:rPr>
                <w:rFonts w:ascii="Arial" w:hAnsi="Arial" w:cs="Arial"/>
                <w:sz w:val="22"/>
                <w:szCs w:val="22"/>
              </w:rPr>
              <w:fldChar w:fldCharType="begin" w:fldLock="1"/>
            </w:r>
            <w:r>
              <w:rPr>
                <w:rFonts w:ascii="Arial" w:hAnsi="Arial" w:cs="Arial"/>
                <w:sz w:val="22"/>
                <w:szCs w:val="22"/>
              </w:rPr>
              <w:instrText>ADDIN CSL_CITATION {"citationItems":[{"id":"ITEM-1","itemData":{"DOI":"10.1164/rccm.200310-1434OC","ISSN":"1073-449X","abstract":"Systemic endothelial activation and injury are important causes of multiorgan system failure. We hypothesized that plasma levels of von Willebrand factor (VWF), a marker of endothelial activation and injury, would be associated with clinical outcomes in acute lung injury (ALI) and acute respiratory distress syndrome (ARDS). In 559 patients with ALI/ARDS enrolled in the National Heart, Lung, and Blood Institute ARDS Network trial of two VT strategies, plasma VWF levels were measured at randomization (mean 350 ± 265% of normal control plasma) and Day 3 (344 ± 207%). Baseline VWF levels were similar in patients with and without sepsis, and were significantly higher in nonsurvivors (435 ± 333%) versus survivors (306 ± 209%) even when controlling for severity of illness, sepsis, and ventilator strategy (increased odds ratio of death of 1.6 per SD size increase in VWF; 95% confidence interval, 1.4?2.1). Higher VWF levels were also significantly associated with fewer organ failure?free days. Ventilator strategy had no effect on VWF levels. In conclusion, the degree of endothelial activation and injury is strongly associated with outcomes in ALI/ARDS, regardless of the presence or absence of sepsis, and is not modulated by a protective ventilatory strategy. To improve outcomes further, new treatment strategies targeted at the endothelium should be investigated.","author":[{"dropping-particle":"","family":"Ware","given":"Lorraine B","non-dropping-particle":"","parse-names":false,"suffix":""},{"dropping-particle":"","family":"Eisner","given":"Mark D","non-dropping-particle":"","parse-names":false,"suffix":""},{"dropping-particle":"","family":"Thompson","given":"B Taylor","non-dropping-particle":"","parse-names":false,"suffix":""},{"dropping-particle":"","family":"Parsons","given":"Polly E","non-dropping-particle":"","parse-names":false,"suffix":""},{"dropping-particle":"","family":"Matthay","given":"Michael A","non-dropping-particle":"","parse-names":false,"suffix":""}],"container-title":"American Journal of Respiratory and Critical Care Medicine","id":"ITEM-1","issue":"7","issued":{"date-parts":[["2004","10","1"]]},"note":"doi: 10.1164/rccm.200310-1434OC","page":"766-772","publisher":"American Thoracic Society - AJRCCM","title":"Significance of Von Willebrand Factor in Septic and Nonseptic Patients with Acute Lung Injury","type":"article-journal","volume":"170"},"uris":["http://www.mendeley.com/documents/?uuid=3a3d33ed-2e22-46f9-9ae5-0b92b1e47fc8"]}],"mendeley":{"formattedCitation":"&lt;sup&gt;70&lt;/sup&gt;","plainTextFormattedCitation":"70","previouslyFormattedCitation":"&lt;sup&gt;70&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0</w:t>
            </w:r>
            <w:r>
              <w:rPr>
                <w:rFonts w:ascii="Arial" w:hAnsi="Arial" w:cs="Arial"/>
                <w:sz w:val="22"/>
                <w:szCs w:val="22"/>
              </w:rPr>
              <w:fldChar w:fldCharType="end"/>
            </w:r>
            <w:r>
              <w:rPr>
                <w:rFonts w:ascii="Arial" w:hAnsi="Arial" w:cs="Arial"/>
                <w:sz w:val="22"/>
                <w:szCs w:val="22"/>
              </w:rPr>
              <w:fldChar w:fldCharType="begin" w:fldLock="1"/>
            </w:r>
            <w:r>
              <w:rPr>
                <w:rFonts w:ascii="Arial" w:hAnsi="Arial" w:cs="Arial"/>
                <w:sz w:val="22"/>
                <w:szCs w:val="22"/>
              </w:rPr>
              <w:instrText>ADDIN CSL_CITATION {"citationItems":[{"id":"ITEM-1","itemData":{"DOI":"https://doi.org/10.1002/ppul.23518","ISSN":"8755-6863","abstract":"Summary Objective Von Willebrand factor antigen (VWF-Ag) is proved to be a marker for pulmonary endothelial injury in acute lung injury (ALI). We aimed to evaluate the predictive value of VWF-Ag plasma levels in children with ALI. Methods Prospective controlled study included 40 children with ALI as a patient group, 40 healthy children as a control group. Plasma VWF Ag level was measured at days 1 and 3 in patient group and measured once for control group. Results The commonest cause of ALI was pneumonia (35%). VWF Ag plasma levels were significantly higher in patient group than control group at days 1 and 3 (P?=?0.001 and 0.002), respectively. Mean PaO2/FiO2 of patients with ALI was 137?±?65.38. Mortality was 30%. The deceased subgroup had significantly higher plasma levels of VWF Ag at days 1 and 3 than survived subgroup (P?=?0.016 and P?&lt;?0.0001, respectively), significantly higher C reactive protein (P?=?0.001), significantly higher rate of multisystem organ failure (MSOF) (P?=?0.001), shorter duration of pediatric intensive care unit (PICU), and mechanical ventilation (MV) free days (P?&lt;?0.0001). Elevated VWF at day 1 was associated with significant MSOF (P?=?0.011) and mortality (P?=?0.009), while elevated VWF Ag at day 3 was associated with significant increase in MSOF (P?=?0.004), length of MV (P?=?0.024), and PICU stay (P?=?0.011). VWF Ag has a high sensitivity (94.2%, 93.4%) and specificity (83.1%, 81.7%) for prediction of mortality at days 1 and 3, respectively. Multivariate regression analysis revealed that plasma VWF Ag level is an independent predictor of mortality in ARDS pediatric patients. Conclusion Plasma VWF Ag level is an excellent predictive marker for outcome in children with ALI/ARDS. Pediatr Pulmonol. 2017;52:91?97. ? 2016 Wiley Periodicals, Inc.","author":[{"dropping-particle":"","family":"Basset Abo El Ezz","given":"Ahmed Abd","non-dropping-particle":"El","parse-names":false,"suffix":""},{"dropping-particle":"","family":"Abd El Hafez","given":"Maher Ahmed","non-dropping-particle":"","parse-names":false,"suffix":""},{"dropping-particle":"","family":"Amrousy","given":"Doaa Mohamed","non-dropping-particle":"El","parse-names":false,"suffix":""},{"dropping-particle":"","family":"Momen Suliman","given":"Ghada Abd","non-dropping-particle":"El","parse-names":false,"suffix":""}],"container-title":"Pediatric Pulmonology","id":"ITEM-1","issue":"1","issued":{"date-parts":[["2017","1","1"]]},"note":"https://doi.org/10.1002/ppul.23518","page":"91-97","publisher":"John Wiley &amp; Sons, Ltd","title":"The predictive value of Von Willebrand factor antigen plasma levels in children with acute lung injury","type":"article-journal","volume":"52"},"uris":["http://www.mendeley.com/documents/?uuid=211b27f4-2dea-4bf7-8f40-a1bdb54c9325"]}],"mendeley":{"formattedCitation":"&lt;sup&gt;71&lt;/sup&gt;","plainTextFormattedCitation":"71","previouslyFormattedCitation":"&lt;sup&gt;71&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1</w:t>
            </w:r>
            <w:r>
              <w:rPr>
                <w:rFonts w:ascii="Arial" w:hAnsi="Arial" w:cs="Arial"/>
                <w:sz w:val="22"/>
                <w:szCs w:val="22"/>
              </w:rPr>
              <w:fldChar w:fldCharType="end"/>
            </w:r>
          </w:p>
        </w:tc>
      </w:tr>
      <w:tr w:rsidR="0025403E" w14:paraId="1DFB5E9C"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7ADF320F" w14:textId="77777777" w:rsidR="0025403E" w:rsidRDefault="0025403E" w:rsidP="00AE7F5A">
            <w:pPr>
              <w:rPr>
                <w:rFonts w:ascii="Arial" w:hAnsi="Arial" w:cs="Arial"/>
                <w:sz w:val="22"/>
                <w:szCs w:val="22"/>
              </w:rPr>
            </w:pPr>
            <w:r>
              <w:rPr>
                <w:rFonts w:ascii="Arial" w:hAnsi="Arial" w:cs="Arial"/>
                <w:sz w:val="22"/>
                <w:szCs w:val="22"/>
              </w:rPr>
              <w:t>LDH</w:t>
            </w:r>
          </w:p>
        </w:tc>
        <w:tc>
          <w:tcPr>
            <w:tcW w:w="693" w:type="dxa"/>
          </w:tcPr>
          <w:p w14:paraId="5F906D9F"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860" w:type="dxa"/>
          </w:tcPr>
          <w:p w14:paraId="42CA567C"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3346/jkms.2009.24.4.555","ISSN":"1011-8934","author":[{"dropping-particle":"","family":"Song","given":"Moo-Kon","non-dropping-particle":"","parse-names":false,"suffix":""},{"dropping-particle":"","family":"Chung","given":"Joo-Seop","non-dropping-particle":"","parse-names":false,"suffix":""},{"dropping-particle":"","family":"Seol","given":"Young-Mi","non-dropping-particle":"","parse-names":false,"suffix":""},{"dropping-particle":"","family":"Kwon","given":"Bo-Ran","non-dropping-particle":"","parse-names":false,"suffix":""},{"dropping-particle":"","family":"Shin","given":"Ho-Jin","non-dropping-particle":"","parse-names":false,"suffix":""},{"dropping-particle":"","family":"Choi","given":"Young-Jin","non-dropping-particle":"","parse-names":false,"suffix":""},{"dropping-particle":"","family":"Cho","given":"Goon-Jae","non-dropping-particle":"","parse-names":false,"suffix":""}],"container-title":"jkms","id":"ITEM-1","issue":"4","issued":{"date-parts":[["2009","7","29"]]},"note":"doi: 10.3346/jkms.2009.24.4.555","page":"555-560","publisher":"The Korean Academy of Medical Sciences","title":"Influence of Lactate Dehydrogenase and Cyclosporine A Level on the Incidence of Acute Graft-versus-host Disease After Allogeneic Stem Cell Transplantation","type":"article-journal","volume":"24"},"uris":["http://www.mendeley.com/documents/?uuid=7b54bff9-9409-4633-a976-8e6ef462d52f"]}],"mendeley":{"formattedCitation":"&lt;sup&gt;72&lt;/sup&gt;","plainTextFormattedCitation":"72","previouslyFormattedCitation":"&lt;sup&gt;72&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2</w:t>
            </w:r>
            <w:r>
              <w:rPr>
                <w:rFonts w:ascii="Arial" w:hAnsi="Arial" w:cs="Arial"/>
                <w:sz w:val="22"/>
                <w:szCs w:val="22"/>
              </w:rPr>
              <w:fldChar w:fldCharType="end"/>
            </w:r>
          </w:p>
        </w:tc>
        <w:tc>
          <w:tcPr>
            <w:tcW w:w="2340" w:type="dxa"/>
          </w:tcPr>
          <w:p w14:paraId="6764B833"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https://doi.org/10.1016/S1726-4901(09)70124-8","ISSN":"1726-4901","abstract":"Background Severe acute respiratory syndrome (SARS) is an emerging infectious disease, and indeed, the SARS epidemic in Taiwan from March to July 2003 had a great impact. This study depicts the clinical characteristics and short-term outcomes of patients with SARS treated at Taipei Veterans General Hospital; potential predictive factors for acute respiratory distress syndrome (ARDS) are also analyzed. Methods This study retrospectively analyzed data for 67 SARS patients, who were grouped according to whether or not ARDS developed during the clinical course of SARS. Results There were 32 males (mean age, 50.3 years; range, 20–75 years) and 35 females (mean age, 51.1 years; range, 23–86 years). Twenty-five patients (37.3%) were health care workers. At admission, 50 patients (74.6%) had abnormal chest radiographs, and all patients developed pulmonary infiltrates during the following week. During hospitalization, lymphopenia was found in 57 patients (85.1%); and elevated levels of lactate dehydrogenase (LDH; n = 55; 83.3%), C-reactive protein (n = 55; 83.3%), aminotransferases (n = 44; 65.7%), and creatine kinase (n = 14; 20.9%) were also noted. ARDS developed in 33 patients (49.3%), who were generally older than the patients in whom ARDS did not develop, male, non-health care workers, and who generally had dyspnea at the time of diagnosis, and a history of diabetes mellitus, hypertension or cerebrovascular accident. Patients with, versus those without, ARDS also tended to present with more severe lymphopenia and leukocytosis, and with higher levels of LDH and aspartate aminotransferase. The overall mortality rate was 31.3% (21/67), whereas the rate for patients who developed ARDS was 63.6% (21/33). Multivariate analyses showed that age greater than 65 years (odds ratio, OR, 10.6; 95% confidence interval, CI, 2.1–54.1), pre-existing diabetes mellitus (OR, 13.7; 95% CI, 1.3–146.9), and elevated levels of LDH (OR, 8.4; 95% CI, 1.9–36.9) at admission, were independent predictors of ARDS. Conclusion The clinical manifestations of SARS showed high variability, and were related to the underlying health status of individual patients. Importantly, the development of ARDS was associated with significant mortality, despite aggressive therapy.","author":[{"dropping-particle":"","family":"Chen","given":"Cheng-Yu","non-dropping-particle":"","parse-names":false,"suffix":""},{"dropping-particle":"","family":"Lee","given":"Chen-Hsen","non-dropping-particle":"","parse-names":false,"suffix":""},{"dropping-particle":"","family":"Liu","given":"Cheng-Yi","non-dropping-particle":"","parse-names":false,"suffix":""},{"dropping-particle":"","family":"Wang","given":"Jia-Horng","non-dropping-particle":"","parse-names":false,"suffix":""},{"dropping-particle":"","family":"Wang","given":"Lee-Min","non-dropping-particle":"","parse-names":false,"suffix":""},{"dropping-particle":"","family":"Perng","given":"Reury-Perng","non-dropping-particle":"","parse-names":false,"suffix":""}],"container-title":"Journal of the Chinese Medical Association","id":"ITEM-1","issue":"1","issued":{"date-parts":[["2005"]]},"page":"4-10","title":"Clinical Features and Outcomes of Severe Acute Respiratory Syndrome and Predictive Factors for Acute Respiratory Distress Syndrome","type":"article-journal","volume":"68"},"uris":["http://www.mendeley.com/documents/?uuid=8d72f38a-846b-49b7-a69d-92dc0850bbfe"]}],"mendeley":{"formattedCitation":"&lt;sup&gt;73&lt;/sup&gt;","plainTextFormattedCitation":"73","previouslyFormattedCitation":"&lt;sup&gt;73&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3</w:t>
            </w:r>
            <w:r>
              <w:rPr>
                <w:rFonts w:ascii="Arial" w:hAnsi="Arial" w:cs="Arial"/>
                <w:sz w:val="22"/>
                <w:szCs w:val="22"/>
              </w:rPr>
              <w:fldChar w:fldCharType="end"/>
            </w:r>
          </w:p>
        </w:tc>
      </w:tr>
      <w:tr w:rsidR="0025403E" w14:paraId="604CB1BC"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4F695798" w14:textId="77777777" w:rsidR="0025403E" w:rsidRDefault="0025403E" w:rsidP="00AE7F5A">
            <w:pPr>
              <w:rPr>
                <w:rFonts w:ascii="Arial" w:hAnsi="Arial" w:cs="Arial"/>
                <w:sz w:val="22"/>
                <w:szCs w:val="22"/>
              </w:rPr>
            </w:pPr>
            <w:r>
              <w:rPr>
                <w:rFonts w:ascii="Arial" w:hAnsi="Arial" w:cs="Arial"/>
                <w:sz w:val="22"/>
                <w:szCs w:val="22"/>
              </w:rPr>
              <w:t>Nitrates</w:t>
            </w:r>
          </w:p>
        </w:tc>
        <w:tc>
          <w:tcPr>
            <w:tcW w:w="693" w:type="dxa"/>
          </w:tcPr>
          <w:p w14:paraId="175242A7"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container-title":"Hepatology","id":"ITEM-1","issue":"4 Pt 2","issued":{"date-parts":[["2000","1","1"]]},"page":"405A-405A","title":"Plasma levels of endothelin-1 and nitrate in patients with venocclusive disease of the liver after hematopoietic cell transplantation","type":"article-journal","volume":"32"},"uris":["http://www.mendeley.com/documents/?uuid=b3eeff1d-7490-4a64-b73d-8dbe385511cb"]}],"mendeley":{"formattedCitation":"&lt;sup&gt;74&lt;/sup&gt;","plainTextFormattedCitation":"74","previouslyFormattedCitation":"&lt;sup&gt;74&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4</w:t>
            </w:r>
            <w:r>
              <w:rPr>
                <w:rFonts w:ascii="Arial" w:hAnsi="Arial" w:cs="Arial"/>
                <w:sz w:val="22"/>
                <w:szCs w:val="22"/>
              </w:rPr>
              <w:fldChar w:fldCharType="end"/>
            </w:r>
          </w:p>
        </w:tc>
        <w:tc>
          <w:tcPr>
            <w:tcW w:w="860" w:type="dxa"/>
          </w:tcPr>
          <w:p w14:paraId="49D3D1BD"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3324/haematol.2013.090209","abstract":"Steroid-refractory graft-versus-host disease is a life-threatening complication after allogeneic stem cell transplantation. Evidence is accumulating that steroid-refractory graft-versus-host disease is associated with endothelial distress. Endothelial cell homeostasis is regulated by nitric oxide, and serum nitrates are derived from nitric oxide synthase activity or dietary sources. In this retrospective study based on 417 patients allografted at our institution we investigated whether quantification of serum nitrates could predict steroid-refractory graft-versus-host disease. Elevated pre-transplant levels of serum nitrates (&gt;26.5 μM) predicted steroid-refractory graft-versus-host disease (P=0.026) and non-relapse mortality (P=0.028), particularly in combination with high pre-transplant angiopoietin-2 levels (P=0.0007 and P=0.021, respectively). Multivariate analyses confirmed serum nitrates as independent predictors of steroid-refractory graft-versus-host disease and non-relapse mortality. Differences in serum nitrate levels did not correlate with serum levels of tumor necrosis factor or C-reactive protein or expression of inducible nitric oxide synthase in blood cells. Patients with high pre-transplant nitrate levels had significantly reduced rates of refractory graft-versus-host disease (P=0.031) when pravastatin was taken. In summary, patients at high risk of developing steroid-refractory graft-versus-host disease could be identified prior to transplantation by serum markers linked to endothelial cell function. Retrospectively, statin medication was associated with a reduced incidence of refractory graft-versus-host disease in this endothelial high-risk cohort.","author":[{"dropping-particle":"","family":"Sascha Dietrich","given":"","non-dropping-particle":"","parse-names":false,"suffix":""},{"dropping-particle":"","family":"Jürgen G. Okun","given":"","non-dropping-particle":"","parse-names":false,"suffix":""},{"dropping-particle":"","family":"Kathrin Schmidt","given":"","non-dropping-particle":"","parse-names":false,"suffix":""},{"dropping-particle":"","family":"Christine S. Falk","given":"","non-dropping-particle":"","parse-names":false,"suffix":""},{"dropping-particle":"","family":"Andreas H. Wagner","given":"","non-dropping-particle":"","parse-names":false,"suffix":""},{"dropping-particle":"","family":"Suzan Karamustafa","given":"","non-dropping-particle":"","parse-names":false,"suffix":""},{"dropping-particle":"","family":"Aleksandar Radujkovic","given":"","non-dropping-particle":"","parse-names":false,"suffix":""},{"dropping-particle":"","family":"Ute Hegenbart","given":"","non-dropping-particle":"","parse-names":false,"suffix":""},{"dropping-particle":"","family":"Anthony D. Ho","given":"","non-dropping-particle":"","parse-names":false,"suffix":""},{"dropping-particle":"","family":"Peter Dreger","given":"","non-dropping-particle":"","parse-names":false,"suffix":""},{"dropping-particle":"","family":"Thomas Luft","given":"","non-dropping-particle":"","parse-names":false,"suffix":""}],"container-title":"Haematologica","id":"ITEM-1","issue":"3 SE  - Articles","issued":{"date-parts":[["2014","3","1"]]},"page":"541-547","title":"High pre-transplant serum nitrate levels predict risk of acute steroid-refractory graft-versus-host disease in the absence of statin therapy","type":"article-journal","volume":"99"},"uris":["http://www.mendeley.com/documents/?uuid=c343499f-1128-4100-8dae-5fb09309d8b5"]}],"mendeley":{"formattedCitation":"&lt;sup&gt;75&lt;/sup&gt;","plainTextFormattedCitation":"75","previouslyFormattedCitation":"&lt;sup&gt;75&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5</w:t>
            </w:r>
            <w:r>
              <w:rPr>
                <w:rFonts w:ascii="Arial" w:hAnsi="Arial" w:cs="Arial"/>
                <w:sz w:val="22"/>
                <w:szCs w:val="22"/>
              </w:rPr>
              <w:fldChar w:fldCharType="end"/>
            </w:r>
          </w:p>
        </w:tc>
        <w:tc>
          <w:tcPr>
            <w:tcW w:w="2340" w:type="dxa"/>
          </w:tcPr>
          <w:p w14:paraId="5E222E07"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86/cc11976","ISSN":"1364-8535","author":[{"dropping-particle":"","family":"Sato","given":"M","non-dropping-particle":"","parse-names":false,"suffix":""},{"dropping-particle":"","family":"Suzuki","given":"Y","non-dropping-particle":"","parse-names":false,"suffix":""},{"dropping-particle":"","family":"Masuda","given":"T","non-dropping-particle":"","parse-names":false,"suffix":""},{"dropping-particle":"","family":"Takahashi","given":"G","non-dropping-particle":"","parse-names":false,"suffix":""},{"dropping-particle":"","family":"Kojika","given":"M","non-dropping-particle":"","parse-names":false,"suffix":""},{"dropping-particle":"","family":"Inoue","given":"Y","non-dropping-particle":"","parse-names":false,"suffix":""},{"dropping-particle":"","family":"Endo","given":"S","non-dropping-particle":"","parse-names":false,"suffix":""}],"container-title":"Critical Care","id":"ITEM-1","issue":"2","issued":{"date-parts":[["2013"]]},"page":"P38","title":"Relationship between serum nitrite/nitrate levels in the early phase of septic acute lung injury and prognosis","type":"article-journal","volume":"17"},"uris":["http://www.mendeley.com/documents/?uuid=dab783a0-d312-4824-a0d0-4b6f2cea2966"]}],"mendeley":{"formattedCitation":"&lt;sup&gt;76&lt;/sup&gt;","plainTextFormattedCitation":"76","previouslyFormattedCitation":"&lt;sup&gt;76&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6</w:t>
            </w:r>
            <w:r>
              <w:rPr>
                <w:rFonts w:ascii="Arial" w:hAnsi="Arial" w:cs="Arial"/>
                <w:sz w:val="22"/>
                <w:szCs w:val="22"/>
              </w:rPr>
              <w:fldChar w:fldCharType="end"/>
            </w:r>
          </w:p>
        </w:tc>
      </w:tr>
      <w:tr w:rsidR="0025403E" w14:paraId="6A2203D9"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794B686A" w14:textId="77777777" w:rsidR="0025403E" w:rsidRDefault="0025403E" w:rsidP="00AE7F5A">
            <w:pPr>
              <w:rPr>
                <w:rFonts w:ascii="Arial" w:hAnsi="Arial" w:cs="Arial"/>
                <w:sz w:val="22"/>
                <w:szCs w:val="22"/>
              </w:rPr>
            </w:pPr>
            <w:r>
              <w:rPr>
                <w:rFonts w:ascii="Arial" w:hAnsi="Arial" w:cs="Arial"/>
                <w:sz w:val="22"/>
                <w:szCs w:val="22"/>
              </w:rPr>
              <w:t>Insulin-like growth factor-1</w:t>
            </w:r>
          </w:p>
        </w:tc>
        <w:tc>
          <w:tcPr>
            <w:tcW w:w="693" w:type="dxa"/>
          </w:tcPr>
          <w:p w14:paraId="5CF192A8"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016/j.jtct.2022.03.027 LK  - http://emory-primoprod.hosted.exlibrisgroup.com/openurl/01EMORY/01EMORY_services_page?sid=EMBASE&amp;issn=26666367&amp;id=doi:10.1016%2Fj.jtct.2022.03.027&amp;atitle=Impact+of+Serum+Insulin-Like+Growth+Factor+1+on+Hematopoietic+Stem+Cell+Transplantation+Outcome+in+Pediatric+Cancer+Patients&amp;stitle=Transplant.+Cell.+Ther&amp;title=Transplantation+and+Cellular+Therapy&amp;volume=28&amp;issue=7&amp;spage=355.e1&amp;epage=355.e9&amp;aulast=Betzmann&amp;aufirst=Deborah&amp;auinit=D.&amp;aufull=Betzmann+D.&amp;coden=&amp;isb","ISSN":"2666-6367","abstract":"Hematopoietic stem cell transplantation (HSCT) is associated with severe medical complications and variable outcomes depending on the recipient's disease stage and health condition. Biomarkers predicting outcome may have therapeutic relevance in pediatric cancer care. Insulin-like growth factor 1 (IGF-1), a mitogenic and anabolic peptide hormone expressed in almost all tissues, is the major growth factor in childhood. Decreased IGF-1 concentration in conditions that cause catabolic metabolism may reflect a patient's degree of physical robustness and serve as a predictive biomarker for transplantation outcome. We evaluated the impact of pretransplantation serum IGF-1 level on both survival and adverse events in 587 pediatric cancer patients who underwent autologous or allogeneic HSCT between 1987 and 2014 at the University Children's Hospital Tübingen. Survival probabilities of the entire cohort and of defined subgroups according to pretransplantation serum IGF-1 level were estimated using the Kaplan-Meier method. The mean pretransplantation IGF-1 level (n = 498) was low: -1.67 SDS (SD, 1.54). Completeness of follow-up was 96% at 3 years post-HSCT and 83% at 10 years. Overall survival (OS) at 10 years was 44.8% (95% confidence interval, 40.6% to 48.9%). Decreasing IGF-1 SDS was associated with significant increases in transplantation-related mortality (P = .027), sinusoidal obstruction syndrome (quartiles 4 to 1: 3%, 1%, 12%, and 12%; P &lt; .001), and thrombotic microangiopathy (quartiles 4 to 1: 0%, 0%, 2%, and 5%; P = .004). Compared with patients in IGF-1 deciles 2 to 10, patients in IGF-1 decile 1 had significantly poorer outcome (P = .042) with lower median survival (12 months versus 68 months) and 10-year OS (37% versus 52%). This retrospective study suggests that pretransplantation serum IGF-1 level has utility as a predictor of survival and selected vascular adverse events that may have diagnostic and therapeutic relevance in pediatric cancer care.","author":[{"dropping-particle":"","family":"Betzmann","given":"D","non-dropping-particle":"","parse-names":false,"suffix":""},{"dropping-particle":"","family":"Döring","given":"M","non-dropping-particle":"","parse-names":false,"suffix":""},{"dropping-particle":"","family":"Blumenstock","given":"G","non-dropping-particle":"","parse-names":false,"suffix":""},{"dropping-particle":"","family":"Erdmann","given":"F","non-dropping-particle":"","parse-names":false,"suffix":""},{"dropping-particle":"","family":"Grabow","given":"D","non-dropping-particle":"","parse-names":false,"suffix":""},{"dropping-particle":"","family":"Lang","given":"P","non-dropping-particle":"","parse-names":false,"suffix":""},{"dropping-particle":"","family":"Binder","given":"G","non-dropping-particle":"","parse-names":false,"suffix":""}],"container-title":"Transplantation and Cellular Therapy","id":"ITEM-1","issue":"7","issued":{"date-parts":[["2022"]]},"language":"English","page":"355.e1-355.e9","publisher-place":"G. Binder, University Children's Hospital, Pediatric Endocrinology, Hoppe-Seyler-Strasse 1, Tübingen, Germany","title":"Impact of Serum Insulin-Like Growth Factor 1 on Hematopoietic Stem Cell Transplantation Outcome in Pediatric Cancer Patients","type":"article-journal","volume":"28"},"uris":["http://www.mendeley.com/documents/?uuid=f0eced56-068e-451c-b254-aa46129306c1"]},{"id":"ITEM-2","itemData":{"DOI":"10.1038/s41409-020-01127-3","ISSN":"1476-5365","abstract":"Sinusoidal obstruction syndrome (SOS) is a potentially fatal complication of hematopoietic stem cell transplantation (HSCT) initiated through damage of sinusoidal endothelium and inflammation. Insulin-like growth factor-l (IGF-l) maintains and repairs endothelium and intestinal mucosa. We hypothesized that low IGF-l levels may increase the risk of inflammatory complications, such as SOS, in HSCT-patients. We prospectively measured IGF-l concentrations in 121 pediatric patients before, during, and after allogeneic HSCT. Overall, IGF-l levels were significantly reduced compared with healthy sex- and age-matched children. IGF-I levels pre-HSCT and at day 0 were inversely associated with C-reactive protein levels, hyperbilirubinemia, and number of platelet transfusions within the first 21 days post-transplant. Low levels of IGF-I before conditioning and at day of transplant were associated with increased risk of SOS diagnosed by the modified Seattle criteria (pre-HSCT: OR = 1.7 (95% CI: 1.2–2.6, p = 0.01), and the pediatric EBMT criteria (pre-HSCT: 1.7 (1.2–2.5, p = 0.009) and day 0: 1.7 (1.3–2.5, p = 0.001)/SDS decrease in IGF-1). These data suggest that IGF-I is protective against cytotoxic damage and SOS, most likely through trophic effects on endothelial cells and anti-inflammatory properties, and may prove useful as a predictive biomarker of SOS.","author":[{"dropping-particle":"","family":"Ebbesen","given":"Maria","non-dropping-particle":"","parse-names":false,"suffix":""},{"dropping-particle":"","family":"Weischendorff","given":"Sarah","non-dropping-particle":"","parse-names":false,"suffix":""},{"dropping-particle":"","family":"Kielsen","given":"Katrine","non-dropping-particle":"","parse-names":false,"suffix":""},{"dropping-particle":"","family":"Kammersgaard","given":"Marte","non-dropping-particle":"","parse-names":false,"suffix":""},{"dropping-particle":"","family":"Juul","given":"Anders","non-dropping-particle":"","parse-names":false,"suffix":""},{"dropping-particle":"","family":"Müller","given":"Klaus Gottlob","non-dropping-particle":"","parse-names":false,"suffix":""}],"container-title":"Bone Marrow Transplantation","id":"ITEM-2","issue":"5","issued":{"date-parts":[["2021"]]},"page":"1021-1030","title":"Insulin-like growth factor-I predicts sinusoidal obstruction syndrome following pediatric hematopoietic stem cell transplantation","type":"article-journal","volume":"56"},"uris":["http://www.mendeley.com/documents/?uuid=45879157-91a2-4e04-9a15-08575dbabf97"]}],"mendeley":{"formattedCitation":"&lt;sup&gt;77,78&lt;/sup&gt;","plainTextFormattedCitation":"77,78","previouslyFormattedCitation":"&lt;sup&gt;77,78&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7,78</w:t>
            </w:r>
            <w:r>
              <w:rPr>
                <w:rFonts w:ascii="Arial" w:hAnsi="Arial" w:cs="Arial"/>
                <w:sz w:val="22"/>
                <w:szCs w:val="22"/>
              </w:rPr>
              <w:fldChar w:fldCharType="end"/>
            </w:r>
          </w:p>
        </w:tc>
        <w:tc>
          <w:tcPr>
            <w:tcW w:w="860" w:type="dxa"/>
          </w:tcPr>
          <w:p w14:paraId="3A942374"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340" w:type="dxa"/>
          </w:tcPr>
          <w:p w14:paraId="6020EC9C"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https://doi.org/10.1016/j.chest.2020.10.074","ISSN":"0012-3692","abstract":"Background ARDS is a devastating syndrome with heterogeneous subtypes, but few causal biomarkers have been identified. Research Question Would multistage Mendelian randomization identify new causal protein biomarkers for ARDS 28-day mortality? Study Design and Methods Three hundred moderate to severe ARDS patients were selected randomly from the Molecular Epidemiology of ARDS cohort for proteomics analysis. Orthogonal projections to latent structures discriminant analysis was applied to detect the association between proteins and ARDS 28-day mortality. Candidate proteins were analyzed using generalized summary data-based Mendelian randomization (GSMR). Protein quantitative trait summary statistics were retrieved from the Efficiency and safety of varying the frequency of whole blood donation (INTERVAL) study (n = 2,504), and a genome-wide association study for ARDS was conducted from the Identification of SNPs Predisposing to Altered Acute Lung Injury Risk (iSPAAR) consortium study (n = 534). Causal mediation analysis detected the role of platelet count in mediating the effect of protein on ARDS prognosis. Results Plasma insulin-like growth factor binding protein 7 (IGFBP7) moderately increased ARDS 28-day mortality (OR, 1.11; 95% CI, 1.04-1.19; P = .002) per log2 increase. GSMR analysis coupled with four other Mendelian randomization methods revealed IGFBP7 as a causal biomarker for ARDS 28-day mortality (OR, 2.61; 95% CI, 1.33-5.13; P = .005). Causal mediation analysis indicated that the association between IGFBP7 and ARDS 28-day mortality is mediated by platelet count (OR, 1.03; 95% CI, 1.02-1.04; P = .01). Interpretation We identified plasma IGFBP7 as a novel causal protein involved in the pathogenesis of ARDS 28-day mortality and platelet function in ARDS, a topic for further experimental and clinical investigation.","author":[{"dropping-particle":"","family":"Dong","given":"Xuesi","non-dropping-particle":"","parse-names":false,"suffix":""},{"dropping-particle":"","family":"Zhu","given":"Zhaozhong","non-dropping-particle":"","parse-names":false,"suffix":""},{"dropping-particle":"","family":"Wei","given":"Yongyue","non-dropping-particle":"","parse-names":false,"suffix":""},{"dropping-particle":"","family":"Ngo","given":"Debby","non-dropping-particle":"","parse-names":false,"suffix":""},{"dropping-particle":"","family":"Zhang","given":"Ruyang","non-dropping-particle":"","parse-names":false,"suffix":""},{"dropping-particle":"","family":"Du","given":"Mulong","non-dropping-particle":"","parse-names":false,"suffix":""},{"dropping-particle":"","family":"Huang","given":"Hui","non-dropping-particle":"","parse-names":false,"suffix":""},{"dropping-particle":"","family":"Lin","given":"Lijuan","non-dropping-particle":"","parse-names":false,"suffix":""},{"dropping-particle":"","family":"Tejera","given":"Paula","non-dropping-particle":"","parse-names":false,"suffix":""},{"dropping-particle":"","family":"Su","given":"Li","non-dropping-particle":"","parse-names":false,"suffix":""},{"dropping-particle":"","family":"Chen","given":"Feng","non-dropping-particle":"","parse-names":false,"suffix":""},{"dropping-particle":"","family":"Ahasic","given":"Amy M","non-dropping-particle":"","parse-names":false,"suffix":""},{"dropping-particle":"","family":"Thompson","given":"B Taylor","non-dropping-particle":"","parse-names":false,"suffix":""},{"dropping-particle":"","family":"Meyer","given":"Nuala J","non-dropping-particle":"","parse-names":false,"suffix":""},{"dropping-particle":"","family":"Christiani","given":"David C","non-dropping-particle":"","parse-names":false,"suffix":""}],"container-title":"Chest","id":"ITEM-1","issue":"3","issued":{"date-parts":[["2021"]]},"page":"1007-1018","title":"Plasma Insulin-like Growth Factor Binding Protein 7 Contributes Causally to ARDS 28-Day Mortality: Evidence From Multistage Mendelian Randomization","type":"article-journal","volume":"159"},"uris":["http://www.mendeley.com/documents/?uuid=5c8a4111-e4ef-4e0f-a6fc-cfb181cc89ec"]}],"mendeley":{"formattedCitation":"&lt;sup&gt;79&lt;/sup&gt;","plainTextFormattedCitation":"79","previouslyFormattedCitation":"&lt;sup&gt;79&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79</w:t>
            </w:r>
            <w:r>
              <w:rPr>
                <w:rFonts w:ascii="Arial" w:hAnsi="Arial" w:cs="Arial"/>
                <w:sz w:val="22"/>
                <w:szCs w:val="22"/>
              </w:rPr>
              <w:fldChar w:fldCharType="end"/>
            </w:r>
          </w:p>
        </w:tc>
      </w:tr>
      <w:tr w:rsidR="0025403E" w14:paraId="36F9E5A1"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35FA7A3E" w14:textId="77777777" w:rsidR="0025403E" w:rsidRDefault="0025403E" w:rsidP="00AE7F5A">
            <w:pPr>
              <w:rPr>
                <w:rFonts w:ascii="Arial" w:hAnsi="Arial" w:cs="Arial"/>
                <w:sz w:val="22"/>
                <w:szCs w:val="22"/>
              </w:rPr>
            </w:pPr>
            <w:r>
              <w:rPr>
                <w:rFonts w:ascii="Arial" w:hAnsi="Arial" w:cs="Arial"/>
                <w:sz w:val="22"/>
                <w:szCs w:val="22"/>
              </w:rPr>
              <w:t>Heme-Oxygenase-1</w:t>
            </w:r>
          </w:p>
        </w:tc>
        <w:tc>
          <w:tcPr>
            <w:tcW w:w="693" w:type="dxa"/>
          </w:tcPr>
          <w:p w14:paraId="65307144"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860" w:type="dxa"/>
          </w:tcPr>
          <w:p w14:paraId="0E762841"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59/000447852","ISSN":"1015-8987","abstract":"&lt;b&gt;&lt;i&gt;Objective: &lt;/i&gt;&lt;/b&gt;The main aim of this study was to determine the correlation between clinical outcome and heme oxygenase-1 (HO-1) expression before and after hematopoietic stem cell transplantation (HSCT) in acute leukemia. &lt;b&gt;&lt;i&gt;Methods: &lt;/i&gt;&lt;/b&gt;HO-1 mRNA levels in 83 patients were measured using qRT-PCR. In a comparative analysis of HO-1 levels in relation to different post-transplant outcomes, the HO-1 threshold, determined via the receiver operating characteristic (ROC) curve, was effectively used to predict clinical relapse and acute graft-versus-host disease (aGVHD). The correlations among clinical relapse, aGVHD and HO-1 expression were analyzed based on this threshold. &lt;b&gt;&lt;i&gt;Results: &lt;/i&gt;&lt;/b&gt;Leukemia risk stratification and relative expression of HO-1 before pretreatment had significant effects on clinical relapse. Leukemia risk stratification, relative expression of HO-1 after HSCT and the interval from diagnosis to transplantation had a significant influence on aGVHD. Both relapse and aGVHD appeared to be associated with relative HO-1 expression. The relative expression rate of HO-1 was 1.131-1.186 before pretreatment, and strongly associated with post-transplantation relapse. The relative expression rate of HO-1 was 1.102-1.144 after transplantation, and closely related to aGVHD. ROC curve analysis revealed high specificity and sensitivity of HO-1 expression in predicting relapse and aGVHD after allo-HSCT. &lt;b&gt;&lt;i&gt;Conclusions: &lt;/i&gt;&lt;/b&gt;HO-1 expression can be effectively used as a predictor of relapse as well as a diagnostic factor of aGVHD after transplantation for allo-HSCT patients with acute leukemia.","author":[{"dropping-particle":"","family":"Lu","given":"Y","non-dropping-particle":"","parse-names":false,"suffix":""},{"dropping-particle":"","family":"Wu","given":"D","non-dropping-particle":"","parse-names":false,"suffix":""},{"dropping-particle":"","family":"Wang","given":"J","non-dropping-particle":"","parse-names":false,"suffix":""},{"dropping-particle":"","family":"Li","given":"Y","non-dropping-particle":"","parse-names":false,"suffix":""},{"dropping-particle":"","family":"Ma","given":"D","non-dropping-particle":"","parse-names":false,"suffix":""},{"dropping-particle":"","family":"Chai","given":"X","non-dropping-particle":"","parse-names":false,"suffix":""},{"dropping-particle":"","family":"Kang","given":"Q","non-dropping-particle":"","parse-names":false,"suffix":""}],"container-title":"Cellular Physiology and Biochemistry","id":"ITEM-1","issue":"4","issued":{"date-parts":[["2016"]]},"page":"1495-1502","title":"Identification of Heme Oxygenase-1 as a Novel Predictor of Hematopoietic Stem Cell Transplantation Outcomes in Acute Leukemia","type":"article-journal","volume":"39"},"uris":["http://www.mendeley.com/documents/?uuid=1284ef8d-3a72-4d94-9921-8c67f6168b12"]}],"mendeley":{"formattedCitation":"&lt;sup&gt;80&lt;/sup&gt;","plainTextFormattedCitation":"80","previouslyFormattedCitation":"&lt;sup&gt;80&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80</w:t>
            </w:r>
            <w:r>
              <w:rPr>
                <w:rFonts w:ascii="Arial" w:hAnsi="Arial" w:cs="Arial"/>
                <w:sz w:val="22"/>
                <w:szCs w:val="22"/>
              </w:rPr>
              <w:fldChar w:fldCharType="end"/>
            </w:r>
          </w:p>
        </w:tc>
        <w:tc>
          <w:tcPr>
            <w:tcW w:w="2340" w:type="dxa"/>
          </w:tcPr>
          <w:p w14:paraId="65F30454"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86/s12890-020-01341-1","ISSN":"1471-2466","abstract":"Oxidative stress plays an important role in acute lung injury, which is associated with the development and progression of acute respiratory failure. Here, we investigated whether the degree of oxidative stress as indicated by serum heme oxygenase-1 (HO-1) is clinically useful for predicting prognosis among the patients with acute respiratory distress syndrome (ARDS) and acute exacerbation of interstitial lung disease (AE-ILD).","author":[{"dropping-particle":"","family":"Nagasawa","given":"Ryo","non-dropping-particle":"","parse-names":false,"suffix":""},{"dropping-particle":"","family":"Hara","given":"Yu","non-dropping-particle":"","parse-names":false,"suffix":""},{"dropping-particle":"","family":"Murohashi","given":"Kota","non-dropping-particle":"","parse-names":false,"suffix":""},{"dropping-particle":"","family":"Aoki","given":"Ayako","non-dropping-particle":"","parse-names":false,"suffix":""},{"dropping-particle":"","family":"Kobayashi","given":"Nobuaki","non-dropping-particle":"","parse-names":false,"suffix":""},{"dropping-particle":"","family":"Takagi","given":"Shigeto","non-dropping-particle":"","parse-names":false,"suffix":""},{"dropping-particle":"","family":"Hashimoto","given":"Satoru","non-dropping-particle":"","parse-names":false,"suffix":""},{"dropping-particle":"","family":"Kawana","given":"Akihiko","non-dropping-particle":"","parse-names":false,"suffix":""},{"dropping-particle":"","family":"Kaneko","given":"Takeshi","non-dropping-particle":"","parse-names":false,"suffix":""}],"container-title":"BMC Pulmonary Medicine","id":"ITEM-1","issue":"1","issued":{"date-parts":[["2020"]]},"page":"310","title":"Serum heme oxygenase-1 measurement is useful for evaluating disease activity and outcomes in patients with acute respiratory distress syndrome and acute exacerbation of interstitial lung disease","type":"article-journal","volume":"20"},"uris":["http://www.mendeley.com/documents/?uuid=9f8b6834-f4f1-48ed-a476-0ab5a14db967"]}],"mendeley":{"formattedCitation":"&lt;sup&gt;81&lt;/sup&gt;","plainTextFormattedCitation":"81","previouslyFormattedCitation":"&lt;sup&gt;81&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81</w:t>
            </w:r>
            <w:r>
              <w:rPr>
                <w:rFonts w:ascii="Arial" w:hAnsi="Arial" w:cs="Arial"/>
                <w:sz w:val="22"/>
                <w:szCs w:val="22"/>
              </w:rPr>
              <w:fldChar w:fldCharType="end"/>
            </w:r>
          </w:p>
        </w:tc>
      </w:tr>
      <w:tr w:rsidR="0025403E" w14:paraId="660E8287" w14:textId="77777777" w:rsidTr="00AE7F5A">
        <w:tc>
          <w:tcPr>
            <w:cnfStyle w:val="001000000000" w:firstRow="0" w:lastRow="0" w:firstColumn="1" w:lastColumn="0" w:oddVBand="0" w:evenVBand="0" w:oddHBand="0" w:evenHBand="0" w:firstRowFirstColumn="0" w:firstRowLastColumn="0" w:lastRowFirstColumn="0" w:lastRowLastColumn="0"/>
            <w:tcW w:w="2312" w:type="dxa"/>
          </w:tcPr>
          <w:p w14:paraId="2BEB2689" w14:textId="77777777" w:rsidR="0025403E" w:rsidRDefault="0025403E" w:rsidP="00AE7F5A">
            <w:pPr>
              <w:rPr>
                <w:rFonts w:ascii="Arial" w:hAnsi="Arial" w:cs="Arial"/>
                <w:sz w:val="22"/>
                <w:szCs w:val="22"/>
              </w:rPr>
            </w:pPr>
            <w:r>
              <w:rPr>
                <w:rFonts w:ascii="Arial" w:hAnsi="Arial" w:cs="Arial"/>
                <w:sz w:val="22"/>
                <w:szCs w:val="22"/>
              </w:rPr>
              <w:t>dsDNA (NETS)</w:t>
            </w:r>
          </w:p>
        </w:tc>
        <w:tc>
          <w:tcPr>
            <w:tcW w:w="693" w:type="dxa"/>
          </w:tcPr>
          <w:p w14:paraId="77320F76"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860" w:type="dxa"/>
          </w:tcPr>
          <w:p w14:paraId="56881CD3"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340" w:type="dxa"/>
          </w:tcPr>
          <w:p w14:paraId="3EC6A757" w14:textId="77777777" w:rsidR="0025403E" w:rsidRDefault="0025403E" w:rsidP="00AE7F5A">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1172/jci.insight.98178","ISSN":"2379-3708","abstract":"Neutrophils dominate the early immune response in pathogen-induced acute lung injury, but efforts to harness their responses have not led to therapeutic advancements. Neutrophil extracellular traps (NETs) have been proposed as an innate defense mechanism responsible for pathogen clearance, but there are concerns that NETs may induce collateral damage to host tissues. Here, we detected NETs in abundance in mouse models of severe bacterial pneumonia/acute lung injury and in human subjects with acute respiratory distress syndrome (ARDS) from pneumonia or sepsis. Decreasing NETs reduced lung injury and improved survival after DNase I treatment or with partial protein arginine deiminase 4 deficiency (PAD4+/-). Complete PAD4 deficiency (PAD4-/-) reduced NETs and lung injury but was counterbalanced by increased bacterial load and inflammation. Importantly, we discovered that the lipoxin pathway could be a potent modulator of NET formation, and that mice deficient in the lipoxin receptor (Fpr2-/-) produced excess NETs leading to increased lung injury and mortality. Lastly, we observed in humans that increased plasma NETs were associated with ARDS severity and mortality, and lower plasma DNase I levels were associated with the development of sepsis-induced ARDS. We conclude that a critical balance of NETs is necessary to prevent lung injury and to maintain microbial control, which has important therapeutic implications.","author":[{"dropping-particle":"","family":"Lefrançais","given":"Emma","non-dropping-particle":"","parse-names":false,"suffix":""},{"dropping-particle":"","family":"Mallavia","given":"Beñat","non-dropping-particle":"","parse-names":false,"suffix":""},{"dropping-particle":"","family":"Zhuo","given":"Hanjing","non-dropping-particle":"","parse-names":false,"suffix":""},{"dropping-particle":"","family":"Calfee","given":"Carolyn S","non-dropping-particle":"","parse-names":false,"suffix":""},{"dropping-particle":"","family":"Looney","given":"Mark R","non-dropping-particle":"","parse-names":false,"suffix":""}],"container-title":"JCI insight","id":"ITEM-1","issue":"3","issued":{"date-parts":[["2018","2","8"]]},"language":"eng","page":"e98178","publisher":"American Society for Clinical Investigation","title":"Maladaptive role of neutrophil extracellular traps in pathogen-induced lung injury","type":"article-journal","volume":"3"},"uris":["http://www.mendeley.com/documents/?uuid=e4627ff3-b35f-4cce-a2f4-32b8205a4772"]},{"id":"ITEM-2","itemData":{"DOI":"10.1111/jth.12796","ISSN":"1538-7933","abstract":"Summary Background Acute thrombotic microangiopathies (TMAs) are characterized by excessive microvascular thrombosis and are associated with markers of neutrophil extracellular traps (NETs) in plasma. NETs are composed of DNA fibers and promote thrombus formation through the activation of platelets and clotting factors. Objective The efficient removal of NETs may be required to prevent excessive thrombosis such as in TMAs. To test this hypothesis, we investigated whether TMAs are associated with a defect in the degradation of NETs. Methods and Results We show that NETs generated in vitro were efficiently degraded by plasma from healthy donors. However, NETs remained stable after exposure to plasma from TMA patients. The inability to degrade NETs was linked to a reduced DNase activity in TMA plasma. Plasma DNase1 was required for efficient NET degradation and TMA plasma showed decreased levels of this enzyme. Supplementation of TMA plasma with recombinant human DNase1 restored NET-degradation activity. Conclusions Our data indicate that DNase1-mediated degradation of NETs is impaired in patients with TMAs. The role of plasma DNases in thrombosis is, as of yet, poorly understood. Reduced plasma DNase1 activity may cause the persistence of pro-thrombotic NETs and thus promote microvascular thrombosis in TMA patients.","author":[{"dropping-particle":"","family":"Jiménez-Alcázar","given":"M","non-dropping-particle":"","parse-names":false,"suffix":""},{"dropping-particle":"","family":"Napirei","given":"M","non-dropping-particle":"","parse-names":false,"suffix":""},{"dropping-particle":"","family":"Panda","given":"R","non-dropping-particle":"","parse-names":false,"suffix":""},{"dropping-particle":"","family":"Köhler","given":"E C","non-dropping-particle":"","parse-names":false,"suffix":""},{"dropping-particle":"","family":"Kremer Hovinga","given":"J A","non-dropping-particle":"","parse-names":false,"suffix":""},{"dropping-particle":"","family":"Mannherz","given":"H G","non-dropping-particle":"","parse-names":false,"suffix":""},{"dropping-particle":"","family":"Peine","given":"S","non-dropping-particle":"","parse-names":false,"suffix":""},{"dropping-particle":"","family":"Renné","given":"T","non-dropping-particle":"","parse-names":false,"suffix":""},{"dropping-particle":"","family":"Lämmle","given":"B","non-dropping-particle":"","parse-names":false,"suffix":""},{"dropping-particle":"","family":"Fuchs","given":"T A","non-dropping-particle":"","parse-names":false,"suffix":""}],"container-title":"Journal of Thrombosis and Haemostasis","id":"ITEM-2","issue":"5","issued":{"date-parts":[["2015","5","1"]]},"note":"doi: 10.1111/jth.12796","page":"732-742","publisher":"John Wiley &amp; Sons, Ltd (10.1111)","title":"Impaired DNase1-mediated degradation of neutrophil extracellular traps is associated with acute thrombotic microangiopathies","type":"article-journal","volume":"13"},"uris":["http://www.mendeley.com/documents/?uuid=8874f081-23ff-4ce2-bb3d-e7c8859e33c5"]}],"mendeley":{"formattedCitation":"&lt;sup&gt;82,83&lt;/sup&gt;","plainTextFormattedCitation":"82,83","previouslyFormattedCitation":"&lt;sup&gt;82,83&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82,83</w:t>
            </w:r>
            <w:r>
              <w:rPr>
                <w:rFonts w:ascii="Arial" w:hAnsi="Arial" w:cs="Arial"/>
                <w:sz w:val="22"/>
                <w:szCs w:val="22"/>
              </w:rPr>
              <w:fldChar w:fldCharType="end"/>
            </w:r>
          </w:p>
        </w:tc>
      </w:tr>
      <w:tr w:rsidR="0025403E" w14:paraId="5569FE6B" w14:textId="77777777" w:rsidTr="00AE7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2" w:type="dxa"/>
          </w:tcPr>
          <w:p w14:paraId="55B271A6" w14:textId="77777777" w:rsidR="0025403E" w:rsidRDefault="0025403E" w:rsidP="00AE7F5A">
            <w:pPr>
              <w:rPr>
                <w:rFonts w:ascii="Arial" w:hAnsi="Arial" w:cs="Arial"/>
                <w:sz w:val="22"/>
                <w:szCs w:val="22"/>
              </w:rPr>
            </w:pPr>
            <w:r>
              <w:rPr>
                <w:rFonts w:ascii="Arial" w:hAnsi="Arial" w:cs="Arial"/>
                <w:sz w:val="22"/>
                <w:szCs w:val="22"/>
              </w:rPr>
              <w:t>EASIX</w:t>
            </w:r>
          </w:p>
        </w:tc>
        <w:tc>
          <w:tcPr>
            <w:tcW w:w="693" w:type="dxa"/>
          </w:tcPr>
          <w:p w14:paraId="39BEC9C4"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3324/haematol.2019.238790","ISSN":"1592-8721","abstract":"No biomarker panel is established for prediction of sinusoidal obstruction syndrome/veno-occlusive disease (SOS/VOD), a major complication of allogeneic stem cell transplantation (alloSCT). We compared the potential of the Endothelial Activation and Stress Index (EASIX), based on lactate dehydrogenase, creatinine, and thrombocytes, with that of the SOS/VOD CIBMTR clinical risk score to predict SOS/VOD in two independent cohorts. In a third cohort, we studied the impact of endothelium-active prophylaxis with pravastatin and ursodeoxycholic acid (UDA) on SOS/VOD risk. The cumulative incidence of SOS/VOD within 28 days after alloSCT in the training cohort (Berlin, 2013-2015, n=446) and in the validation cohort (Heidelberg, 2002-2009, n=380) was 9.6% and 8.4%, respectively. In both cohorts, EASIX assessed at the day of alloSCT (EASIX-d0) was significantly associated with SOS/VOD incidence (p&lt;0.0001), overall survival (OS) and non-relapse mortality (NRM). In contrast, the CIBMTR score showed no statistically significant association with SOS/VOD incidence, and did not predict OS and NRM. In patients receiving pravastatin/UDA, the cumulative incidence of SOS/VOD was significantly lower at 1.7% (p&lt;0.0001, Heidelberg, 2010-2015, n=359) than in the two cohorts not receiving pravastatin/UDA. The protective effect was most pronounced in patients with high EASIX-d0. The cumulative SOS/VOD incidence in the highest EASIX-d0 quartiles were 18.1% and 16.8% in both cohorts without endothelial prophylaxis as compared to 2.2% in patients with pravastatin/UDA prophylaxis (p&lt;0.0001). EASIX-d0 is the first validated biomarker for defining a subpopulation of alloSCT recipients at high risk for SOS/VOD. Statin/UDA endothelial prophylaxis could constitute a prophylactic measure for patients at increased SOS/VOD risk.","author":[{"dropping-particle":"","family":"Jiang","given":"Sihe","non-dropping-particle":"","parse-names":false,"suffix":""},{"dropping-particle":"","family":"Penack","given":"Olaf","non-dropping-particle":"","parse-names":false,"suffix":""},{"dropping-particle":"","family":"Terzer","given":"Tobias","non-dropping-particle":"","parse-names":false,"suffix":""},{"dropping-particle":"","family":"Schult","given":"David","non-dropping-particle":"","parse-names":false,"suffix":""},{"dropping-particle":"","family":"Majer-Lauterbach","given":"Joshua","non-dropping-particle":"","parse-names":false,"suffix":""},{"dropping-particle":"","family":"Radujkovic","given":"Aleksandar","non-dropping-particle":"","parse-names":false,"suffix":""},{"dropping-particle":"","family":"Blau","given":"Igor W","non-dropping-particle":"","parse-names":false,"suffix":""},{"dropping-particle":"","family":"Bullinger","given":"Lars","non-dropping-particle":"","parse-names":false,"suffix":""},{"dropping-particle":"","family":"Müller-Tidow","given":"Carsten","non-dropping-particle":"","parse-names":false,"suffix":""},{"dropping-particle":"","family":"Dreger","given":"Peter","non-dropping-particle":"","parse-names":false,"suffix":""},{"dropping-particle":"","family":"Luft","given":"Thomas","non-dropping-particle":"","parse-names":false,"suffix":""}],"container-title":"Haematologica","id":"ITEM-1","issue":"2","issued":{"date-parts":[["2021","2","1"]]},"language":"eng","page":"446-453","publisher":"Fondazione Ferrata Storti","title":"Predicting sinusoidal obstruction syndrome after allogeneic stem cell transplantation with the EASIX biomarker panel","type":"article-journal","volume":"106"},"uris":["http://www.mendeley.com/documents/?uuid=6691a2c5-6c46-4bbc-8ab3-e971a400e55d"]}],"mendeley":{"formattedCitation":"&lt;sup&gt;84&lt;/sup&gt;","plainTextFormattedCitation":"84","previouslyFormattedCitation":"&lt;sup&gt;84&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84</w:t>
            </w:r>
            <w:r>
              <w:rPr>
                <w:rFonts w:ascii="Arial" w:hAnsi="Arial" w:cs="Arial"/>
                <w:sz w:val="22"/>
                <w:szCs w:val="22"/>
              </w:rPr>
              <w:fldChar w:fldCharType="end"/>
            </w:r>
          </w:p>
        </w:tc>
        <w:tc>
          <w:tcPr>
            <w:tcW w:w="860" w:type="dxa"/>
          </w:tcPr>
          <w:p w14:paraId="674F4396"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3324/haematol.2019.238790","ISSN":"1592-8721","abstract":"No biomarker panel is established for prediction of sinusoidal obstruction syndrome/veno-occlusive disease (SOS/VOD), a major complication of allogeneic stem cell transplantation (alloSCT). We compared the potential of the Endothelial Activation and Stress Index (EASIX), based on lactate dehydrogenase, creatinine, and thrombocytes, with that of the SOS/VOD CIBMTR clinical risk score to predict SOS/VOD in two independent cohorts. In a third cohort, we studied the impact of endothelium-active prophylaxis with pravastatin and ursodeoxycholic acid (UDA) on SOS/VOD risk. The cumulative incidence of SOS/VOD within 28 days after alloSCT in the training cohort (Berlin, 2013-2015, n=446) and in the validation cohort (Heidelberg, 2002-2009, n=380) was 9.6% and 8.4%, respectively. In both cohorts, EASIX assessed at the day of alloSCT (EASIX-d0) was significantly associated with SOS/VOD incidence (p&lt;0.0001), overall survival (OS) and non-relapse mortality (NRM). In contrast, the CIBMTR score showed no statistically significant association with SOS/VOD incidence, and did not predict OS and NRM. In patients receiving pravastatin/UDA, the cumulative incidence of SOS/VOD was significantly lower at 1.7% (p&lt;0.0001, Heidelberg, 2010-2015, n=359) than in the two cohorts not receiving pravastatin/UDA. The protective effect was most pronounced in patients with high EASIX-d0. The cumulative SOS/VOD incidence in the highest EASIX-d0 quartiles were 18.1% and 16.8% in both cohorts without endothelial prophylaxis as compared to 2.2% in patients with pravastatin/UDA prophylaxis (p&lt;0.0001). EASIX-d0 is the first validated biomarker for defining a subpopulation of alloSCT recipients at high risk for SOS/VOD. Statin/UDA endothelial prophylaxis could constitute a prophylactic measure for patients at increased SOS/VOD risk.","author":[{"dropping-particle":"","family":"Jiang","given":"Sihe","non-dropping-particle":"","parse-names":false,"suffix":""},{"dropping-particle":"","family":"Penack","given":"Olaf","non-dropping-particle":"","parse-names":false,"suffix":""},{"dropping-particle":"","family":"Terzer","given":"Tobias","non-dropping-particle":"","parse-names":false,"suffix":""},{"dropping-particle":"","family":"Schult","given":"David","non-dropping-particle":"","parse-names":false,"suffix":""},{"dropping-particle":"","family":"Majer-Lauterbach","given":"Joshua","non-dropping-particle":"","parse-names":false,"suffix":""},{"dropping-particle":"","family":"Radujkovic","given":"Aleksandar","non-dropping-particle":"","parse-names":false,"suffix":""},{"dropping-particle":"","family":"Blau","given":"Igor W","non-dropping-particle":"","parse-names":false,"suffix":""},{"dropping-particle":"","family":"Bullinger","given":"Lars","non-dropping-particle":"","parse-names":false,"suffix":""},{"dropping-particle":"","family":"Müller-Tidow","given":"Carsten","non-dropping-particle":"","parse-names":false,"suffix":""},{"dropping-particle":"","family":"Dreger","given":"Peter","non-dropping-particle":"","parse-names":false,"suffix":""},{"dropping-particle":"","family":"Luft","given":"Thomas","non-dropping-particle":"","parse-names":false,"suffix":""}],"container-title":"Haematologica","id":"ITEM-1","issue":"2","issued":{"date-parts":[["2021","2","1"]]},"language":"eng","page":"446-453","publisher":"Fondazione Ferrata Storti","title":"Predicting sinusoidal obstruction syndrome after allogeneic stem cell transplantation with the EASIX biomarker panel","type":"article-journal","volume":"106"},"uris":["http://www.mendeley.com/documents/?uuid=6691a2c5-6c46-4bbc-8ab3-e971a400e55d"]}],"mendeley":{"formattedCitation":"&lt;sup&gt;84&lt;/sup&gt;","plainTextFormattedCitation":"84","previouslyFormattedCitation":"&lt;sup&gt;84&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84</w:t>
            </w:r>
            <w:r>
              <w:rPr>
                <w:rFonts w:ascii="Arial" w:hAnsi="Arial" w:cs="Arial"/>
                <w:sz w:val="22"/>
                <w:szCs w:val="22"/>
              </w:rPr>
              <w:fldChar w:fldCharType="end"/>
            </w:r>
          </w:p>
        </w:tc>
        <w:tc>
          <w:tcPr>
            <w:tcW w:w="2340" w:type="dxa"/>
          </w:tcPr>
          <w:p w14:paraId="66E0B419" w14:textId="77777777" w:rsidR="0025403E" w:rsidRDefault="0025403E" w:rsidP="00AE7F5A">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fldChar w:fldCharType="begin" w:fldLock="1"/>
            </w:r>
            <w:r>
              <w:rPr>
                <w:rFonts w:ascii="Arial" w:hAnsi="Arial" w:cs="Arial"/>
                <w:sz w:val="22"/>
                <w:szCs w:val="22"/>
              </w:rPr>
              <w:instrText>ADDIN CSL_CITATION {"citationItems":[{"id":"ITEM-1","itemData":{"DOI":"10.3389/fimmu.2021.634416","ISSN":"1664-3224","abstract":"BACKGROUND: The coronavirus disease 2019 (COVID-19) is caused by severe acute respiratory syndrome coronavirus-2 (SARS-CoV-2) and has evoked a pandemic that challenges public health-care systems worldwide. Endothelial cell dysfunction plays a key role in pathophysiology, and simple prognosticators may help to optimize allocation of limited resources. Endothelial activation and stress index (EASIX) is a validated predictor of endothelial complications and outcome after allogeneic stem cell transplantation. Aim of this study was to test if EASIX could predict life-threatening complications in patients with COVID-19. METHODS: SARS-CoV-2-positive, hospitalized patients were enrolled onto a prospective non-interventional register study (n=100). Biomarkers were assessed at hospital admission. Primary endpoint was severe course of disease (mechanical ventilation and/or death, V/D). Results were validated in 126 patients treated in two independent institutions. RESULTS: EASIX at admission was a strong predictor of severe course of the disease (odds ratio for a two-fold change 3.4, 95%CI 1.8-6.3, p&lt;0.001), time to V/D (hazard ratio (HR) for a two-fold change 2.0, 95%CI 1.5-2.6, p&lt;0.001) as well as survival (HR for a two-fold change 1.7, 95%CI 1.2-2.5, p=0.006). The effect was retained in multivariable analysis adjusting for age, gender, and comorbidities and could be validated in the independent cohort. At hospital admission EASIX correlated with increased suppressor of tumorigenicity-2, soluble thrombomodulin, angiopoietin-2, CXCL8, CXCL9 and interleukin-18, but not interferon-alpha. CONCLUSION: EASIX is a validated predictor of COVID19 outcome and an easy-to-access tool to segregate patients in need for intensive surveillance.","author":[{"dropping-particle":"","family":"Luft","given":"Thomas","non-dropping-particle":"","parse-names":false,"suffix":""},{"dropping-particle":"","family":"Wendtner","given":"Clemens-Martin","non-dropping-particle":"","parse-names":false,"suffix":""},{"dropping-particle":"","family":"Kosely","given":"Florentina","non-dropping-particle":"","parse-names":false,"suffix":""},{"dropping-particle":"","family":"Radujkovic","given":"Aleksandar","non-dropping-particle":"","parse-names":false,"suffix":""},{"dropping-particle":"","family":"Benner","given":"Axel","non-dropping-particle":"","parse-names":false,"suffix":""},{"dropping-particle":"","family":"Korell","given":"Felix","non-dropping-particle":"","parse-names":false,"suffix":""},{"dropping-particle":"","family":"Kihm","given":"Lars","non-dropping-particle":"","parse-names":false,"suffix":""},{"dropping-particle":"","family":"Bauer","given":"Matthias F","non-dropping-particle":"","parse-names":false,"suffix":""},{"dropping-particle":"","family":"Dreger","given":"Peter","non-dropping-particle":"","parse-names":false,"suffix":""},{"dropping-particle":"","family":"Merle","given":"Uta","non-dropping-particle":"","parse-names":false,"suffix":""}],"container-title":"Frontiers in immunology","id":"ITEM-1","issued":{"date-parts":[["2021","6","23"]]},"language":"eng","page":"634416","publisher":"Frontiers Media S.A.","title":"EASIX for Prediction of Outcome in Hospitalized SARS-CoV-2 Infected Patients","type":"article-journal","volume":"12"},"uris":["http://www.mendeley.com/documents/?uuid=54d949ef-f4ac-4b66-b6e5-ad5107f41d06"]}],"mendeley":{"formattedCitation":"&lt;sup&gt;85&lt;/sup&gt;","plainTextFormattedCitation":"85","previouslyFormattedCitation":"&lt;sup&gt;85&lt;/sup&gt;"},"properties":{"noteIndex":0},"schema":"https://github.com/citation-style-language/schema/raw/master/csl-citation.json"}</w:instrText>
            </w:r>
            <w:r>
              <w:rPr>
                <w:rFonts w:ascii="Arial" w:hAnsi="Arial" w:cs="Arial"/>
                <w:sz w:val="22"/>
                <w:szCs w:val="22"/>
              </w:rPr>
              <w:fldChar w:fldCharType="separate"/>
            </w:r>
            <w:r w:rsidRPr="00CB1998">
              <w:rPr>
                <w:rFonts w:ascii="Arial" w:hAnsi="Arial" w:cs="Arial"/>
                <w:noProof/>
                <w:sz w:val="22"/>
                <w:szCs w:val="22"/>
                <w:vertAlign w:val="superscript"/>
              </w:rPr>
              <w:t>85</w:t>
            </w:r>
            <w:r>
              <w:rPr>
                <w:rFonts w:ascii="Arial" w:hAnsi="Arial" w:cs="Arial"/>
                <w:sz w:val="22"/>
                <w:szCs w:val="22"/>
              </w:rPr>
              <w:fldChar w:fldCharType="end"/>
            </w:r>
          </w:p>
        </w:tc>
      </w:tr>
    </w:tbl>
    <w:p w14:paraId="5E5238D1" w14:textId="77777777" w:rsidR="0025403E" w:rsidRPr="005E6305" w:rsidRDefault="0025403E" w:rsidP="0025403E">
      <w:pPr>
        <w:rPr>
          <w:rFonts w:ascii="Arial" w:hAnsi="Arial" w:cs="Arial"/>
          <w:sz w:val="22"/>
          <w:szCs w:val="22"/>
        </w:rPr>
      </w:pPr>
    </w:p>
    <w:p w14:paraId="135AA3FD" w14:textId="5FEC9BED" w:rsidR="0025403E" w:rsidRPr="001D5247" w:rsidRDefault="002C2AEB" w:rsidP="0025403E">
      <w:pPr>
        <w:spacing w:line="480" w:lineRule="auto"/>
        <w:rPr>
          <w:rFonts w:ascii="Arial" w:hAnsi="Arial" w:cs="Arial"/>
          <w:b/>
          <w:bCs/>
          <w:sz w:val="22"/>
          <w:szCs w:val="22"/>
        </w:rPr>
      </w:pPr>
      <w:r w:rsidRPr="001D5247">
        <w:rPr>
          <w:rFonts w:ascii="Arial" w:hAnsi="Arial" w:cs="Arial"/>
          <w:b/>
          <w:bCs/>
          <w:sz w:val="22"/>
          <w:szCs w:val="22"/>
        </w:rPr>
        <w:lastRenderedPageBreak/>
        <w:t xml:space="preserve">Supplemental Table 3: Kits used to measure biomarkers </w:t>
      </w:r>
    </w:p>
    <w:tbl>
      <w:tblPr>
        <w:tblStyle w:val="TableGrid"/>
        <w:tblW w:w="0" w:type="auto"/>
        <w:tblLook w:val="04A0" w:firstRow="1" w:lastRow="0" w:firstColumn="1" w:lastColumn="0" w:noHBand="0" w:noVBand="1"/>
      </w:tblPr>
      <w:tblGrid>
        <w:gridCol w:w="1435"/>
        <w:gridCol w:w="2880"/>
        <w:gridCol w:w="5035"/>
      </w:tblGrid>
      <w:tr w:rsidR="002C2AEB" w:rsidRPr="00773658" w14:paraId="4AE97C86" w14:textId="77777777" w:rsidTr="001D5247">
        <w:tc>
          <w:tcPr>
            <w:tcW w:w="1435" w:type="dxa"/>
          </w:tcPr>
          <w:p w14:paraId="6086E1CB" w14:textId="64E8657B" w:rsidR="002C2AEB" w:rsidRPr="00773658" w:rsidRDefault="002C2AEB" w:rsidP="0025403E">
            <w:pPr>
              <w:spacing w:line="480" w:lineRule="auto"/>
              <w:rPr>
                <w:rFonts w:ascii="Arial" w:hAnsi="Arial" w:cs="Arial"/>
                <w:bCs/>
                <w:sz w:val="22"/>
                <w:szCs w:val="22"/>
              </w:rPr>
            </w:pPr>
            <w:r w:rsidRPr="00773658">
              <w:rPr>
                <w:rFonts w:ascii="Arial" w:hAnsi="Arial" w:cs="Arial"/>
                <w:bCs/>
                <w:sz w:val="22"/>
                <w:szCs w:val="22"/>
              </w:rPr>
              <w:t>Reference</w:t>
            </w:r>
          </w:p>
        </w:tc>
        <w:tc>
          <w:tcPr>
            <w:tcW w:w="2880" w:type="dxa"/>
          </w:tcPr>
          <w:p w14:paraId="319106C8" w14:textId="4055FF83" w:rsidR="002C2AEB" w:rsidRPr="00773658" w:rsidRDefault="002C2AEB" w:rsidP="0025403E">
            <w:pPr>
              <w:spacing w:line="480" w:lineRule="auto"/>
              <w:rPr>
                <w:rFonts w:ascii="Arial" w:hAnsi="Arial" w:cs="Arial"/>
                <w:bCs/>
                <w:sz w:val="22"/>
                <w:szCs w:val="22"/>
              </w:rPr>
            </w:pPr>
            <w:r w:rsidRPr="00773658">
              <w:rPr>
                <w:rFonts w:ascii="Arial" w:hAnsi="Arial" w:cs="Arial"/>
                <w:bCs/>
                <w:sz w:val="22"/>
                <w:szCs w:val="22"/>
              </w:rPr>
              <w:t>Study (year)</w:t>
            </w:r>
          </w:p>
        </w:tc>
        <w:tc>
          <w:tcPr>
            <w:tcW w:w="5035" w:type="dxa"/>
          </w:tcPr>
          <w:p w14:paraId="23BDFEED" w14:textId="75DF8D6C" w:rsidR="002C2AEB" w:rsidRPr="00773658" w:rsidRDefault="002C2AEB" w:rsidP="0025403E">
            <w:pPr>
              <w:spacing w:line="480" w:lineRule="auto"/>
              <w:rPr>
                <w:rFonts w:ascii="Arial" w:hAnsi="Arial" w:cs="Arial"/>
                <w:bCs/>
                <w:sz w:val="22"/>
                <w:szCs w:val="22"/>
              </w:rPr>
            </w:pPr>
            <w:r w:rsidRPr="00773658">
              <w:rPr>
                <w:rFonts w:ascii="Arial" w:hAnsi="Arial" w:cs="Arial"/>
                <w:bCs/>
                <w:sz w:val="22"/>
                <w:szCs w:val="22"/>
              </w:rPr>
              <w:t>Biomarker Kits</w:t>
            </w:r>
          </w:p>
        </w:tc>
      </w:tr>
      <w:tr w:rsidR="00773658" w:rsidRPr="00773658" w14:paraId="7198976F" w14:textId="77777777" w:rsidTr="001D5247">
        <w:trPr>
          <w:trHeight w:val="413"/>
        </w:trPr>
        <w:tc>
          <w:tcPr>
            <w:tcW w:w="1435" w:type="dxa"/>
          </w:tcPr>
          <w:p w14:paraId="25402E5A" w14:textId="05F66853" w:rsidR="00773658" w:rsidRPr="00773658" w:rsidRDefault="00773658" w:rsidP="0025403E">
            <w:pPr>
              <w:spacing w:line="480" w:lineRule="auto"/>
              <w:rPr>
                <w:rFonts w:ascii="Arial" w:hAnsi="Arial" w:cs="Arial"/>
                <w:bCs/>
                <w:sz w:val="22"/>
                <w:szCs w:val="22"/>
              </w:rPr>
            </w:pPr>
            <w:r w:rsidRPr="00773658">
              <w:rPr>
                <w:rFonts w:ascii="Arial" w:hAnsi="Arial" w:cs="Arial"/>
                <w:bCs/>
                <w:sz w:val="22"/>
                <w:szCs w:val="22"/>
              </w:rPr>
              <w:t>2</w:t>
            </w:r>
          </w:p>
        </w:tc>
        <w:tc>
          <w:tcPr>
            <w:tcW w:w="2880" w:type="dxa"/>
          </w:tcPr>
          <w:p w14:paraId="2A3F02F2" w14:textId="54207D03" w:rsidR="00773658" w:rsidRPr="00773658" w:rsidRDefault="00773658" w:rsidP="0025403E">
            <w:pPr>
              <w:spacing w:line="480" w:lineRule="auto"/>
              <w:rPr>
                <w:rFonts w:ascii="Arial" w:hAnsi="Arial" w:cs="Arial"/>
                <w:sz w:val="22"/>
                <w:szCs w:val="22"/>
              </w:rPr>
            </w:pPr>
            <w:proofErr w:type="spellStart"/>
            <w:r w:rsidRPr="00773658">
              <w:rPr>
                <w:rFonts w:ascii="Arial" w:hAnsi="Arial" w:cs="Arial"/>
                <w:sz w:val="22"/>
                <w:szCs w:val="22"/>
              </w:rPr>
              <w:t>Jodele</w:t>
            </w:r>
            <w:proofErr w:type="spellEnd"/>
            <w:r w:rsidRPr="00773658">
              <w:rPr>
                <w:rFonts w:ascii="Arial" w:hAnsi="Arial" w:cs="Arial"/>
                <w:sz w:val="22"/>
                <w:szCs w:val="22"/>
              </w:rPr>
              <w:t xml:space="preserve"> (2014)</w:t>
            </w:r>
          </w:p>
        </w:tc>
        <w:tc>
          <w:tcPr>
            <w:tcW w:w="5035" w:type="dxa"/>
          </w:tcPr>
          <w:p w14:paraId="4E60C5FF" w14:textId="41EE67F9" w:rsidR="00773658" w:rsidRPr="00773658" w:rsidRDefault="00773658" w:rsidP="002C2AEB">
            <w:pPr>
              <w:pStyle w:val="NoSpacing"/>
              <w:tabs>
                <w:tab w:val="left" w:pos="945"/>
              </w:tabs>
              <w:rPr>
                <w:rFonts w:ascii="Arial" w:hAnsi="Arial" w:cs="Arial"/>
                <w:noProof/>
                <w:sz w:val="22"/>
                <w:szCs w:val="22"/>
              </w:rPr>
            </w:pPr>
            <w:r w:rsidRPr="00773658">
              <w:rPr>
                <w:rFonts w:ascii="Arial" w:hAnsi="Arial" w:cs="Arial"/>
                <w:sz w:val="22"/>
                <w:szCs w:val="22"/>
              </w:rPr>
              <w:t>ELISA – Cincinnati children’s lab</w:t>
            </w:r>
          </w:p>
        </w:tc>
      </w:tr>
      <w:tr w:rsidR="00684ABB" w:rsidRPr="00773658" w14:paraId="65B208AB" w14:textId="77777777" w:rsidTr="001D5247">
        <w:trPr>
          <w:trHeight w:val="332"/>
        </w:trPr>
        <w:tc>
          <w:tcPr>
            <w:tcW w:w="1435" w:type="dxa"/>
          </w:tcPr>
          <w:p w14:paraId="337EDCD5" w14:textId="7A038792" w:rsidR="00684ABB" w:rsidRPr="00773658" w:rsidRDefault="00684ABB" w:rsidP="0025403E">
            <w:pPr>
              <w:spacing w:line="480" w:lineRule="auto"/>
              <w:rPr>
                <w:rFonts w:ascii="Arial" w:hAnsi="Arial" w:cs="Arial"/>
                <w:bCs/>
                <w:sz w:val="22"/>
                <w:szCs w:val="22"/>
              </w:rPr>
            </w:pPr>
            <w:r w:rsidRPr="00773658">
              <w:rPr>
                <w:rFonts w:ascii="Arial" w:hAnsi="Arial" w:cs="Arial"/>
                <w:bCs/>
                <w:sz w:val="22"/>
                <w:szCs w:val="22"/>
              </w:rPr>
              <w:t>9</w:t>
            </w:r>
          </w:p>
        </w:tc>
        <w:tc>
          <w:tcPr>
            <w:tcW w:w="2880" w:type="dxa"/>
          </w:tcPr>
          <w:p w14:paraId="24EAB365" w14:textId="4EDFA4A3" w:rsidR="00684ABB" w:rsidRPr="00773658" w:rsidRDefault="00684ABB" w:rsidP="0025403E">
            <w:pPr>
              <w:spacing w:line="480" w:lineRule="auto"/>
              <w:rPr>
                <w:rFonts w:ascii="Arial" w:hAnsi="Arial" w:cs="Arial"/>
                <w:sz w:val="22"/>
                <w:szCs w:val="22"/>
              </w:rPr>
            </w:pPr>
            <w:r w:rsidRPr="00773658">
              <w:rPr>
                <w:rFonts w:ascii="Arial" w:hAnsi="Arial" w:cs="Arial"/>
                <w:sz w:val="22"/>
                <w:szCs w:val="22"/>
              </w:rPr>
              <w:t>Vasu (2022)</w:t>
            </w:r>
          </w:p>
        </w:tc>
        <w:tc>
          <w:tcPr>
            <w:tcW w:w="5035" w:type="dxa"/>
          </w:tcPr>
          <w:p w14:paraId="5AF0DF44" w14:textId="5EF66A18" w:rsidR="00684ABB" w:rsidRPr="00773658" w:rsidRDefault="00684ABB" w:rsidP="002C2AEB">
            <w:pPr>
              <w:pStyle w:val="NoSpacing"/>
              <w:tabs>
                <w:tab w:val="left" w:pos="945"/>
              </w:tabs>
              <w:rPr>
                <w:rFonts w:ascii="Arial" w:hAnsi="Arial" w:cs="Arial"/>
                <w:sz w:val="22"/>
                <w:szCs w:val="22"/>
              </w:rPr>
            </w:pPr>
            <w:r w:rsidRPr="00773658">
              <w:rPr>
                <w:rFonts w:ascii="Arial" w:hAnsi="Arial" w:cs="Arial"/>
                <w:noProof/>
                <w:sz w:val="22"/>
                <w:szCs w:val="22"/>
              </w:rPr>
              <w:t>ELISA kits</w:t>
            </w:r>
          </w:p>
        </w:tc>
      </w:tr>
      <w:tr w:rsidR="001D5247" w:rsidRPr="00773658" w14:paraId="468B9D7A" w14:textId="77777777" w:rsidTr="001D5247">
        <w:trPr>
          <w:trHeight w:val="332"/>
        </w:trPr>
        <w:tc>
          <w:tcPr>
            <w:tcW w:w="1435" w:type="dxa"/>
          </w:tcPr>
          <w:p w14:paraId="23654E4B" w14:textId="2C1E2AC7" w:rsidR="001D5247" w:rsidRPr="00773658" w:rsidRDefault="001D5247" w:rsidP="0025403E">
            <w:pPr>
              <w:spacing w:line="480" w:lineRule="auto"/>
              <w:rPr>
                <w:rFonts w:ascii="Arial" w:hAnsi="Arial" w:cs="Arial"/>
                <w:bCs/>
                <w:sz w:val="22"/>
                <w:szCs w:val="22"/>
              </w:rPr>
            </w:pPr>
            <w:r>
              <w:rPr>
                <w:rFonts w:ascii="Arial" w:hAnsi="Arial" w:cs="Arial"/>
                <w:bCs/>
                <w:sz w:val="22"/>
                <w:szCs w:val="22"/>
              </w:rPr>
              <w:t>14</w:t>
            </w:r>
          </w:p>
        </w:tc>
        <w:tc>
          <w:tcPr>
            <w:tcW w:w="2880" w:type="dxa"/>
          </w:tcPr>
          <w:p w14:paraId="00794BF9" w14:textId="0B13EF58" w:rsidR="001D5247" w:rsidRPr="00773658" w:rsidRDefault="001D5247" w:rsidP="0025403E">
            <w:pPr>
              <w:spacing w:line="480" w:lineRule="auto"/>
              <w:rPr>
                <w:rFonts w:ascii="Arial" w:hAnsi="Arial" w:cs="Arial"/>
                <w:sz w:val="22"/>
                <w:szCs w:val="22"/>
              </w:rPr>
            </w:pPr>
            <w:proofErr w:type="spellStart"/>
            <w:r>
              <w:rPr>
                <w:rFonts w:ascii="Arial" w:hAnsi="Arial" w:cs="Arial"/>
                <w:sz w:val="22"/>
                <w:szCs w:val="22"/>
              </w:rPr>
              <w:t>Uderzo</w:t>
            </w:r>
            <w:proofErr w:type="spellEnd"/>
            <w:r>
              <w:rPr>
                <w:rFonts w:ascii="Arial" w:hAnsi="Arial" w:cs="Arial"/>
                <w:sz w:val="22"/>
                <w:szCs w:val="22"/>
              </w:rPr>
              <w:t xml:space="preserve"> (2006)</w:t>
            </w:r>
          </w:p>
        </w:tc>
        <w:tc>
          <w:tcPr>
            <w:tcW w:w="5035" w:type="dxa"/>
          </w:tcPr>
          <w:p w14:paraId="48642FD3" w14:textId="060C0832" w:rsidR="001D5247" w:rsidRPr="00773658" w:rsidRDefault="001D5247" w:rsidP="002C2AEB">
            <w:pPr>
              <w:pStyle w:val="NoSpacing"/>
              <w:tabs>
                <w:tab w:val="left" w:pos="945"/>
              </w:tabs>
              <w:rPr>
                <w:rFonts w:ascii="Arial" w:hAnsi="Arial" w:cs="Arial"/>
                <w:noProof/>
                <w:sz w:val="22"/>
                <w:szCs w:val="22"/>
              </w:rPr>
            </w:pPr>
            <w:r>
              <w:rPr>
                <w:rFonts w:ascii="Arial" w:hAnsi="Arial" w:cs="Arial"/>
                <w:noProof/>
                <w:sz w:val="22"/>
                <w:szCs w:val="22"/>
              </w:rPr>
              <w:t>--</w:t>
            </w:r>
          </w:p>
        </w:tc>
      </w:tr>
      <w:tr w:rsidR="00684ABB" w:rsidRPr="00773658" w14:paraId="627E946C" w14:textId="77777777" w:rsidTr="001D5247">
        <w:trPr>
          <w:trHeight w:val="368"/>
        </w:trPr>
        <w:tc>
          <w:tcPr>
            <w:tcW w:w="1435" w:type="dxa"/>
          </w:tcPr>
          <w:p w14:paraId="69BE7958" w14:textId="7C63B7DC" w:rsidR="00684ABB" w:rsidRPr="00773658" w:rsidRDefault="00684ABB" w:rsidP="0025403E">
            <w:pPr>
              <w:spacing w:line="480" w:lineRule="auto"/>
              <w:rPr>
                <w:rFonts w:ascii="Arial" w:hAnsi="Arial" w:cs="Arial"/>
                <w:bCs/>
                <w:sz w:val="22"/>
                <w:szCs w:val="22"/>
              </w:rPr>
            </w:pPr>
            <w:r w:rsidRPr="00773658">
              <w:rPr>
                <w:rFonts w:ascii="Arial" w:hAnsi="Arial" w:cs="Arial"/>
                <w:bCs/>
                <w:sz w:val="22"/>
                <w:szCs w:val="22"/>
              </w:rPr>
              <w:t>15</w:t>
            </w:r>
          </w:p>
        </w:tc>
        <w:tc>
          <w:tcPr>
            <w:tcW w:w="2880" w:type="dxa"/>
          </w:tcPr>
          <w:p w14:paraId="4B420DDE" w14:textId="32A5E242" w:rsidR="00684ABB" w:rsidRPr="00773658" w:rsidRDefault="001D5247" w:rsidP="00773658">
            <w:pPr>
              <w:spacing w:line="480" w:lineRule="auto"/>
              <w:rPr>
                <w:rFonts w:ascii="Arial" w:hAnsi="Arial" w:cs="Arial"/>
                <w:sz w:val="22"/>
                <w:szCs w:val="22"/>
              </w:rPr>
            </w:pPr>
            <w:r>
              <w:rPr>
                <w:rFonts w:ascii="Arial" w:hAnsi="Arial" w:cs="Arial"/>
                <w:sz w:val="22"/>
                <w:szCs w:val="22"/>
              </w:rPr>
              <w:t>Schoettler (2020)</w:t>
            </w:r>
          </w:p>
        </w:tc>
        <w:tc>
          <w:tcPr>
            <w:tcW w:w="5035" w:type="dxa"/>
          </w:tcPr>
          <w:p w14:paraId="401AE2E0" w14:textId="20E5D9D7" w:rsidR="00684ABB" w:rsidRPr="00773658" w:rsidRDefault="00773658" w:rsidP="001D5247">
            <w:pPr>
              <w:pStyle w:val="NoSpacing"/>
              <w:tabs>
                <w:tab w:val="left" w:pos="945"/>
              </w:tabs>
              <w:rPr>
                <w:rFonts w:ascii="Arial" w:hAnsi="Arial" w:cs="Arial"/>
                <w:noProof/>
                <w:sz w:val="22"/>
                <w:szCs w:val="22"/>
              </w:rPr>
            </w:pPr>
            <w:r w:rsidRPr="00773658">
              <w:rPr>
                <w:rFonts w:ascii="Arial" w:hAnsi="Arial" w:cs="Arial"/>
                <w:sz w:val="22"/>
                <w:szCs w:val="22"/>
              </w:rPr>
              <w:t>Clinical Labs</w:t>
            </w:r>
          </w:p>
        </w:tc>
      </w:tr>
      <w:tr w:rsidR="002C2AEB" w:rsidRPr="00773658" w14:paraId="2EF88F1B" w14:textId="77777777" w:rsidTr="001D5247">
        <w:trPr>
          <w:trHeight w:val="413"/>
        </w:trPr>
        <w:tc>
          <w:tcPr>
            <w:tcW w:w="1435" w:type="dxa"/>
            <w:vMerge w:val="restart"/>
          </w:tcPr>
          <w:p w14:paraId="4A16679B" w14:textId="1E0CDB11" w:rsidR="002C2AEB" w:rsidRPr="00773658" w:rsidRDefault="002C2AEB" w:rsidP="0025403E">
            <w:pPr>
              <w:spacing w:line="480" w:lineRule="auto"/>
              <w:rPr>
                <w:rFonts w:ascii="Arial" w:hAnsi="Arial" w:cs="Arial"/>
                <w:bCs/>
                <w:sz w:val="22"/>
                <w:szCs w:val="22"/>
              </w:rPr>
            </w:pPr>
            <w:r w:rsidRPr="00773658">
              <w:rPr>
                <w:rFonts w:ascii="Arial" w:hAnsi="Arial" w:cs="Arial"/>
                <w:bCs/>
                <w:sz w:val="22"/>
                <w:szCs w:val="22"/>
              </w:rPr>
              <w:t>28</w:t>
            </w:r>
          </w:p>
        </w:tc>
        <w:tc>
          <w:tcPr>
            <w:tcW w:w="2880" w:type="dxa"/>
            <w:vMerge w:val="restart"/>
          </w:tcPr>
          <w:p w14:paraId="5891866A" w14:textId="5278B577" w:rsidR="002C2AEB" w:rsidRPr="00773658" w:rsidRDefault="002C2AEB" w:rsidP="0025403E">
            <w:pPr>
              <w:spacing w:line="480" w:lineRule="auto"/>
              <w:rPr>
                <w:rFonts w:ascii="Arial" w:hAnsi="Arial" w:cs="Arial"/>
                <w:sz w:val="22"/>
                <w:szCs w:val="22"/>
              </w:rPr>
            </w:pPr>
            <w:proofErr w:type="spellStart"/>
            <w:r w:rsidRPr="00773658">
              <w:rPr>
                <w:rFonts w:ascii="Arial" w:hAnsi="Arial" w:cs="Arial"/>
                <w:sz w:val="22"/>
                <w:szCs w:val="22"/>
              </w:rPr>
              <w:t>Gavriilaki</w:t>
            </w:r>
            <w:proofErr w:type="spellEnd"/>
            <w:r w:rsidRPr="00773658">
              <w:rPr>
                <w:rFonts w:ascii="Arial" w:hAnsi="Arial" w:cs="Arial"/>
                <w:sz w:val="22"/>
                <w:szCs w:val="22"/>
              </w:rPr>
              <w:t xml:space="preserve"> (2019)</w:t>
            </w:r>
          </w:p>
        </w:tc>
        <w:tc>
          <w:tcPr>
            <w:tcW w:w="5035" w:type="dxa"/>
          </w:tcPr>
          <w:p w14:paraId="61DE79EE" w14:textId="0CE3D9C5" w:rsidR="002C2AEB" w:rsidRPr="00773658" w:rsidRDefault="002C2AEB" w:rsidP="002C2AEB">
            <w:pPr>
              <w:pStyle w:val="NoSpacing"/>
              <w:tabs>
                <w:tab w:val="left" w:pos="945"/>
              </w:tabs>
              <w:rPr>
                <w:rFonts w:ascii="Arial" w:hAnsi="Arial" w:cs="Arial"/>
                <w:noProof/>
                <w:sz w:val="22"/>
                <w:szCs w:val="22"/>
              </w:rPr>
            </w:pPr>
            <w:r w:rsidRPr="00773658">
              <w:rPr>
                <w:rFonts w:ascii="Arial" w:hAnsi="Arial" w:cs="Arial"/>
                <w:noProof/>
                <w:sz w:val="22"/>
                <w:szCs w:val="22"/>
              </w:rPr>
              <w:t>ELISA kit (Quidel, San Diego, USA)</w:t>
            </w:r>
          </w:p>
        </w:tc>
      </w:tr>
      <w:tr w:rsidR="002C2AEB" w:rsidRPr="00773658" w14:paraId="744FF30A" w14:textId="77777777" w:rsidTr="001D5247">
        <w:trPr>
          <w:trHeight w:val="530"/>
        </w:trPr>
        <w:tc>
          <w:tcPr>
            <w:tcW w:w="1435" w:type="dxa"/>
            <w:vMerge/>
          </w:tcPr>
          <w:p w14:paraId="6B2FCB5C" w14:textId="77777777" w:rsidR="002C2AEB" w:rsidRPr="00773658" w:rsidRDefault="002C2AEB" w:rsidP="002C2AEB">
            <w:pPr>
              <w:spacing w:line="480" w:lineRule="auto"/>
              <w:rPr>
                <w:rFonts w:ascii="Arial" w:hAnsi="Arial" w:cs="Arial"/>
                <w:bCs/>
                <w:sz w:val="22"/>
                <w:szCs w:val="22"/>
              </w:rPr>
            </w:pPr>
          </w:p>
        </w:tc>
        <w:tc>
          <w:tcPr>
            <w:tcW w:w="2880" w:type="dxa"/>
            <w:vMerge/>
          </w:tcPr>
          <w:p w14:paraId="23996CC1" w14:textId="77777777" w:rsidR="002C2AEB" w:rsidRPr="00773658" w:rsidRDefault="002C2AEB" w:rsidP="002C2AEB">
            <w:pPr>
              <w:spacing w:line="480" w:lineRule="auto"/>
              <w:rPr>
                <w:rFonts w:ascii="Arial" w:hAnsi="Arial" w:cs="Arial"/>
                <w:sz w:val="22"/>
                <w:szCs w:val="22"/>
              </w:rPr>
            </w:pPr>
          </w:p>
        </w:tc>
        <w:tc>
          <w:tcPr>
            <w:tcW w:w="5035" w:type="dxa"/>
          </w:tcPr>
          <w:p w14:paraId="4FEDE3FB" w14:textId="3D07B99A" w:rsidR="002C2AEB" w:rsidRPr="00773658" w:rsidRDefault="002C2AEB" w:rsidP="002C2AEB">
            <w:pPr>
              <w:pStyle w:val="NoSpacing"/>
              <w:tabs>
                <w:tab w:val="left" w:pos="945"/>
              </w:tabs>
              <w:rPr>
                <w:rFonts w:ascii="Arial" w:hAnsi="Arial" w:cs="Arial"/>
                <w:noProof/>
                <w:sz w:val="22"/>
                <w:szCs w:val="22"/>
              </w:rPr>
            </w:pPr>
            <w:r w:rsidRPr="00773658">
              <w:rPr>
                <w:rFonts w:ascii="Arial" w:hAnsi="Arial" w:cs="Arial"/>
                <w:sz w:val="22"/>
                <w:szCs w:val="22"/>
              </w:rPr>
              <w:t xml:space="preserve">Human sVCAM-1/CD106 </w:t>
            </w:r>
            <w:proofErr w:type="spellStart"/>
            <w:r w:rsidRPr="00773658">
              <w:rPr>
                <w:rFonts w:ascii="Arial" w:hAnsi="Arial" w:cs="Arial"/>
                <w:sz w:val="22"/>
                <w:szCs w:val="22"/>
              </w:rPr>
              <w:t>Quantikine</w:t>
            </w:r>
            <w:proofErr w:type="spellEnd"/>
            <w:r w:rsidRPr="00773658">
              <w:rPr>
                <w:rFonts w:ascii="Arial" w:hAnsi="Arial" w:cs="Arial"/>
                <w:sz w:val="22"/>
                <w:szCs w:val="22"/>
              </w:rPr>
              <w:t xml:space="preserve"> ELISA Kit (R&amp;D Systems)</w:t>
            </w:r>
          </w:p>
        </w:tc>
      </w:tr>
      <w:tr w:rsidR="002C2AEB" w:rsidRPr="00773658" w14:paraId="3C78D336" w14:textId="77777777" w:rsidTr="001D5247">
        <w:trPr>
          <w:trHeight w:val="530"/>
        </w:trPr>
        <w:tc>
          <w:tcPr>
            <w:tcW w:w="1435" w:type="dxa"/>
            <w:vMerge/>
          </w:tcPr>
          <w:p w14:paraId="3A2BC530" w14:textId="77777777" w:rsidR="002C2AEB" w:rsidRPr="00773658" w:rsidRDefault="002C2AEB" w:rsidP="002C2AEB">
            <w:pPr>
              <w:spacing w:line="480" w:lineRule="auto"/>
              <w:rPr>
                <w:rFonts w:ascii="Arial" w:hAnsi="Arial" w:cs="Arial"/>
                <w:bCs/>
                <w:sz w:val="22"/>
                <w:szCs w:val="22"/>
              </w:rPr>
            </w:pPr>
          </w:p>
        </w:tc>
        <w:tc>
          <w:tcPr>
            <w:tcW w:w="2880" w:type="dxa"/>
            <w:vMerge/>
          </w:tcPr>
          <w:p w14:paraId="3C389456" w14:textId="77777777" w:rsidR="002C2AEB" w:rsidRPr="00773658" w:rsidRDefault="002C2AEB" w:rsidP="002C2AEB">
            <w:pPr>
              <w:spacing w:line="480" w:lineRule="auto"/>
              <w:rPr>
                <w:rFonts w:ascii="Arial" w:hAnsi="Arial" w:cs="Arial"/>
                <w:sz w:val="22"/>
                <w:szCs w:val="22"/>
              </w:rPr>
            </w:pPr>
          </w:p>
        </w:tc>
        <w:tc>
          <w:tcPr>
            <w:tcW w:w="5035" w:type="dxa"/>
          </w:tcPr>
          <w:p w14:paraId="619F6F2C" w14:textId="259D49EE" w:rsidR="002C2AEB" w:rsidRPr="00773658" w:rsidRDefault="002C2AEB" w:rsidP="002C2AEB">
            <w:pPr>
              <w:pStyle w:val="NoSpacing"/>
              <w:tabs>
                <w:tab w:val="left" w:pos="945"/>
              </w:tabs>
              <w:rPr>
                <w:rFonts w:ascii="Arial" w:hAnsi="Arial" w:cs="Arial"/>
                <w:sz w:val="22"/>
                <w:szCs w:val="22"/>
              </w:rPr>
            </w:pPr>
            <w:proofErr w:type="spellStart"/>
            <w:r w:rsidRPr="00773658">
              <w:rPr>
                <w:rFonts w:ascii="Arial" w:hAnsi="Arial" w:cs="Arial"/>
                <w:sz w:val="22"/>
                <w:szCs w:val="22"/>
              </w:rPr>
              <w:t>iMark</w:t>
            </w:r>
            <w:proofErr w:type="spellEnd"/>
            <w:r w:rsidRPr="00773658">
              <w:rPr>
                <w:rFonts w:ascii="Arial" w:hAnsi="Arial" w:cs="Arial"/>
                <w:sz w:val="22"/>
                <w:szCs w:val="22"/>
              </w:rPr>
              <w:t xml:space="preserve"> Microplate Absorbance Reader (Bio-Rad, Hercules, </w:t>
            </w:r>
            <w:bookmarkStart w:id="0" w:name="_GoBack"/>
            <w:bookmarkEnd w:id="0"/>
            <w:r w:rsidRPr="00773658">
              <w:rPr>
                <w:rFonts w:ascii="Arial" w:hAnsi="Arial" w:cs="Arial"/>
                <w:sz w:val="22"/>
                <w:szCs w:val="22"/>
              </w:rPr>
              <w:t>California, United States)</w:t>
            </w:r>
          </w:p>
        </w:tc>
      </w:tr>
      <w:tr w:rsidR="002C2AEB" w:rsidRPr="00773658" w14:paraId="214F3EFF" w14:textId="77777777" w:rsidTr="001D5247">
        <w:trPr>
          <w:trHeight w:val="350"/>
        </w:trPr>
        <w:tc>
          <w:tcPr>
            <w:tcW w:w="1435" w:type="dxa"/>
            <w:vMerge/>
          </w:tcPr>
          <w:p w14:paraId="614AC0F0" w14:textId="77777777" w:rsidR="002C2AEB" w:rsidRPr="00773658" w:rsidRDefault="002C2AEB" w:rsidP="002C2AEB">
            <w:pPr>
              <w:spacing w:line="480" w:lineRule="auto"/>
              <w:rPr>
                <w:rFonts w:ascii="Arial" w:hAnsi="Arial" w:cs="Arial"/>
                <w:bCs/>
                <w:sz w:val="22"/>
                <w:szCs w:val="22"/>
              </w:rPr>
            </w:pPr>
          </w:p>
        </w:tc>
        <w:tc>
          <w:tcPr>
            <w:tcW w:w="2880" w:type="dxa"/>
            <w:vMerge/>
          </w:tcPr>
          <w:p w14:paraId="0BD8B020" w14:textId="77777777" w:rsidR="002C2AEB" w:rsidRPr="00773658" w:rsidRDefault="002C2AEB" w:rsidP="002C2AEB">
            <w:pPr>
              <w:spacing w:line="480" w:lineRule="auto"/>
              <w:rPr>
                <w:rFonts w:ascii="Arial" w:hAnsi="Arial" w:cs="Arial"/>
                <w:sz w:val="22"/>
                <w:szCs w:val="22"/>
              </w:rPr>
            </w:pPr>
          </w:p>
        </w:tc>
        <w:tc>
          <w:tcPr>
            <w:tcW w:w="5035" w:type="dxa"/>
          </w:tcPr>
          <w:p w14:paraId="12E9758C" w14:textId="16E3D2D0" w:rsidR="002C2AEB" w:rsidRPr="00773658" w:rsidRDefault="002C2AEB" w:rsidP="002C2AEB">
            <w:pPr>
              <w:pStyle w:val="NoSpacing"/>
              <w:tabs>
                <w:tab w:val="left" w:pos="945"/>
              </w:tabs>
              <w:rPr>
                <w:rFonts w:ascii="Arial" w:hAnsi="Arial" w:cs="Arial"/>
                <w:sz w:val="22"/>
                <w:szCs w:val="22"/>
              </w:rPr>
            </w:pPr>
            <w:r w:rsidRPr="00773658">
              <w:rPr>
                <w:rFonts w:ascii="Arial" w:hAnsi="Arial" w:cs="Arial"/>
                <w:sz w:val="22"/>
                <w:szCs w:val="22"/>
              </w:rPr>
              <w:t xml:space="preserve">Human </w:t>
            </w:r>
            <w:proofErr w:type="spellStart"/>
            <w:r w:rsidRPr="00773658">
              <w:rPr>
                <w:rFonts w:ascii="Arial" w:hAnsi="Arial" w:cs="Arial"/>
                <w:sz w:val="22"/>
                <w:szCs w:val="22"/>
              </w:rPr>
              <w:t>Thrombomodulin</w:t>
            </w:r>
            <w:proofErr w:type="spellEnd"/>
            <w:r w:rsidRPr="00773658">
              <w:rPr>
                <w:rFonts w:ascii="Arial" w:hAnsi="Arial" w:cs="Arial"/>
                <w:sz w:val="22"/>
                <w:szCs w:val="22"/>
              </w:rPr>
              <w:t xml:space="preserve">/BDCA-3 </w:t>
            </w:r>
            <w:proofErr w:type="spellStart"/>
            <w:r w:rsidRPr="00773658">
              <w:rPr>
                <w:rFonts w:ascii="Arial" w:hAnsi="Arial" w:cs="Arial"/>
                <w:sz w:val="22"/>
                <w:szCs w:val="22"/>
              </w:rPr>
              <w:t>Quantikine</w:t>
            </w:r>
            <w:proofErr w:type="spellEnd"/>
            <w:r w:rsidRPr="00773658">
              <w:rPr>
                <w:rFonts w:ascii="Arial" w:hAnsi="Arial" w:cs="Arial"/>
                <w:sz w:val="22"/>
                <w:szCs w:val="22"/>
              </w:rPr>
              <w:t xml:space="preserve"> ELISA Kit</w:t>
            </w:r>
          </w:p>
        </w:tc>
      </w:tr>
      <w:tr w:rsidR="002C2AEB" w:rsidRPr="00773658" w14:paraId="2191116B" w14:textId="77777777" w:rsidTr="001D5247">
        <w:tc>
          <w:tcPr>
            <w:tcW w:w="1435" w:type="dxa"/>
          </w:tcPr>
          <w:p w14:paraId="7A5B03E2" w14:textId="591B58F3" w:rsidR="002C2AEB" w:rsidRPr="00773658" w:rsidRDefault="002C2AEB" w:rsidP="002C2AEB">
            <w:pPr>
              <w:spacing w:line="480" w:lineRule="auto"/>
              <w:rPr>
                <w:rFonts w:ascii="Arial" w:hAnsi="Arial" w:cs="Arial"/>
                <w:bCs/>
                <w:sz w:val="22"/>
                <w:szCs w:val="22"/>
              </w:rPr>
            </w:pPr>
            <w:r w:rsidRPr="00773658">
              <w:rPr>
                <w:rFonts w:ascii="Arial" w:hAnsi="Arial" w:cs="Arial"/>
                <w:bCs/>
                <w:sz w:val="22"/>
                <w:szCs w:val="22"/>
              </w:rPr>
              <w:t>29</w:t>
            </w:r>
          </w:p>
        </w:tc>
        <w:tc>
          <w:tcPr>
            <w:tcW w:w="2880" w:type="dxa"/>
          </w:tcPr>
          <w:p w14:paraId="10B0E1D3" w14:textId="48A1B115" w:rsidR="002C2AEB" w:rsidRPr="00773658" w:rsidRDefault="002C2AEB" w:rsidP="002C2AEB">
            <w:pPr>
              <w:spacing w:line="480" w:lineRule="auto"/>
              <w:rPr>
                <w:rFonts w:ascii="Arial" w:hAnsi="Arial" w:cs="Arial"/>
                <w:bCs/>
                <w:sz w:val="22"/>
                <w:szCs w:val="22"/>
              </w:rPr>
            </w:pPr>
            <w:r w:rsidRPr="00773658">
              <w:rPr>
                <w:rFonts w:ascii="Arial" w:hAnsi="Arial" w:cs="Arial"/>
                <w:sz w:val="22"/>
                <w:szCs w:val="22"/>
              </w:rPr>
              <w:t>Xu (2020)</w:t>
            </w:r>
          </w:p>
        </w:tc>
        <w:tc>
          <w:tcPr>
            <w:tcW w:w="5035" w:type="dxa"/>
          </w:tcPr>
          <w:p w14:paraId="6CD424B4" w14:textId="61583A24" w:rsidR="002C2AEB" w:rsidRPr="00773658" w:rsidRDefault="002C2AEB" w:rsidP="002C2AEB">
            <w:pPr>
              <w:pStyle w:val="NoSpacing"/>
              <w:rPr>
                <w:rFonts w:ascii="Arial" w:hAnsi="Arial" w:cs="Arial"/>
                <w:noProof/>
                <w:sz w:val="22"/>
                <w:szCs w:val="22"/>
              </w:rPr>
            </w:pPr>
            <w:r w:rsidRPr="00773658">
              <w:rPr>
                <w:rFonts w:ascii="Arial" w:hAnsi="Arial" w:cs="Arial"/>
                <w:noProof/>
                <w:sz w:val="22"/>
                <w:szCs w:val="22"/>
              </w:rPr>
              <w:t>Immune turbidimetric assay kit (STA Liatest, DIAGNOSTICA STAGO, Asnières-sur-Seine, France) on STA-R Evolution analyzer (DIAGNOSTICA STAGO, Asnières-sur-Seine, France)</w:t>
            </w:r>
          </w:p>
        </w:tc>
      </w:tr>
      <w:tr w:rsidR="002C2AEB" w:rsidRPr="00773658" w14:paraId="7BDC1803" w14:textId="77777777" w:rsidTr="001D5247">
        <w:tc>
          <w:tcPr>
            <w:tcW w:w="1435" w:type="dxa"/>
          </w:tcPr>
          <w:p w14:paraId="5555EB72" w14:textId="0A1C1B5B" w:rsidR="002C2AEB" w:rsidRPr="00773658" w:rsidRDefault="002C2AEB" w:rsidP="002C2AEB">
            <w:pPr>
              <w:spacing w:line="480" w:lineRule="auto"/>
              <w:rPr>
                <w:rFonts w:ascii="Arial" w:hAnsi="Arial" w:cs="Arial"/>
                <w:bCs/>
                <w:sz w:val="22"/>
                <w:szCs w:val="22"/>
              </w:rPr>
            </w:pPr>
            <w:r w:rsidRPr="00773658">
              <w:rPr>
                <w:rFonts w:ascii="Arial" w:hAnsi="Arial" w:cs="Arial"/>
                <w:bCs/>
                <w:sz w:val="22"/>
                <w:szCs w:val="22"/>
              </w:rPr>
              <w:t>30</w:t>
            </w:r>
          </w:p>
        </w:tc>
        <w:tc>
          <w:tcPr>
            <w:tcW w:w="2880" w:type="dxa"/>
          </w:tcPr>
          <w:p w14:paraId="5C364962" w14:textId="6723703B" w:rsidR="002C2AEB" w:rsidRPr="00773658" w:rsidRDefault="002C2AEB" w:rsidP="002C2AEB">
            <w:pPr>
              <w:spacing w:line="480" w:lineRule="auto"/>
              <w:rPr>
                <w:rFonts w:ascii="Arial" w:hAnsi="Arial" w:cs="Arial"/>
                <w:bCs/>
                <w:sz w:val="22"/>
                <w:szCs w:val="22"/>
              </w:rPr>
            </w:pPr>
            <w:r w:rsidRPr="00773658">
              <w:rPr>
                <w:rFonts w:ascii="Arial" w:hAnsi="Arial" w:cs="Arial"/>
                <w:sz w:val="22"/>
                <w:szCs w:val="22"/>
              </w:rPr>
              <w:t>Okamura (2021)</w:t>
            </w:r>
          </w:p>
        </w:tc>
        <w:tc>
          <w:tcPr>
            <w:tcW w:w="5035" w:type="dxa"/>
          </w:tcPr>
          <w:p w14:paraId="29AA0DB1" w14:textId="0AC92FF8" w:rsidR="002C2AEB" w:rsidRPr="00773658" w:rsidRDefault="002C2AEB" w:rsidP="002C2AEB">
            <w:pPr>
              <w:pStyle w:val="NoSpacing"/>
              <w:rPr>
                <w:rFonts w:ascii="Arial" w:hAnsi="Arial" w:cs="Arial"/>
                <w:bCs/>
                <w:sz w:val="22"/>
                <w:szCs w:val="22"/>
              </w:rPr>
            </w:pPr>
            <w:proofErr w:type="spellStart"/>
            <w:r w:rsidRPr="00773658">
              <w:rPr>
                <w:rFonts w:ascii="Arial" w:hAnsi="Arial" w:cs="Arial"/>
                <w:sz w:val="22"/>
                <w:szCs w:val="22"/>
              </w:rPr>
              <w:t>MicroVue</w:t>
            </w:r>
            <w:proofErr w:type="spellEnd"/>
            <w:r w:rsidRPr="00773658">
              <w:rPr>
                <w:rFonts w:ascii="Arial" w:hAnsi="Arial" w:cs="Arial"/>
                <w:sz w:val="22"/>
                <w:szCs w:val="22"/>
              </w:rPr>
              <w:t xml:space="preserve"> Ba Enzyme </w:t>
            </w:r>
            <w:r w:rsidRPr="00773658">
              <w:rPr>
                <w:rFonts w:ascii="Arial" w:hAnsi="Arial" w:cs="Arial"/>
                <w:sz w:val="22"/>
                <w:szCs w:val="22"/>
              </w:rPr>
              <w:t>Immunoassay Kit</w:t>
            </w:r>
          </w:p>
        </w:tc>
      </w:tr>
      <w:tr w:rsidR="002C2AEB" w:rsidRPr="00773658" w14:paraId="6E7C1C71" w14:textId="77777777" w:rsidTr="001D5247">
        <w:trPr>
          <w:trHeight w:val="530"/>
        </w:trPr>
        <w:tc>
          <w:tcPr>
            <w:tcW w:w="1435" w:type="dxa"/>
          </w:tcPr>
          <w:p w14:paraId="45922DB1" w14:textId="426C73DD" w:rsidR="002C2AEB" w:rsidRPr="00773658" w:rsidRDefault="002C2AEB" w:rsidP="002C2AEB">
            <w:pPr>
              <w:spacing w:line="480" w:lineRule="auto"/>
              <w:rPr>
                <w:rFonts w:ascii="Arial" w:hAnsi="Arial" w:cs="Arial"/>
                <w:bCs/>
                <w:sz w:val="22"/>
                <w:szCs w:val="22"/>
              </w:rPr>
            </w:pPr>
            <w:r w:rsidRPr="00773658">
              <w:rPr>
                <w:rFonts w:ascii="Arial" w:hAnsi="Arial" w:cs="Arial"/>
                <w:bCs/>
                <w:sz w:val="22"/>
                <w:szCs w:val="22"/>
              </w:rPr>
              <w:t>31</w:t>
            </w:r>
          </w:p>
        </w:tc>
        <w:tc>
          <w:tcPr>
            <w:tcW w:w="2880" w:type="dxa"/>
          </w:tcPr>
          <w:p w14:paraId="13EFA9DC" w14:textId="371C21E4" w:rsidR="002C2AEB" w:rsidRPr="00773658" w:rsidRDefault="002C2AEB" w:rsidP="00773658">
            <w:pPr>
              <w:rPr>
                <w:rFonts w:ascii="Arial" w:hAnsi="Arial" w:cs="Arial"/>
                <w:sz w:val="22"/>
                <w:szCs w:val="22"/>
              </w:rPr>
            </w:pPr>
            <w:r w:rsidRPr="00773658">
              <w:rPr>
                <w:rFonts w:ascii="Arial" w:hAnsi="Arial" w:cs="Arial"/>
                <w:sz w:val="22"/>
                <w:szCs w:val="22"/>
              </w:rPr>
              <w:t>Horvath (2018)</w:t>
            </w:r>
          </w:p>
        </w:tc>
        <w:tc>
          <w:tcPr>
            <w:tcW w:w="5035" w:type="dxa"/>
          </w:tcPr>
          <w:p w14:paraId="6C540621" w14:textId="7DC2D18A" w:rsidR="002C2AEB" w:rsidRPr="00773658" w:rsidRDefault="002C2AEB" w:rsidP="00773658">
            <w:pPr>
              <w:rPr>
                <w:rFonts w:ascii="Arial" w:hAnsi="Arial" w:cs="Arial"/>
                <w:sz w:val="22"/>
                <w:szCs w:val="22"/>
              </w:rPr>
            </w:pPr>
            <w:proofErr w:type="spellStart"/>
            <w:r w:rsidRPr="00773658">
              <w:rPr>
                <w:rFonts w:ascii="Arial" w:hAnsi="Arial" w:cs="Arial"/>
                <w:sz w:val="22"/>
                <w:szCs w:val="22"/>
              </w:rPr>
              <w:t>MicroVue</w:t>
            </w:r>
            <w:proofErr w:type="spellEnd"/>
            <w:r w:rsidRPr="00773658">
              <w:rPr>
                <w:rFonts w:ascii="Arial" w:hAnsi="Arial" w:cs="Arial"/>
                <w:sz w:val="22"/>
                <w:szCs w:val="22"/>
              </w:rPr>
              <w:t xml:space="preserve"> sC5b-9 Plus EIA – </w:t>
            </w:r>
            <w:proofErr w:type="spellStart"/>
            <w:r w:rsidRPr="00773658">
              <w:rPr>
                <w:rFonts w:ascii="Arial" w:hAnsi="Arial" w:cs="Arial"/>
                <w:sz w:val="22"/>
                <w:szCs w:val="22"/>
              </w:rPr>
              <w:t>Quidel</w:t>
            </w:r>
            <w:proofErr w:type="spellEnd"/>
          </w:p>
        </w:tc>
      </w:tr>
      <w:tr w:rsidR="00684ABB" w:rsidRPr="00773658" w14:paraId="0D239E49" w14:textId="77777777" w:rsidTr="001D5247">
        <w:tc>
          <w:tcPr>
            <w:tcW w:w="1435" w:type="dxa"/>
          </w:tcPr>
          <w:p w14:paraId="63CD624C" w14:textId="76D4280F" w:rsidR="00684ABB" w:rsidRPr="00773658" w:rsidRDefault="00684ABB" w:rsidP="002C2AEB">
            <w:pPr>
              <w:spacing w:line="480" w:lineRule="auto"/>
              <w:rPr>
                <w:rFonts w:ascii="Arial" w:hAnsi="Arial" w:cs="Arial"/>
                <w:bCs/>
                <w:sz w:val="22"/>
                <w:szCs w:val="22"/>
              </w:rPr>
            </w:pPr>
            <w:r w:rsidRPr="00773658">
              <w:rPr>
                <w:rFonts w:ascii="Arial" w:hAnsi="Arial" w:cs="Arial"/>
                <w:bCs/>
                <w:sz w:val="22"/>
                <w:szCs w:val="22"/>
              </w:rPr>
              <w:t>33</w:t>
            </w:r>
          </w:p>
        </w:tc>
        <w:tc>
          <w:tcPr>
            <w:tcW w:w="2880" w:type="dxa"/>
          </w:tcPr>
          <w:p w14:paraId="5940E5C2" w14:textId="65154E96" w:rsidR="00684ABB" w:rsidRPr="00773658" w:rsidRDefault="00684ABB" w:rsidP="002C2AEB">
            <w:pPr>
              <w:rPr>
                <w:rFonts w:ascii="Arial" w:hAnsi="Arial" w:cs="Arial"/>
                <w:sz w:val="22"/>
                <w:szCs w:val="22"/>
              </w:rPr>
            </w:pPr>
            <w:r w:rsidRPr="00773658">
              <w:rPr>
                <w:rFonts w:ascii="Arial" w:hAnsi="Arial" w:cs="Arial"/>
                <w:sz w:val="22"/>
                <w:szCs w:val="22"/>
              </w:rPr>
              <w:t>Sartain (2019)</w:t>
            </w:r>
          </w:p>
        </w:tc>
        <w:tc>
          <w:tcPr>
            <w:tcW w:w="5035" w:type="dxa"/>
          </w:tcPr>
          <w:p w14:paraId="29BB2FC0" w14:textId="1AA278B2" w:rsidR="00684ABB" w:rsidRPr="00773658" w:rsidRDefault="00684ABB" w:rsidP="002C2AEB">
            <w:pPr>
              <w:rPr>
                <w:rFonts w:ascii="Arial" w:hAnsi="Arial" w:cs="Arial"/>
                <w:sz w:val="22"/>
                <w:szCs w:val="22"/>
              </w:rPr>
            </w:pPr>
            <w:r w:rsidRPr="00773658">
              <w:rPr>
                <w:rFonts w:ascii="Arial" w:hAnsi="Arial" w:cs="Arial"/>
                <w:sz w:val="22"/>
                <w:szCs w:val="22"/>
              </w:rPr>
              <w:t xml:space="preserve">ELISA (A033, </w:t>
            </w:r>
            <w:proofErr w:type="spellStart"/>
            <w:r w:rsidRPr="00773658">
              <w:rPr>
                <w:rFonts w:ascii="Arial" w:hAnsi="Arial" w:cs="Arial"/>
                <w:sz w:val="22"/>
                <w:szCs w:val="22"/>
              </w:rPr>
              <w:t>Quidel</w:t>
            </w:r>
            <w:proofErr w:type="spellEnd"/>
            <w:r w:rsidRPr="00773658">
              <w:rPr>
                <w:rFonts w:ascii="Arial" w:hAnsi="Arial" w:cs="Arial"/>
                <w:sz w:val="22"/>
                <w:szCs w:val="22"/>
              </w:rPr>
              <w:t>, United States)</w:t>
            </w:r>
          </w:p>
        </w:tc>
      </w:tr>
      <w:tr w:rsidR="00684ABB" w:rsidRPr="00773658" w14:paraId="36B7441C" w14:textId="77777777" w:rsidTr="001D5247">
        <w:tc>
          <w:tcPr>
            <w:tcW w:w="1435" w:type="dxa"/>
          </w:tcPr>
          <w:p w14:paraId="5A3EA309" w14:textId="745624D5" w:rsidR="00684ABB" w:rsidRPr="00773658" w:rsidRDefault="00684ABB" w:rsidP="002C2AEB">
            <w:pPr>
              <w:spacing w:line="480" w:lineRule="auto"/>
              <w:rPr>
                <w:rFonts w:ascii="Arial" w:hAnsi="Arial" w:cs="Arial"/>
                <w:bCs/>
                <w:sz w:val="22"/>
                <w:szCs w:val="22"/>
              </w:rPr>
            </w:pPr>
            <w:r w:rsidRPr="00773658">
              <w:rPr>
                <w:rFonts w:ascii="Arial" w:hAnsi="Arial" w:cs="Arial"/>
                <w:bCs/>
                <w:sz w:val="22"/>
                <w:szCs w:val="22"/>
              </w:rPr>
              <w:t>34</w:t>
            </w:r>
          </w:p>
        </w:tc>
        <w:tc>
          <w:tcPr>
            <w:tcW w:w="2880" w:type="dxa"/>
          </w:tcPr>
          <w:p w14:paraId="30018768" w14:textId="45F905B2" w:rsidR="00684ABB" w:rsidRPr="00773658" w:rsidRDefault="00684ABB" w:rsidP="002C2AEB">
            <w:pPr>
              <w:rPr>
                <w:rFonts w:ascii="Arial" w:hAnsi="Arial" w:cs="Arial"/>
                <w:sz w:val="22"/>
                <w:szCs w:val="22"/>
              </w:rPr>
            </w:pPr>
            <w:r w:rsidRPr="00773658">
              <w:rPr>
                <w:rFonts w:ascii="Arial" w:hAnsi="Arial" w:cs="Arial"/>
                <w:sz w:val="22"/>
                <w:szCs w:val="22"/>
              </w:rPr>
              <w:t>Wall (2018)</w:t>
            </w:r>
          </w:p>
        </w:tc>
        <w:tc>
          <w:tcPr>
            <w:tcW w:w="5035" w:type="dxa"/>
          </w:tcPr>
          <w:p w14:paraId="45B47347" w14:textId="7D5C46F1" w:rsidR="00684ABB" w:rsidRPr="00773658" w:rsidRDefault="00684ABB" w:rsidP="002C2AEB">
            <w:pPr>
              <w:rPr>
                <w:rFonts w:ascii="Arial" w:hAnsi="Arial" w:cs="Arial"/>
                <w:sz w:val="22"/>
                <w:szCs w:val="22"/>
              </w:rPr>
            </w:pPr>
            <w:r w:rsidRPr="00773658">
              <w:rPr>
                <w:rFonts w:ascii="Arial" w:hAnsi="Arial" w:cs="Arial"/>
                <w:sz w:val="22"/>
                <w:szCs w:val="22"/>
              </w:rPr>
              <w:t>-</w:t>
            </w:r>
          </w:p>
        </w:tc>
      </w:tr>
      <w:tr w:rsidR="002C2AEB" w:rsidRPr="00773658" w14:paraId="2166F759" w14:textId="77777777" w:rsidTr="001D5247">
        <w:tc>
          <w:tcPr>
            <w:tcW w:w="1435" w:type="dxa"/>
          </w:tcPr>
          <w:p w14:paraId="2A5C1004" w14:textId="6FB60AF1" w:rsidR="002C2AEB" w:rsidRPr="00773658" w:rsidRDefault="00684ABB" w:rsidP="002C2AEB">
            <w:pPr>
              <w:spacing w:line="480" w:lineRule="auto"/>
              <w:rPr>
                <w:rFonts w:ascii="Arial" w:hAnsi="Arial" w:cs="Arial"/>
                <w:bCs/>
                <w:sz w:val="22"/>
                <w:szCs w:val="22"/>
              </w:rPr>
            </w:pPr>
            <w:r w:rsidRPr="00773658">
              <w:rPr>
                <w:rFonts w:ascii="Arial" w:hAnsi="Arial" w:cs="Arial"/>
                <w:bCs/>
                <w:sz w:val="22"/>
                <w:szCs w:val="22"/>
              </w:rPr>
              <w:t>35</w:t>
            </w:r>
          </w:p>
        </w:tc>
        <w:tc>
          <w:tcPr>
            <w:tcW w:w="2880" w:type="dxa"/>
          </w:tcPr>
          <w:p w14:paraId="28DF31C3" w14:textId="0829BD87" w:rsidR="002C2AEB" w:rsidRPr="00773658" w:rsidRDefault="00684ABB" w:rsidP="00684ABB">
            <w:pPr>
              <w:rPr>
                <w:rFonts w:ascii="Arial" w:hAnsi="Arial" w:cs="Arial"/>
                <w:sz w:val="22"/>
                <w:szCs w:val="22"/>
              </w:rPr>
            </w:pPr>
            <w:r w:rsidRPr="00773658">
              <w:rPr>
                <w:rFonts w:ascii="Arial" w:hAnsi="Arial" w:cs="Arial"/>
                <w:sz w:val="22"/>
                <w:szCs w:val="22"/>
              </w:rPr>
              <w:t>Qi (2017)</w:t>
            </w:r>
          </w:p>
        </w:tc>
        <w:tc>
          <w:tcPr>
            <w:tcW w:w="5035" w:type="dxa"/>
          </w:tcPr>
          <w:p w14:paraId="1584C42F" w14:textId="672DE4BF" w:rsidR="00684ABB" w:rsidRPr="00773658" w:rsidRDefault="00684ABB" w:rsidP="00684ABB">
            <w:pPr>
              <w:pStyle w:val="NoSpacing"/>
              <w:rPr>
                <w:rFonts w:ascii="Arial" w:hAnsi="Arial" w:cs="Arial"/>
                <w:sz w:val="22"/>
                <w:szCs w:val="22"/>
              </w:rPr>
            </w:pPr>
            <w:r w:rsidRPr="00773658">
              <w:rPr>
                <w:rFonts w:ascii="Arial" w:hAnsi="Arial" w:cs="Arial"/>
                <w:sz w:val="22"/>
                <w:szCs w:val="22"/>
              </w:rPr>
              <w:t>ELISA (</w:t>
            </w:r>
            <w:proofErr w:type="spellStart"/>
            <w:r w:rsidRPr="00773658">
              <w:rPr>
                <w:rFonts w:ascii="Arial" w:hAnsi="Arial" w:cs="Arial"/>
                <w:sz w:val="22"/>
                <w:szCs w:val="22"/>
              </w:rPr>
              <w:t>Xitang</w:t>
            </w:r>
            <w:proofErr w:type="spellEnd"/>
            <w:r w:rsidRPr="00773658">
              <w:rPr>
                <w:rFonts w:ascii="Arial" w:hAnsi="Arial" w:cs="Arial"/>
                <w:sz w:val="22"/>
                <w:szCs w:val="22"/>
              </w:rPr>
              <w:t>, Shanghai, China)</w:t>
            </w:r>
          </w:p>
        </w:tc>
      </w:tr>
      <w:tr w:rsidR="00684ABB" w:rsidRPr="00773658" w14:paraId="2BB7DE7E" w14:textId="77777777" w:rsidTr="001D5247">
        <w:trPr>
          <w:trHeight w:val="422"/>
        </w:trPr>
        <w:tc>
          <w:tcPr>
            <w:tcW w:w="1435" w:type="dxa"/>
            <w:vMerge w:val="restart"/>
          </w:tcPr>
          <w:p w14:paraId="1942B474" w14:textId="3BBB31D6" w:rsidR="00684ABB" w:rsidRPr="00773658" w:rsidRDefault="00684ABB" w:rsidP="002C2AEB">
            <w:pPr>
              <w:spacing w:line="480" w:lineRule="auto"/>
              <w:rPr>
                <w:rFonts w:ascii="Arial" w:hAnsi="Arial" w:cs="Arial"/>
                <w:bCs/>
                <w:sz w:val="22"/>
                <w:szCs w:val="22"/>
              </w:rPr>
            </w:pPr>
            <w:r w:rsidRPr="00773658">
              <w:rPr>
                <w:rFonts w:ascii="Arial" w:hAnsi="Arial" w:cs="Arial"/>
                <w:bCs/>
                <w:sz w:val="22"/>
                <w:szCs w:val="22"/>
              </w:rPr>
              <w:t>36</w:t>
            </w:r>
          </w:p>
        </w:tc>
        <w:tc>
          <w:tcPr>
            <w:tcW w:w="2880" w:type="dxa"/>
            <w:vMerge w:val="restart"/>
          </w:tcPr>
          <w:p w14:paraId="2F11751F" w14:textId="3AE706C4" w:rsidR="00684ABB" w:rsidRPr="00773658" w:rsidRDefault="00684ABB" w:rsidP="00684ABB">
            <w:pPr>
              <w:spacing w:line="480" w:lineRule="auto"/>
              <w:rPr>
                <w:rFonts w:ascii="Arial" w:hAnsi="Arial" w:cs="Arial"/>
                <w:sz w:val="22"/>
                <w:szCs w:val="22"/>
              </w:rPr>
            </w:pPr>
            <w:r w:rsidRPr="00773658">
              <w:rPr>
                <w:rFonts w:ascii="Arial" w:hAnsi="Arial" w:cs="Arial"/>
                <w:sz w:val="22"/>
                <w:szCs w:val="22"/>
              </w:rPr>
              <w:t>Li (2020)</w:t>
            </w:r>
          </w:p>
        </w:tc>
        <w:tc>
          <w:tcPr>
            <w:tcW w:w="5035" w:type="dxa"/>
          </w:tcPr>
          <w:p w14:paraId="4BC6FBD4" w14:textId="35671AB0" w:rsidR="00684ABB" w:rsidRPr="00773658" w:rsidRDefault="00684ABB" w:rsidP="00684ABB">
            <w:pPr>
              <w:rPr>
                <w:rFonts w:ascii="Arial" w:hAnsi="Arial" w:cs="Arial"/>
                <w:sz w:val="22"/>
                <w:szCs w:val="22"/>
              </w:rPr>
            </w:pPr>
            <w:r w:rsidRPr="00773658">
              <w:rPr>
                <w:rFonts w:ascii="Arial" w:hAnsi="Arial" w:cs="Arial"/>
                <w:sz w:val="22"/>
                <w:szCs w:val="22"/>
              </w:rPr>
              <w:t xml:space="preserve">sC5b9 - </w:t>
            </w:r>
            <w:proofErr w:type="spellStart"/>
            <w:r w:rsidRPr="00773658">
              <w:rPr>
                <w:rFonts w:ascii="Arial" w:hAnsi="Arial" w:cs="Arial"/>
                <w:sz w:val="22"/>
                <w:szCs w:val="22"/>
              </w:rPr>
              <w:t>MicroVue</w:t>
            </w:r>
            <w:proofErr w:type="spellEnd"/>
            <w:r w:rsidRPr="00773658">
              <w:rPr>
                <w:rFonts w:ascii="Arial" w:hAnsi="Arial" w:cs="Arial"/>
                <w:sz w:val="22"/>
                <w:szCs w:val="22"/>
              </w:rPr>
              <w:t xml:space="preserve"> ELISA kit – </w:t>
            </w:r>
            <w:proofErr w:type="spellStart"/>
            <w:r w:rsidRPr="00773658">
              <w:rPr>
                <w:rFonts w:ascii="Arial" w:hAnsi="Arial" w:cs="Arial"/>
                <w:sz w:val="22"/>
                <w:szCs w:val="22"/>
              </w:rPr>
              <w:t>Quidel</w:t>
            </w:r>
            <w:proofErr w:type="spellEnd"/>
          </w:p>
        </w:tc>
      </w:tr>
      <w:tr w:rsidR="00684ABB" w:rsidRPr="00773658" w14:paraId="35913F69" w14:textId="77777777" w:rsidTr="001D5247">
        <w:trPr>
          <w:trHeight w:val="980"/>
        </w:trPr>
        <w:tc>
          <w:tcPr>
            <w:tcW w:w="1435" w:type="dxa"/>
            <w:vMerge/>
          </w:tcPr>
          <w:p w14:paraId="47DF3F85" w14:textId="77777777" w:rsidR="00684ABB" w:rsidRPr="00773658" w:rsidRDefault="00684ABB" w:rsidP="002C2AEB">
            <w:pPr>
              <w:spacing w:line="480" w:lineRule="auto"/>
              <w:rPr>
                <w:rFonts w:ascii="Arial" w:hAnsi="Arial" w:cs="Arial"/>
                <w:bCs/>
                <w:sz w:val="22"/>
                <w:szCs w:val="22"/>
              </w:rPr>
            </w:pPr>
          </w:p>
        </w:tc>
        <w:tc>
          <w:tcPr>
            <w:tcW w:w="2880" w:type="dxa"/>
            <w:vMerge/>
          </w:tcPr>
          <w:p w14:paraId="5A94B08D" w14:textId="77777777" w:rsidR="00684ABB" w:rsidRPr="00773658" w:rsidRDefault="00684ABB" w:rsidP="002C2AEB">
            <w:pPr>
              <w:spacing w:line="480" w:lineRule="auto"/>
              <w:rPr>
                <w:rFonts w:ascii="Arial" w:hAnsi="Arial" w:cs="Arial"/>
                <w:sz w:val="22"/>
                <w:szCs w:val="22"/>
              </w:rPr>
            </w:pPr>
          </w:p>
        </w:tc>
        <w:tc>
          <w:tcPr>
            <w:tcW w:w="5035" w:type="dxa"/>
          </w:tcPr>
          <w:p w14:paraId="1545E5E5" w14:textId="232B64EF" w:rsidR="00684ABB" w:rsidRPr="00773658" w:rsidRDefault="00684ABB" w:rsidP="00684ABB">
            <w:pPr>
              <w:pStyle w:val="NoSpacing"/>
              <w:rPr>
                <w:rFonts w:ascii="Arial" w:hAnsi="Arial" w:cs="Arial"/>
                <w:sz w:val="22"/>
                <w:szCs w:val="22"/>
              </w:rPr>
            </w:pPr>
            <w:r w:rsidRPr="00773658">
              <w:rPr>
                <w:rFonts w:ascii="Arial" w:hAnsi="Arial" w:cs="Arial"/>
                <w:sz w:val="22"/>
                <w:szCs w:val="22"/>
              </w:rPr>
              <w:t xml:space="preserve">ANG-2 - Electro </w:t>
            </w:r>
            <w:proofErr w:type="spellStart"/>
            <w:r w:rsidRPr="00773658">
              <w:rPr>
                <w:rFonts w:ascii="Arial" w:hAnsi="Arial" w:cs="Arial"/>
                <w:sz w:val="22"/>
                <w:szCs w:val="22"/>
              </w:rPr>
              <w:t>chemiluminescent</w:t>
            </w:r>
            <w:proofErr w:type="spellEnd"/>
            <w:r w:rsidRPr="00773658">
              <w:rPr>
                <w:rFonts w:ascii="Arial" w:hAnsi="Arial" w:cs="Arial"/>
                <w:sz w:val="22"/>
                <w:szCs w:val="22"/>
              </w:rPr>
              <w:t xml:space="preserve"> immunoassays (</w:t>
            </w:r>
            <w:proofErr w:type="spellStart"/>
            <w:r w:rsidRPr="00773658">
              <w:rPr>
                <w:rFonts w:ascii="Arial" w:hAnsi="Arial" w:cs="Arial"/>
                <w:sz w:val="22"/>
                <w:szCs w:val="22"/>
              </w:rPr>
              <w:t>Meso</w:t>
            </w:r>
            <w:proofErr w:type="spellEnd"/>
            <w:r w:rsidRPr="00773658">
              <w:rPr>
                <w:rFonts w:ascii="Arial" w:hAnsi="Arial" w:cs="Arial"/>
                <w:sz w:val="22"/>
                <w:szCs w:val="22"/>
              </w:rPr>
              <w:t xml:space="preserve"> Scale Discovery, Rockville, MD)</w:t>
            </w:r>
          </w:p>
        </w:tc>
      </w:tr>
      <w:tr w:rsidR="00684ABB" w:rsidRPr="00773658" w14:paraId="13846FC9" w14:textId="77777777" w:rsidTr="001D5247">
        <w:tc>
          <w:tcPr>
            <w:tcW w:w="1435" w:type="dxa"/>
          </w:tcPr>
          <w:p w14:paraId="2BDFCD9D" w14:textId="3E105316" w:rsidR="00684ABB" w:rsidRPr="00773658" w:rsidRDefault="00684ABB" w:rsidP="002C2AEB">
            <w:pPr>
              <w:spacing w:line="480" w:lineRule="auto"/>
              <w:rPr>
                <w:rFonts w:ascii="Arial" w:hAnsi="Arial" w:cs="Arial"/>
                <w:bCs/>
                <w:sz w:val="22"/>
                <w:szCs w:val="22"/>
              </w:rPr>
            </w:pPr>
            <w:r w:rsidRPr="00773658">
              <w:rPr>
                <w:rFonts w:ascii="Arial" w:hAnsi="Arial" w:cs="Arial"/>
                <w:bCs/>
                <w:sz w:val="22"/>
                <w:szCs w:val="22"/>
              </w:rPr>
              <w:t>37</w:t>
            </w:r>
          </w:p>
        </w:tc>
        <w:tc>
          <w:tcPr>
            <w:tcW w:w="2880" w:type="dxa"/>
          </w:tcPr>
          <w:p w14:paraId="43DFDB39" w14:textId="505B5D95" w:rsidR="00684ABB" w:rsidRPr="00773658" w:rsidRDefault="00D963FF" w:rsidP="002C2AEB">
            <w:pPr>
              <w:spacing w:line="480" w:lineRule="auto"/>
              <w:rPr>
                <w:rFonts w:ascii="Arial" w:hAnsi="Arial" w:cs="Arial"/>
                <w:sz w:val="22"/>
                <w:szCs w:val="22"/>
              </w:rPr>
            </w:pPr>
            <w:proofErr w:type="spellStart"/>
            <w:r w:rsidRPr="00773658">
              <w:rPr>
                <w:rFonts w:ascii="Arial" w:hAnsi="Arial" w:cs="Arial"/>
                <w:sz w:val="22"/>
                <w:szCs w:val="22"/>
              </w:rPr>
              <w:t>Zeisbrich</w:t>
            </w:r>
            <w:proofErr w:type="spellEnd"/>
            <w:r w:rsidRPr="00773658">
              <w:rPr>
                <w:rFonts w:ascii="Arial" w:hAnsi="Arial" w:cs="Arial"/>
                <w:sz w:val="22"/>
                <w:szCs w:val="22"/>
              </w:rPr>
              <w:t xml:space="preserve"> (2017)</w:t>
            </w:r>
          </w:p>
        </w:tc>
        <w:tc>
          <w:tcPr>
            <w:tcW w:w="5035" w:type="dxa"/>
          </w:tcPr>
          <w:p w14:paraId="7DE9F5B7" w14:textId="5608C9A1" w:rsidR="00684ABB" w:rsidRPr="00773658" w:rsidRDefault="00D963FF" w:rsidP="00D963FF">
            <w:pPr>
              <w:pStyle w:val="NoSpacing"/>
              <w:rPr>
                <w:rFonts w:ascii="Arial" w:hAnsi="Arial" w:cs="Arial"/>
                <w:sz w:val="22"/>
                <w:szCs w:val="22"/>
              </w:rPr>
            </w:pPr>
            <w:r w:rsidRPr="00773658">
              <w:rPr>
                <w:rFonts w:ascii="Arial" w:hAnsi="Arial" w:cs="Arial"/>
                <w:sz w:val="22"/>
                <w:szCs w:val="22"/>
              </w:rPr>
              <w:t>ELISA kits (R&amp;D Systems Europe Ltd, Abingdon, UK)</w:t>
            </w:r>
          </w:p>
        </w:tc>
      </w:tr>
      <w:tr w:rsidR="00D963FF" w:rsidRPr="00773658" w14:paraId="4D9D3FB1" w14:textId="77777777" w:rsidTr="001D5247">
        <w:tc>
          <w:tcPr>
            <w:tcW w:w="1435" w:type="dxa"/>
          </w:tcPr>
          <w:p w14:paraId="6F03F761" w14:textId="582F5E0B" w:rsidR="00D963FF" w:rsidRPr="00773658" w:rsidRDefault="00D963FF" w:rsidP="002C2AEB">
            <w:pPr>
              <w:spacing w:line="480" w:lineRule="auto"/>
              <w:rPr>
                <w:rFonts w:ascii="Arial" w:hAnsi="Arial" w:cs="Arial"/>
                <w:bCs/>
                <w:sz w:val="22"/>
                <w:szCs w:val="22"/>
              </w:rPr>
            </w:pPr>
            <w:r w:rsidRPr="00773658">
              <w:rPr>
                <w:rFonts w:ascii="Arial" w:hAnsi="Arial" w:cs="Arial"/>
                <w:bCs/>
                <w:sz w:val="22"/>
                <w:szCs w:val="22"/>
              </w:rPr>
              <w:t>38</w:t>
            </w:r>
          </w:p>
        </w:tc>
        <w:tc>
          <w:tcPr>
            <w:tcW w:w="2880" w:type="dxa"/>
          </w:tcPr>
          <w:p w14:paraId="0636372F" w14:textId="55707A0B" w:rsidR="00D963FF" w:rsidRPr="00773658" w:rsidRDefault="00D963FF" w:rsidP="002C2AEB">
            <w:pPr>
              <w:spacing w:line="480" w:lineRule="auto"/>
              <w:rPr>
                <w:rFonts w:ascii="Arial" w:hAnsi="Arial" w:cs="Arial"/>
                <w:sz w:val="22"/>
                <w:szCs w:val="22"/>
              </w:rPr>
            </w:pPr>
            <w:r w:rsidRPr="00773658">
              <w:rPr>
                <w:rFonts w:ascii="Arial" w:hAnsi="Arial" w:cs="Arial"/>
                <w:sz w:val="22"/>
                <w:szCs w:val="22"/>
              </w:rPr>
              <w:t>Matsuda (2001)</w:t>
            </w:r>
          </w:p>
        </w:tc>
        <w:tc>
          <w:tcPr>
            <w:tcW w:w="5035" w:type="dxa"/>
          </w:tcPr>
          <w:p w14:paraId="68EFABC3" w14:textId="227DBAFE" w:rsidR="00D963FF" w:rsidRPr="00773658" w:rsidRDefault="00D963FF" w:rsidP="00D963FF">
            <w:pPr>
              <w:pStyle w:val="NoSpacing"/>
              <w:rPr>
                <w:rFonts w:ascii="Arial" w:hAnsi="Arial" w:cs="Arial"/>
                <w:sz w:val="22"/>
                <w:szCs w:val="22"/>
              </w:rPr>
            </w:pPr>
            <w:r w:rsidRPr="00773658">
              <w:rPr>
                <w:rFonts w:ascii="Arial" w:hAnsi="Arial" w:cs="Arial"/>
                <w:sz w:val="22"/>
                <w:szCs w:val="22"/>
              </w:rPr>
              <w:t>ELISA kit from R &amp; D Systems (Minneapolis, MN, USA)</w:t>
            </w:r>
          </w:p>
        </w:tc>
      </w:tr>
      <w:tr w:rsidR="00D963FF" w:rsidRPr="00773658" w14:paraId="798C90D3" w14:textId="77777777" w:rsidTr="001D5247">
        <w:tc>
          <w:tcPr>
            <w:tcW w:w="1435" w:type="dxa"/>
          </w:tcPr>
          <w:p w14:paraId="4997B5FE" w14:textId="3ECF0161" w:rsidR="00D963FF" w:rsidRPr="00773658" w:rsidRDefault="00D963FF" w:rsidP="002C2AEB">
            <w:pPr>
              <w:spacing w:line="480" w:lineRule="auto"/>
              <w:rPr>
                <w:rFonts w:ascii="Arial" w:hAnsi="Arial" w:cs="Arial"/>
                <w:bCs/>
                <w:sz w:val="22"/>
                <w:szCs w:val="22"/>
              </w:rPr>
            </w:pPr>
            <w:r w:rsidRPr="00773658">
              <w:rPr>
                <w:rFonts w:ascii="Arial" w:hAnsi="Arial" w:cs="Arial"/>
                <w:bCs/>
                <w:sz w:val="22"/>
                <w:szCs w:val="22"/>
              </w:rPr>
              <w:t>40</w:t>
            </w:r>
          </w:p>
        </w:tc>
        <w:tc>
          <w:tcPr>
            <w:tcW w:w="2880" w:type="dxa"/>
          </w:tcPr>
          <w:p w14:paraId="5C2DA4D1" w14:textId="6F558A79" w:rsidR="00D963FF" w:rsidRPr="00773658" w:rsidRDefault="00D963FF" w:rsidP="00D963FF">
            <w:pPr>
              <w:rPr>
                <w:rFonts w:ascii="Arial" w:hAnsi="Arial" w:cs="Arial"/>
                <w:sz w:val="22"/>
                <w:szCs w:val="22"/>
              </w:rPr>
            </w:pPr>
            <w:r w:rsidRPr="00773658">
              <w:rPr>
                <w:rFonts w:ascii="Arial" w:hAnsi="Arial" w:cs="Arial"/>
                <w:sz w:val="22"/>
                <w:szCs w:val="22"/>
              </w:rPr>
              <w:t>Ar</w:t>
            </w:r>
            <w:r w:rsidRPr="00773658">
              <w:rPr>
                <w:rFonts w:ascii="Arial" w:hAnsi="Arial" w:cs="Arial"/>
                <w:sz w:val="22"/>
                <w:szCs w:val="22"/>
              </w:rPr>
              <w:t xml:space="preserve">ai </w:t>
            </w:r>
            <w:r w:rsidRPr="00773658">
              <w:rPr>
                <w:rFonts w:ascii="Arial" w:hAnsi="Arial" w:cs="Arial"/>
                <w:sz w:val="22"/>
                <w:szCs w:val="22"/>
              </w:rPr>
              <w:t>(2013)</w:t>
            </w:r>
          </w:p>
        </w:tc>
        <w:tc>
          <w:tcPr>
            <w:tcW w:w="5035" w:type="dxa"/>
          </w:tcPr>
          <w:p w14:paraId="7F7CDBCC" w14:textId="77777777" w:rsidR="00D963FF" w:rsidRPr="00773658" w:rsidRDefault="00D963FF" w:rsidP="00D963FF">
            <w:pPr>
              <w:pStyle w:val="NoSpacing"/>
              <w:rPr>
                <w:rFonts w:ascii="Arial" w:hAnsi="Arial" w:cs="Arial"/>
                <w:sz w:val="22"/>
                <w:szCs w:val="22"/>
              </w:rPr>
            </w:pPr>
            <w:r w:rsidRPr="00773658">
              <w:rPr>
                <w:rFonts w:ascii="Arial" w:hAnsi="Arial" w:cs="Arial"/>
                <w:sz w:val="22"/>
                <w:szCs w:val="22"/>
              </w:rPr>
              <w:t>Capture ELISA [Quant-</w:t>
            </w:r>
            <w:proofErr w:type="spellStart"/>
            <w:r w:rsidRPr="00773658">
              <w:rPr>
                <w:rFonts w:ascii="Arial" w:hAnsi="Arial" w:cs="Arial"/>
                <w:sz w:val="22"/>
                <w:szCs w:val="22"/>
              </w:rPr>
              <w:t>iT</w:t>
            </w:r>
            <w:proofErr w:type="spellEnd"/>
            <w:r w:rsidRPr="00773658">
              <w:rPr>
                <w:rFonts w:ascii="Arial" w:hAnsi="Arial" w:cs="Arial"/>
                <w:sz w:val="22"/>
                <w:szCs w:val="22"/>
              </w:rPr>
              <w:t xml:space="preserve"> </w:t>
            </w:r>
            <w:proofErr w:type="spellStart"/>
            <w:r w:rsidRPr="00773658">
              <w:rPr>
                <w:rFonts w:ascii="Arial" w:hAnsi="Arial" w:cs="Arial"/>
                <w:sz w:val="22"/>
                <w:szCs w:val="22"/>
              </w:rPr>
              <w:t>PicoGreen</w:t>
            </w:r>
            <w:proofErr w:type="spellEnd"/>
            <w:r w:rsidRPr="00773658">
              <w:rPr>
                <w:rFonts w:ascii="Arial" w:hAnsi="Arial" w:cs="Arial"/>
                <w:sz w:val="22"/>
                <w:szCs w:val="22"/>
              </w:rPr>
              <w:t xml:space="preserve"> double-stranded DNA (dsDNA) Reagent (#P7581, Molecular Probes, Eugene, OR)]</w:t>
            </w:r>
          </w:p>
          <w:p w14:paraId="5E18D412" w14:textId="6979C4B9" w:rsidR="00D963FF" w:rsidRPr="00773658" w:rsidRDefault="00D963FF" w:rsidP="00D963FF">
            <w:pPr>
              <w:pStyle w:val="NoSpacing"/>
              <w:rPr>
                <w:rFonts w:ascii="Arial" w:hAnsi="Arial" w:cs="Arial"/>
                <w:sz w:val="22"/>
                <w:szCs w:val="22"/>
              </w:rPr>
            </w:pPr>
          </w:p>
        </w:tc>
      </w:tr>
      <w:tr w:rsidR="00D963FF" w:rsidRPr="00773658" w14:paraId="44E4ADE9" w14:textId="77777777" w:rsidTr="001D5247">
        <w:tc>
          <w:tcPr>
            <w:tcW w:w="1435" w:type="dxa"/>
          </w:tcPr>
          <w:p w14:paraId="7663D44A" w14:textId="0E7DAAC0" w:rsidR="00D963FF" w:rsidRPr="00773658" w:rsidRDefault="00D963FF" w:rsidP="00D963FF">
            <w:pPr>
              <w:spacing w:line="480" w:lineRule="auto"/>
              <w:rPr>
                <w:rFonts w:ascii="Arial" w:hAnsi="Arial" w:cs="Arial"/>
                <w:bCs/>
                <w:sz w:val="22"/>
                <w:szCs w:val="22"/>
              </w:rPr>
            </w:pPr>
            <w:r w:rsidRPr="00773658">
              <w:rPr>
                <w:rFonts w:ascii="Arial" w:hAnsi="Arial" w:cs="Arial"/>
                <w:bCs/>
                <w:sz w:val="22"/>
                <w:szCs w:val="22"/>
              </w:rPr>
              <w:lastRenderedPageBreak/>
              <w:t>41</w:t>
            </w:r>
          </w:p>
        </w:tc>
        <w:tc>
          <w:tcPr>
            <w:tcW w:w="2880" w:type="dxa"/>
          </w:tcPr>
          <w:p w14:paraId="6ED42160" w14:textId="7B65D0F9" w:rsidR="00D963FF" w:rsidRPr="00773658" w:rsidRDefault="00D963FF" w:rsidP="00D963FF">
            <w:pPr>
              <w:spacing w:line="480" w:lineRule="auto"/>
              <w:rPr>
                <w:rFonts w:ascii="Arial" w:hAnsi="Arial" w:cs="Arial"/>
                <w:sz w:val="22"/>
                <w:szCs w:val="22"/>
              </w:rPr>
            </w:pPr>
            <w:r w:rsidRPr="00773658">
              <w:rPr>
                <w:rFonts w:ascii="Arial" w:hAnsi="Arial" w:cs="Arial"/>
                <w:sz w:val="22"/>
                <w:szCs w:val="22"/>
              </w:rPr>
              <w:t>Pan (2019)</w:t>
            </w:r>
          </w:p>
        </w:tc>
        <w:tc>
          <w:tcPr>
            <w:tcW w:w="5035" w:type="dxa"/>
          </w:tcPr>
          <w:p w14:paraId="5B1161E0" w14:textId="6216A0AD" w:rsidR="00D963FF" w:rsidRPr="00773658" w:rsidRDefault="00D963FF" w:rsidP="00D963FF">
            <w:pPr>
              <w:pStyle w:val="NoSpacing"/>
              <w:rPr>
                <w:rFonts w:ascii="Arial" w:hAnsi="Arial" w:cs="Arial"/>
                <w:sz w:val="22"/>
                <w:szCs w:val="22"/>
              </w:rPr>
            </w:pPr>
            <w:r w:rsidRPr="00773658">
              <w:rPr>
                <w:rFonts w:ascii="Arial" w:hAnsi="Arial" w:cs="Arial"/>
                <w:sz w:val="22"/>
                <w:szCs w:val="22"/>
              </w:rPr>
              <w:t>Human HO-1 ELISA kits (</w:t>
            </w:r>
            <w:proofErr w:type="spellStart"/>
            <w:r w:rsidRPr="00773658">
              <w:rPr>
                <w:rFonts w:ascii="Arial" w:hAnsi="Arial" w:cs="Arial"/>
                <w:sz w:val="22"/>
                <w:szCs w:val="22"/>
              </w:rPr>
              <w:t>Ameko</w:t>
            </w:r>
            <w:proofErr w:type="spellEnd"/>
            <w:r w:rsidRPr="00773658">
              <w:rPr>
                <w:rFonts w:ascii="Arial" w:hAnsi="Arial" w:cs="Arial"/>
                <w:sz w:val="22"/>
                <w:szCs w:val="22"/>
              </w:rPr>
              <w:t>, Hu, China)</w:t>
            </w:r>
          </w:p>
        </w:tc>
      </w:tr>
      <w:tr w:rsidR="00D963FF" w:rsidRPr="00773658" w14:paraId="6498168A" w14:textId="77777777" w:rsidTr="001D5247">
        <w:tc>
          <w:tcPr>
            <w:tcW w:w="1435" w:type="dxa"/>
          </w:tcPr>
          <w:p w14:paraId="64A95F81" w14:textId="22A07EA0" w:rsidR="00D963FF" w:rsidRPr="00773658" w:rsidRDefault="00D963FF" w:rsidP="00D963FF">
            <w:pPr>
              <w:spacing w:line="480" w:lineRule="auto"/>
              <w:rPr>
                <w:rFonts w:ascii="Arial" w:hAnsi="Arial" w:cs="Arial"/>
                <w:bCs/>
                <w:sz w:val="22"/>
                <w:szCs w:val="22"/>
              </w:rPr>
            </w:pPr>
            <w:r w:rsidRPr="00773658">
              <w:rPr>
                <w:rFonts w:ascii="Arial" w:hAnsi="Arial" w:cs="Arial"/>
                <w:bCs/>
                <w:sz w:val="22"/>
                <w:szCs w:val="22"/>
              </w:rPr>
              <w:t>42</w:t>
            </w:r>
          </w:p>
        </w:tc>
        <w:tc>
          <w:tcPr>
            <w:tcW w:w="2880" w:type="dxa"/>
          </w:tcPr>
          <w:p w14:paraId="50C1C974" w14:textId="54B04AC9" w:rsidR="00D963FF" w:rsidRPr="00773658" w:rsidRDefault="00D963FF" w:rsidP="00D963FF">
            <w:pPr>
              <w:spacing w:line="480" w:lineRule="auto"/>
              <w:rPr>
                <w:rFonts w:ascii="Arial" w:hAnsi="Arial" w:cs="Arial"/>
                <w:sz w:val="22"/>
                <w:szCs w:val="22"/>
              </w:rPr>
            </w:pPr>
            <w:proofErr w:type="spellStart"/>
            <w:r w:rsidRPr="00773658">
              <w:rPr>
                <w:rFonts w:ascii="Arial" w:hAnsi="Arial" w:cs="Arial"/>
                <w:sz w:val="22"/>
                <w:szCs w:val="22"/>
              </w:rPr>
              <w:t>Rotz</w:t>
            </w:r>
            <w:proofErr w:type="spellEnd"/>
            <w:r w:rsidRPr="00773658">
              <w:rPr>
                <w:rFonts w:ascii="Arial" w:hAnsi="Arial" w:cs="Arial"/>
                <w:sz w:val="22"/>
                <w:szCs w:val="22"/>
              </w:rPr>
              <w:t xml:space="preserve"> (2017)</w:t>
            </w:r>
          </w:p>
        </w:tc>
        <w:tc>
          <w:tcPr>
            <w:tcW w:w="5035" w:type="dxa"/>
          </w:tcPr>
          <w:p w14:paraId="355A4F11" w14:textId="3FCB7E33" w:rsidR="00D963FF" w:rsidRPr="00773658" w:rsidRDefault="00D963FF" w:rsidP="00D963FF">
            <w:pPr>
              <w:pStyle w:val="NoSpacing"/>
              <w:rPr>
                <w:rFonts w:ascii="Arial" w:hAnsi="Arial" w:cs="Arial"/>
                <w:sz w:val="22"/>
                <w:szCs w:val="22"/>
              </w:rPr>
            </w:pPr>
            <w:r w:rsidRPr="00773658">
              <w:rPr>
                <w:rFonts w:ascii="Arial" w:hAnsi="Arial" w:cs="Arial"/>
                <w:noProof/>
                <w:sz w:val="22"/>
                <w:szCs w:val="22"/>
              </w:rPr>
              <w:t>ELISA (Plasma R &amp; D Systems ELISA in cohorts 1 and 3, serum Critical Diagnostics ELISA in cohort 2)</w:t>
            </w:r>
          </w:p>
        </w:tc>
      </w:tr>
      <w:tr w:rsidR="00D963FF" w:rsidRPr="00773658" w14:paraId="275A08A6" w14:textId="77777777" w:rsidTr="001D5247">
        <w:tc>
          <w:tcPr>
            <w:tcW w:w="1435" w:type="dxa"/>
          </w:tcPr>
          <w:p w14:paraId="25A1E626" w14:textId="64EA4EE8" w:rsidR="00D963FF" w:rsidRPr="00773658" w:rsidRDefault="00D963FF" w:rsidP="00D963FF">
            <w:pPr>
              <w:spacing w:line="480" w:lineRule="auto"/>
              <w:rPr>
                <w:rFonts w:ascii="Arial" w:hAnsi="Arial" w:cs="Arial"/>
                <w:bCs/>
                <w:sz w:val="22"/>
                <w:szCs w:val="22"/>
              </w:rPr>
            </w:pPr>
            <w:r w:rsidRPr="00773658">
              <w:rPr>
                <w:rFonts w:ascii="Arial" w:hAnsi="Arial" w:cs="Arial"/>
                <w:bCs/>
                <w:sz w:val="22"/>
                <w:szCs w:val="22"/>
              </w:rPr>
              <w:t>43</w:t>
            </w:r>
          </w:p>
        </w:tc>
        <w:tc>
          <w:tcPr>
            <w:tcW w:w="2880" w:type="dxa"/>
          </w:tcPr>
          <w:p w14:paraId="4F070231" w14:textId="459C98E9" w:rsidR="00D963FF" w:rsidRPr="00773658" w:rsidRDefault="00D963FF" w:rsidP="00D963FF">
            <w:pPr>
              <w:spacing w:line="480" w:lineRule="auto"/>
              <w:rPr>
                <w:rFonts w:ascii="Arial" w:hAnsi="Arial" w:cs="Arial"/>
                <w:sz w:val="22"/>
                <w:szCs w:val="22"/>
              </w:rPr>
            </w:pPr>
            <w:proofErr w:type="spellStart"/>
            <w:r w:rsidRPr="00773658">
              <w:rPr>
                <w:rFonts w:ascii="Arial" w:hAnsi="Arial" w:cs="Arial"/>
                <w:sz w:val="22"/>
                <w:szCs w:val="22"/>
              </w:rPr>
              <w:t>Gloude</w:t>
            </w:r>
            <w:proofErr w:type="spellEnd"/>
            <w:r w:rsidRPr="00773658">
              <w:rPr>
                <w:rFonts w:ascii="Arial" w:hAnsi="Arial" w:cs="Arial"/>
                <w:sz w:val="22"/>
                <w:szCs w:val="22"/>
              </w:rPr>
              <w:t xml:space="preserve"> (2017)</w:t>
            </w:r>
          </w:p>
        </w:tc>
        <w:tc>
          <w:tcPr>
            <w:tcW w:w="5035" w:type="dxa"/>
          </w:tcPr>
          <w:p w14:paraId="5AEBE917" w14:textId="7711B297" w:rsidR="00D963FF" w:rsidRPr="00773658" w:rsidRDefault="00D963FF" w:rsidP="00D963FF">
            <w:pPr>
              <w:pStyle w:val="NoSpacing"/>
              <w:rPr>
                <w:rFonts w:ascii="Arial" w:hAnsi="Arial" w:cs="Arial"/>
                <w:noProof/>
                <w:sz w:val="22"/>
                <w:szCs w:val="22"/>
              </w:rPr>
            </w:pPr>
            <w:r w:rsidRPr="00773658">
              <w:rPr>
                <w:rFonts w:ascii="Arial" w:hAnsi="Arial" w:cs="Arial"/>
                <w:sz w:val="22"/>
                <w:szCs w:val="22"/>
              </w:rPr>
              <w:t>Quant-</w:t>
            </w:r>
            <w:proofErr w:type="spellStart"/>
            <w:r w:rsidRPr="00773658">
              <w:rPr>
                <w:rFonts w:ascii="Arial" w:hAnsi="Arial" w:cs="Arial"/>
                <w:sz w:val="22"/>
                <w:szCs w:val="22"/>
              </w:rPr>
              <w:t>iT</w:t>
            </w:r>
            <w:proofErr w:type="spellEnd"/>
            <w:r w:rsidRPr="00773658">
              <w:rPr>
                <w:rFonts w:ascii="Arial" w:hAnsi="Arial" w:cs="Arial"/>
                <w:sz w:val="22"/>
                <w:szCs w:val="22"/>
              </w:rPr>
              <w:t xml:space="preserve"> </w:t>
            </w:r>
            <w:proofErr w:type="spellStart"/>
            <w:r w:rsidRPr="00773658">
              <w:rPr>
                <w:rFonts w:ascii="Arial" w:hAnsi="Arial" w:cs="Arial"/>
                <w:sz w:val="22"/>
                <w:szCs w:val="22"/>
              </w:rPr>
              <w:t>PicoGreen</w:t>
            </w:r>
            <w:proofErr w:type="spellEnd"/>
            <w:r w:rsidRPr="00773658">
              <w:rPr>
                <w:rFonts w:ascii="Arial" w:hAnsi="Arial" w:cs="Arial"/>
                <w:sz w:val="22"/>
                <w:szCs w:val="22"/>
              </w:rPr>
              <w:t xml:space="preserve"> dsDNA Reagent and Kit (Cat. no. P7589; Molecular Probes, Eugene, OR)</w:t>
            </w:r>
          </w:p>
        </w:tc>
      </w:tr>
      <w:tr w:rsidR="00773658" w:rsidRPr="00773658" w14:paraId="0EBBD55A" w14:textId="77777777" w:rsidTr="001D5247">
        <w:tc>
          <w:tcPr>
            <w:tcW w:w="1435" w:type="dxa"/>
          </w:tcPr>
          <w:p w14:paraId="5780F5FF" w14:textId="5260E37E" w:rsidR="00773658" w:rsidRPr="00773658" w:rsidRDefault="00773658" w:rsidP="00D963FF">
            <w:pPr>
              <w:spacing w:line="480" w:lineRule="auto"/>
              <w:rPr>
                <w:rFonts w:ascii="Arial" w:hAnsi="Arial" w:cs="Arial"/>
                <w:bCs/>
                <w:sz w:val="22"/>
                <w:szCs w:val="22"/>
              </w:rPr>
            </w:pPr>
            <w:r w:rsidRPr="00773658">
              <w:rPr>
                <w:rFonts w:ascii="Arial" w:hAnsi="Arial" w:cs="Arial"/>
                <w:bCs/>
                <w:sz w:val="22"/>
                <w:szCs w:val="22"/>
              </w:rPr>
              <w:t>46</w:t>
            </w:r>
          </w:p>
        </w:tc>
        <w:tc>
          <w:tcPr>
            <w:tcW w:w="2880" w:type="dxa"/>
          </w:tcPr>
          <w:p w14:paraId="096A0D95" w14:textId="531A5F05" w:rsidR="00773658" w:rsidRPr="00773658" w:rsidRDefault="00773658" w:rsidP="00D963FF">
            <w:pPr>
              <w:spacing w:line="480" w:lineRule="auto"/>
              <w:rPr>
                <w:rFonts w:ascii="Arial" w:hAnsi="Arial" w:cs="Arial"/>
                <w:sz w:val="22"/>
                <w:szCs w:val="22"/>
              </w:rPr>
            </w:pPr>
            <w:proofErr w:type="spellStart"/>
            <w:r w:rsidRPr="00773658">
              <w:rPr>
                <w:rFonts w:ascii="Arial" w:hAnsi="Arial" w:cs="Arial"/>
                <w:sz w:val="22"/>
                <w:szCs w:val="22"/>
              </w:rPr>
              <w:t>Uderzo</w:t>
            </w:r>
            <w:proofErr w:type="spellEnd"/>
            <w:r w:rsidRPr="00773658">
              <w:rPr>
                <w:rFonts w:ascii="Arial" w:hAnsi="Arial" w:cs="Arial"/>
                <w:sz w:val="22"/>
                <w:szCs w:val="22"/>
              </w:rPr>
              <w:t xml:space="preserve"> (2000)</w:t>
            </w:r>
          </w:p>
        </w:tc>
        <w:tc>
          <w:tcPr>
            <w:tcW w:w="5035" w:type="dxa"/>
          </w:tcPr>
          <w:p w14:paraId="4497CDB8" w14:textId="049F30A2" w:rsidR="00773658" w:rsidRPr="00773658" w:rsidRDefault="00773658" w:rsidP="00D963FF">
            <w:pPr>
              <w:pStyle w:val="NoSpacing"/>
              <w:rPr>
                <w:rFonts w:ascii="Arial" w:hAnsi="Arial" w:cs="Arial"/>
                <w:sz w:val="22"/>
                <w:szCs w:val="22"/>
              </w:rPr>
            </w:pPr>
            <w:r w:rsidRPr="00773658">
              <w:rPr>
                <w:rFonts w:ascii="Arial" w:hAnsi="Arial" w:cs="Arial"/>
                <w:sz w:val="22"/>
                <w:szCs w:val="22"/>
              </w:rPr>
              <w:t>-</w:t>
            </w:r>
          </w:p>
        </w:tc>
      </w:tr>
      <w:tr w:rsidR="00773658" w:rsidRPr="00773658" w14:paraId="0618C43D" w14:textId="77777777" w:rsidTr="001D5247">
        <w:tc>
          <w:tcPr>
            <w:tcW w:w="1435" w:type="dxa"/>
          </w:tcPr>
          <w:p w14:paraId="425AD80B" w14:textId="7C8090C4" w:rsidR="00773658" w:rsidRPr="00773658" w:rsidRDefault="00773658" w:rsidP="00D963FF">
            <w:pPr>
              <w:spacing w:line="480" w:lineRule="auto"/>
              <w:rPr>
                <w:rFonts w:ascii="Arial" w:hAnsi="Arial" w:cs="Arial"/>
                <w:bCs/>
                <w:sz w:val="22"/>
                <w:szCs w:val="22"/>
              </w:rPr>
            </w:pPr>
            <w:r w:rsidRPr="00773658">
              <w:rPr>
                <w:rFonts w:ascii="Arial" w:hAnsi="Arial" w:cs="Arial"/>
                <w:bCs/>
                <w:sz w:val="22"/>
                <w:szCs w:val="22"/>
              </w:rPr>
              <w:t>48</w:t>
            </w:r>
          </w:p>
        </w:tc>
        <w:tc>
          <w:tcPr>
            <w:tcW w:w="2880" w:type="dxa"/>
          </w:tcPr>
          <w:p w14:paraId="321EF3A4" w14:textId="1B6810E9" w:rsidR="00773658" w:rsidRPr="00773658" w:rsidRDefault="00773658" w:rsidP="00D963FF">
            <w:pPr>
              <w:spacing w:line="480" w:lineRule="auto"/>
              <w:rPr>
                <w:rFonts w:ascii="Arial" w:hAnsi="Arial" w:cs="Arial"/>
                <w:sz w:val="22"/>
                <w:szCs w:val="22"/>
              </w:rPr>
            </w:pPr>
            <w:proofErr w:type="spellStart"/>
            <w:r w:rsidRPr="00773658">
              <w:rPr>
                <w:rFonts w:ascii="Arial" w:hAnsi="Arial" w:cs="Arial"/>
                <w:sz w:val="22"/>
                <w:szCs w:val="22"/>
              </w:rPr>
              <w:t>Jekarl</w:t>
            </w:r>
            <w:proofErr w:type="spellEnd"/>
            <w:r w:rsidRPr="00773658">
              <w:rPr>
                <w:rFonts w:ascii="Arial" w:hAnsi="Arial" w:cs="Arial"/>
                <w:sz w:val="22"/>
                <w:szCs w:val="22"/>
              </w:rPr>
              <w:t xml:space="preserve"> (2015)</w:t>
            </w:r>
          </w:p>
        </w:tc>
        <w:tc>
          <w:tcPr>
            <w:tcW w:w="5035" w:type="dxa"/>
          </w:tcPr>
          <w:p w14:paraId="6875B11E" w14:textId="4FD96504" w:rsidR="00773658" w:rsidRPr="00773658" w:rsidRDefault="00773658" w:rsidP="00D963FF">
            <w:pPr>
              <w:pStyle w:val="NoSpacing"/>
              <w:rPr>
                <w:rFonts w:ascii="Arial" w:hAnsi="Arial" w:cs="Arial"/>
                <w:sz w:val="22"/>
                <w:szCs w:val="22"/>
              </w:rPr>
            </w:pPr>
            <w:proofErr w:type="spellStart"/>
            <w:r w:rsidRPr="00773658">
              <w:rPr>
                <w:rFonts w:ascii="Arial" w:hAnsi="Arial" w:cs="Arial"/>
                <w:sz w:val="22"/>
                <w:szCs w:val="22"/>
              </w:rPr>
              <w:t>Sysmex</w:t>
            </w:r>
            <w:proofErr w:type="spellEnd"/>
            <w:r w:rsidRPr="00773658">
              <w:rPr>
                <w:rFonts w:ascii="Arial" w:hAnsi="Arial" w:cs="Arial"/>
                <w:sz w:val="22"/>
                <w:szCs w:val="22"/>
              </w:rPr>
              <w:t xml:space="preserve"> XE 2100 hematologic analyzer (</w:t>
            </w:r>
            <w:proofErr w:type="spellStart"/>
            <w:r w:rsidRPr="00773658">
              <w:rPr>
                <w:rFonts w:ascii="Arial" w:hAnsi="Arial" w:cs="Arial"/>
                <w:sz w:val="22"/>
                <w:szCs w:val="22"/>
              </w:rPr>
              <w:t>Sysmex</w:t>
            </w:r>
            <w:proofErr w:type="spellEnd"/>
            <w:r w:rsidRPr="00773658">
              <w:rPr>
                <w:rFonts w:ascii="Arial" w:hAnsi="Arial" w:cs="Arial"/>
                <w:sz w:val="22"/>
                <w:szCs w:val="22"/>
              </w:rPr>
              <w:t>, Kobe, Japan)</w:t>
            </w:r>
          </w:p>
        </w:tc>
      </w:tr>
      <w:tr w:rsidR="00D963FF" w:rsidRPr="00773658" w14:paraId="49AEBA29" w14:textId="77777777" w:rsidTr="001D5247">
        <w:tc>
          <w:tcPr>
            <w:tcW w:w="1435" w:type="dxa"/>
          </w:tcPr>
          <w:p w14:paraId="2630C78E" w14:textId="73FD128F" w:rsidR="00D963FF" w:rsidRPr="00773658" w:rsidRDefault="00D963FF" w:rsidP="00D963FF">
            <w:pPr>
              <w:spacing w:line="480" w:lineRule="auto"/>
              <w:rPr>
                <w:rFonts w:ascii="Arial" w:hAnsi="Arial" w:cs="Arial"/>
                <w:bCs/>
                <w:sz w:val="22"/>
                <w:szCs w:val="22"/>
              </w:rPr>
            </w:pPr>
            <w:r w:rsidRPr="00773658">
              <w:rPr>
                <w:rFonts w:ascii="Arial" w:hAnsi="Arial" w:cs="Arial"/>
                <w:bCs/>
                <w:sz w:val="22"/>
                <w:szCs w:val="22"/>
              </w:rPr>
              <w:t>56</w:t>
            </w:r>
          </w:p>
        </w:tc>
        <w:tc>
          <w:tcPr>
            <w:tcW w:w="2880" w:type="dxa"/>
          </w:tcPr>
          <w:p w14:paraId="386451E7" w14:textId="1A0CB291" w:rsidR="00D963FF" w:rsidRPr="00773658" w:rsidRDefault="00D963FF" w:rsidP="00D963FF">
            <w:pPr>
              <w:spacing w:line="480" w:lineRule="auto"/>
              <w:rPr>
                <w:rFonts w:ascii="Arial" w:hAnsi="Arial" w:cs="Arial"/>
                <w:bCs/>
                <w:sz w:val="22"/>
                <w:szCs w:val="22"/>
              </w:rPr>
            </w:pPr>
            <w:proofErr w:type="spellStart"/>
            <w:r w:rsidRPr="00773658">
              <w:rPr>
                <w:rFonts w:ascii="Arial" w:hAnsi="Arial" w:cs="Arial"/>
                <w:sz w:val="22"/>
                <w:szCs w:val="22"/>
              </w:rPr>
              <w:t>Mezo</w:t>
            </w:r>
            <w:proofErr w:type="spellEnd"/>
            <w:r w:rsidRPr="00773658">
              <w:rPr>
                <w:rFonts w:ascii="Arial" w:hAnsi="Arial" w:cs="Arial"/>
                <w:sz w:val="22"/>
                <w:szCs w:val="22"/>
              </w:rPr>
              <w:t xml:space="preserve"> (2020)</w:t>
            </w:r>
          </w:p>
        </w:tc>
        <w:tc>
          <w:tcPr>
            <w:tcW w:w="5035" w:type="dxa"/>
          </w:tcPr>
          <w:p w14:paraId="7BA6D10C" w14:textId="206D2F20" w:rsidR="00D963FF" w:rsidRPr="00773658" w:rsidRDefault="00D963FF" w:rsidP="00D963FF">
            <w:pPr>
              <w:spacing w:line="480" w:lineRule="auto"/>
              <w:rPr>
                <w:rFonts w:ascii="Arial" w:hAnsi="Arial" w:cs="Arial"/>
                <w:bCs/>
                <w:sz w:val="22"/>
                <w:szCs w:val="22"/>
              </w:rPr>
            </w:pPr>
            <w:r w:rsidRPr="00773658">
              <w:rPr>
                <w:rFonts w:ascii="Arial" w:hAnsi="Arial" w:cs="Arial"/>
                <w:sz w:val="22"/>
                <w:szCs w:val="22"/>
              </w:rPr>
              <w:t>ELISA kit</w:t>
            </w:r>
          </w:p>
        </w:tc>
      </w:tr>
      <w:tr w:rsidR="00D963FF" w:rsidRPr="00773658" w14:paraId="46F5C86A" w14:textId="77777777" w:rsidTr="001D5247">
        <w:tc>
          <w:tcPr>
            <w:tcW w:w="1435" w:type="dxa"/>
          </w:tcPr>
          <w:p w14:paraId="4F289A06" w14:textId="2CE8B2D2" w:rsidR="00D963FF" w:rsidRPr="00773658" w:rsidRDefault="00D963FF" w:rsidP="00D963FF">
            <w:pPr>
              <w:spacing w:line="480" w:lineRule="auto"/>
              <w:rPr>
                <w:rFonts w:ascii="Arial" w:hAnsi="Arial" w:cs="Arial"/>
                <w:bCs/>
                <w:sz w:val="22"/>
                <w:szCs w:val="22"/>
              </w:rPr>
            </w:pPr>
            <w:r w:rsidRPr="00773658">
              <w:rPr>
                <w:rFonts w:ascii="Arial" w:hAnsi="Arial" w:cs="Arial"/>
                <w:bCs/>
                <w:sz w:val="22"/>
                <w:szCs w:val="22"/>
              </w:rPr>
              <w:t>57</w:t>
            </w:r>
          </w:p>
        </w:tc>
        <w:tc>
          <w:tcPr>
            <w:tcW w:w="2880" w:type="dxa"/>
          </w:tcPr>
          <w:p w14:paraId="63A9BDEE" w14:textId="4E161003" w:rsidR="00D963FF" w:rsidRPr="00773658" w:rsidRDefault="00D963FF" w:rsidP="00D963FF">
            <w:pPr>
              <w:spacing w:line="480" w:lineRule="auto"/>
              <w:rPr>
                <w:rFonts w:ascii="Arial" w:hAnsi="Arial" w:cs="Arial"/>
                <w:bCs/>
                <w:sz w:val="22"/>
                <w:szCs w:val="22"/>
              </w:rPr>
            </w:pPr>
            <w:r w:rsidRPr="00773658">
              <w:rPr>
                <w:rFonts w:ascii="Arial" w:hAnsi="Arial" w:cs="Arial"/>
                <w:sz w:val="22"/>
                <w:szCs w:val="22"/>
              </w:rPr>
              <w:t>Zeigler (1996)</w:t>
            </w:r>
          </w:p>
        </w:tc>
        <w:tc>
          <w:tcPr>
            <w:tcW w:w="5035" w:type="dxa"/>
          </w:tcPr>
          <w:p w14:paraId="01E846EE" w14:textId="498224BC" w:rsidR="00D963FF" w:rsidRPr="00773658" w:rsidRDefault="00D963FF" w:rsidP="00773658">
            <w:pPr>
              <w:pStyle w:val="NoSpacing"/>
              <w:rPr>
                <w:rFonts w:ascii="Arial" w:hAnsi="Arial" w:cs="Arial"/>
                <w:bCs/>
                <w:sz w:val="22"/>
                <w:szCs w:val="22"/>
              </w:rPr>
            </w:pPr>
            <w:r w:rsidRPr="00773658">
              <w:rPr>
                <w:rFonts w:ascii="Arial" w:hAnsi="Arial" w:cs="Arial"/>
                <w:noProof/>
                <w:sz w:val="22"/>
                <w:szCs w:val="22"/>
              </w:rPr>
              <w:t>ELISA (Diagnostica Stago, Asnieres-sur-Seine,  France)</w:t>
            </w:r>
          </w:p>
        </w:tc>
      </w:tr>
      <w:tr w:rsidR="00D963FF" w:rsidRPr="00773658" w14:paraId="1F29BD9A" w14:textId="77777777" w:rsidTr="001D5247">
        <w:tc>
          <w:tcPr>
            <w:tcW w:w="1435" w:type="dxa"/>
          </w:tcPr>
          <w:p w14:paraId="63A08A02" w14:textId="135C00BE" w:rsidR="00D963FF" w:rsidRPr="00773658" w:rsidRDefault="00D963FF" w:rsidP="00D963FF">
            <w:pPr>
              <w:spacing w:line="480" w:lineRule="auto"/>
              <w:rPr>
                <w:rFonts w:ascii="Arial" w:hAnsi="Arial" w:cs="Arial"/>
                <w:bCs/>
                <w:sz w:val="22"/>
                <w:szCs w:val="22"/>
              </w:rPr>
            </w:pPr>
            <w:r w:rsidRPr="00773658">
              <w:rPr>
                <w:rFonts w:ascii="Arial" w:hAnsi="Arial" w:cs="Arial"/>
                <w:bCs/>
                <w:sz w:val="22"/>
                <w:szCs w:val="22"/>
              </w:rPr>
              <w:t>58</w:t>
            </w:r>
          </w:p>
        </w:tc>
        <w:tc>
          <w:tcPr>
            <w:tcW w:w="2880" w:type="dxa"/>
          </w:tcPr>
          <w:p w14:paraId="20DB4CC4" w14:textId="1BD61F95" w:rsidR="00D963FF" w:rsidRPr="00773658" w:rsidRDefault="00D963FF" w:rsidP="00D963FF">
            <w:pPr>
              <w:spacing w:line="480" w:lineRule="auto"/>
              <w:rPr>
                <w:rFonts w:ascii="Arial" w:hAnsi="Arial" w:cs="Arial"/>
                <w:sz w:val="22"/>
                <w:szCs w:val="22"/>
              </w:rPr>
            </w:pPr>
            <w:proofErr w:type="spellStart"/>
            <w:r w:rsidRPr="00773658">
              <w:rPr>
                <w:rFonts w:ascii="Arial" w:hAnsi="Arial" w:cs="Arial"/>
                <w:sz w:val="22"/>
                <w:szCs w:val="22"/>
              </w:rPr>
              <w:t>Gavriilaki</w:t>
            </w:r>
            <w:proofErr w:type="spellEnd"/>
            <w:r w:rsidRPr="00773658">
              <w:rPr>
                <w:rFonts w:ascii="Arial" w:hAnsi="Arial" w:cs="Arial"/>
                <w:sz w:val="22"/>
                <w:szCs w:val="22"/>
              </w:rPr>
              <w:t xml:space="preserve"> (2021)</w:t>
            </w:r>
          </w:p>
        </w:tc>
        <w:tc>
          <w:tcPr>
            <w:tcW w:w="5035" w:type="dxa"/>
          </w:tcPr>
          <w:p w14:paraId="181CAD1C" w14:textId="4E384FE8" w:rsidR="00D963FF" w:rsidRPr="00773658" w:rsidRDefault="00773658" w:rsidP="00773658">
            <w:pPr>
              <w:pStyle w:val="NoSpacing"/>
              <w:rPr>
                <w:rFonts w:ascii="Arial" w:hAnsi="Arial" w:cs="Arial"/>
                <w:noProof/>
                <w:sz w:val="22"/>
                <w:szCs w:val="22"/>
              </w:rPr>
            </w:pPr>
            <w:r w:rsidRPr="00773658">
              <w:rPr>
                <w:rFonts w:ascii="Arial" w:hAnsi="Arial" w:cs="Arial"/>
                <w:noProof/>
                <w:sz w:val="22"/>
                <w:szCs w:val="22"/>
              </w:rPr>
              <w:t xml:space="preserve">Serum levels of LDH, </w:t>
            </w:r>
            <w:r w:rsidR="00D963FF" w:rsidRPr="00773658">
              <w:rPr>
                <w:rFonts w:ascii="Arial" w:hAnsi="Arial" w:cs="Arial"/>
                <w:noProof/>
                <w:sz w:val="22"/>
                <w:szCs w:val="22"/>
              </w:rPr>
              <w:t>Creatinine, and Platelets</w:t>
            </w:r>
          </w:p>
        </w:tc>
      </w:tr>
      <w:tr w:rsidR="00D963FF" w:rsidRPr="00773658" w14:paraId="119685A9" w14:textId="77777777" w:rsidTr="001D5247">
        <w:tc>
          <w:tcPr>
            <w:tcW w:w="1435" w:type="dxa"/>
          </w:tcPr>
          <w:p w14:paraId="78F1497B" w14:textId="7D5E8301" w:rsidR="00D963FF" w:rsidRPr="00773658" w:rsidRDefault="00D963FF" w:rsidP="00D963FF">
            <w:pPr>
              <w:spacing w:line="480" w:lineRule="auto"/>
              <w:rPr>
                <w:rFonts w:ascii="Arial" w:hAnsi="Arial" w:cs="Arial"/>
                <w:bCs/>
                <w:sz w:val="22"/>
                <w:szCs w:val="22"/>
              </w:rPr>
            </w:pPr>
            <w:r w:rsidRPr="00773658">
              <w:rPr>
                <w:rFonts w:ascii="Arial" w:hAnsi="Arial" w:cs="Arial"/>
                <w:bCs/>
                <w:sz w:val="22"/>
                <w:szCs w:val="22"/>
              </w:rPr>
              <w:t>59</w:t>
            </w:r>
          </w:p>
        </w:tc>
        <w:tc>
          <w:tcPr>
            <w:tcW w:w="2880" w:type="dxa"/>
          </w:tcPr>
          <w:p w14:paraId="5B9CEB31" w14:textId="20338FF8" w:rsidR="00D963FF" w:rsidRPr="00773658" w:rsidRDefault="00D963FF" w:rsidP="00D963FF">
            <w:pPr>
              <w:spacing w:line="480" w:lineRule="auto"/>
              <w:rPr>
                <w:rFonts w:ascii="Arial" w:hAnsi="Arial" w:cs="Arial"/>
                <w:sz w:val="22"/>
                <w:szCs w:val="22"/>
              </w:rPr>
            </w:pPr>
            <w:proofErr w:type="spellStart"/>
            <w:r w:rsidRPr="00773658">
              <w:rPr>
                <w:rFonts w:ascii="Arial" w:hAnsi="Arial" w:cs="Arial"/>
                <w:sz w:val="22"/>
                <w:szCs w:val="22"/>
              </w:rPr>
              <w:t>Betzmann</w:t>
            </w:r>
            <w:proofErr w:type="spellEnd"/>
            <w:r w:rsidRPr="00773658">
              <w:rPr>
                <w:rFonts w:ascii="Arial" w:hAnsi="Arial" w:cs="Arial"/>
                <w:sz w:val="22"/>
                <w:szCs w:val="22"/>
              </w:rPr>
              <w:t xml:space="preserve"> (2022)</w:t>
            </w:r>
          </w:p>
        </w:tc>
        <w:tc>
          <w:tcPr>
            <w:tcW w:w="5035" w:type="dxa"/>
          </w:tcPr>
          <w:p w14:paraId="2DF7AC37" w14:textId="19F9E596" w:rsidR="00D963FF" w:rsidRPr="00773658" w:rsidRDefault="00773658" w:rsidP="00773658">
            <w:pPr>
              <w:pStyle w:val="NoSpacing"/>
              <w:rPr>
                <w:rFonts w:ascii="Arial" w:hAnsi="Arial" w:cs="Arial"/>
                <w:noProof/>
                <w:sz w:val="22"/>
                <w:szCs w:val="22"/>
              </w:rPr>
            </w:pPr>
            <w:r w:rsidRPr="00773658">
              <w:rPr>
                <w:rFonts w:ascii="Arial" w:hAnsi="Arial" w:cs="Arial"/>
                <w:noProof/>
                <w:sz w:val="22"/>
                <w:szCs w:val="22"/>
              </w:rPr>
              <w:t xml:space="preserve">Radioimmuno assay (in-house </w:t>
            </w:r>
            <w:r w:rsidRPr="00773658">
              <w:rPr>
                <w:rFonts w:ascii="Arial" w:hAnsi="Arial" w:cs="Arial"/>
                <w:sz w:val="22"/>
                <w:szCs w:val="22"/>
              </w:rPr>
              <w:t xml:space="preserve"> </w:t>
            </w:r>
            <w:r w:rsidRPr="00773658">
              <w:rPr>
                <w:rFonts w:ascii="Arial" w:hAnsi="Arial" w:cs="Arial"/>
                <w:noProof/>
                <w:sz w:val="22"/>
                <w:szCs w:val="22"/>
              </w:rPr>
              <w:t>University Children's Hospital Tübingen, Tübingen, Germany)</w:t>
            </w:r>
          </w:p>
        </w:tc>
      </w:tr>
      <w:tr w:rsidR="00773658" w:rsidRPr="00773658" w14:paraId="60DF98D1" w14:textId="77777777" w:rsidTr="001D5247">
        <w:tc>
          <w:tcPr>
            <w:tcW w:w="1435" w:type="dxa"/>
          </w:tcPr>
          <w:p w14:paraId="2DA7698B" w14:textId="1CD33810" w:rsidR="00773658" w:rsidRPr="00773658" w:rsidRDefault="00773658" w:rsidP="00D963FF">
            <w:pPr>
              <w:spacing w:line="480" w:lineRule="auto"/>
              <w:rPr>
                <w:rFonts w:ascii="Arial" w:hAnsi="Arial" w:cs="Arial"/>
                <w:bCs/>
                <w:sz w:val="22"/>
                <w:szCs w:val="22"/>
              </w:rPr>
            </w:pPr>
            <w:r w:rsidRPr="00773658">
              <w:rPr>
                <w:rFonts w:ascii="Arial" w:hAnsi="Arial" w:cs="Arial"/>
                <w:bCs/>
                <w:sz w:val="22"/>
                <w:szCs w:val="22"/>
              </w:rPr>
              <w:t>60</w:t>
            </w:r>
          </w:p>
        </w:tc>
        <w:tc>
          <w:tcPr>
            <w:tcW w:w="2880" w:type="dxa"/>
          </w:tcPr>
          <w:p w14:paraId="0A88D25D" w14:textId="6E22193D" w:rsidR="00773658" w:rsidRPr="00773658" w:rsidRDefault="00773658" w:rsidP="00D963FF">
            <w:pPr>
              <w:spacing w:line="480" w:lineRule="auto"/>
              <w:rPr>
                <w:rFonts w:ascii="Arial" w:hAnsi="Arial" w:cs="Arial"/>
                <w:sz w:val="22"/>
                <w:szCs w:val="22"/>
              </w:rPr>
            </w:pPr>
            <w:proofErr w:type="spellStart"/>
            <w:r w:rsidRPr="00773658">
              <w:rPr>
                <w:rFonts w:ascii="Arial" w:hAnsi="Arial" w:cs="Arial"/>
                <w:sz w:val="22"/>
                <w:szCs w:val="22"/>
              </w:rPr>
              <w:t>Luebbering</w:t>
            </w:r>
            <w:proofErr w:type="spellEnd"/>
            <w:r w:rsidRPr="00773658">
              <w:rPr>
                <w:rFonts w:ascii="Arial" w:hAnsi="Arial" w:cs="Arial"/>
                <w:sz w:val="22"/>
                <w:szCs w:val="22"/>
              </w:rPr>
              <w:t xml:space="preserve"> (2021)</w:t>
            </w:r>
          </w:p>
        </w:tc>
        <w:tc>
          <w:tcPr>
            <w:tcW w:w="5035" w:type="dxa"/>
          </w:tcPr>
          <w:p w14:paraId="3DFAFD99" w14:textId="05E6E59C" w:rsidR="00773658" w:rsidRPr="00773658" w:rsidRDefault="00773658" w:rsidP="00773658">
            <w:pPr>
              <w:pStyle w:val="NoSpacing"/>
              <w:rPr>
                <w:rFonts w:ascii="Arial" w:hAnsi="Arial" w:cs="Arial"/>
                <w:noProof/>
                <w:sz w:val="22"/>
                <w:szCs w:val="22"/>
              </w:rPr>
            </w:pPr>
            <w:r w:rsidRPr="00773658">
              <w:rPr>
                <w:rFonts w:ascii="Arial" w:hAnsi="Arial" w:cs="Arial"/>
                <w:noProof/>
                <w:sz w:val="22"/>
                <w:szCs w:val="22"/>
              </w:rPr>
              <w:t xml:space="preserve">ELISA </w:t>
            </w:r>
            <w:r w:rsidRPr="00773658">
              <w:rPr>
                <w:rFonts w:ascii="Arial" w:hAnsi="Arial" w:cs="Arial"/>
                <w:sz w:val="22"/>
                <w:szCs w:val="22"/>
              </w:rPr>
              <w:t>(</w:t>
            </w:r>
            <w:proofErr w:type="spellStart"/>
            <w:r w:rsidRPr="00773658">
              <w:rPr>
                <w:rFonts w:ascii="Arial" w:hAnsi="Arial" w:cs="Arial"/>
                <w:noProof/>
                <w:sz w:val="22"/>
                <w:szCs w:val="22"/>
              </w:rPr>
              <w:t>MyBioSource</w:t>
            </w:r>
            <w:proofErr w:type="spellEnd"/>
            <w:r w:rsidRPr="00773658">
              <w:rPr>
                <w:rFonts w:ascii="Arial" w:hAnsi="Arial" w:cs="Arial"/>
                <w:noProof/>
                <w:sz w:val="22"/>
                <w:szCs w:val="22"/>
              </w:rPr>
              <w:t>, 702018)</w:t>
            </w:r>
          </w:p>
        </w:tc>
      </w:tr>
      <w:tr w:rsidR="00773658" w:rsidRPr="00773658" w14:paraId="2B8C8B19" w14:textId="77777777" w:rsidTr="001D5247">
        <w:tc>
          <w:tcPr>
            <w:tcW w:w="1435" w:type="dxa"/>
          </w:tcPr>
          <w:p w14:paraId="626C6715" w14:textId="0BD177AC" w:rsidR="00773658" w:rsidRPr="00773658" w:rsidRDefault="00773658" w:rsidP="00D963FF">
            <w:pPr>
              <w:spacing w:line="480" w:lineRule="auto"/>
              <w:rPr>
                <w:rFonts w:ascii="Arial" w:hAnsi="Arial" w:cs="Arial"/>
                <w:bCs/>
                <w:sz w:val="22"/>
                <w:szCs w:val="22"/>
              </w:rPr>
            </w:pPr>
            <w:r w:rsidRPr="00773658">
              <w:rPr>
                <w:rFonts w:ascii="Arial" w:hAnsi="Arial" w:cs="Arial"/>
                <w:bCs/>
                <w:sz w:val="22"/>
                <w:szCs w:val="22"/>
              </w:rPr>
              <w:t>61</w:t>
            </w:r>
          </w:p>
        </w:tc>
        <w:tc>
          <w:tcPr>
            <w:tcW w:w="2880" w:type="dxa"/>
          </w:tcPr>
          <w:p w14:paraId="73BB757B" w14:textId="072B4B9D" w:rsidR="00773658" w:rsidRPr="00773658" w:rsidRDefault="00773658" w:rsidP="00D963FF">
            <w:pPr>
              <w:spacing w:line="480" w:lineRule="auto"/>
              <w:rPr>
                <w:rFonts w:ascii="Arial" w:hAnsi="Arial" w:cs="Arial"/>
                <w:sz w:val="22"/>
                <w:szCs w:val="22"/>
              </w:rPr>
            </w:pPr>
            <w:proofErr w:type="spellStart"/>
            <w:r w:rsidRPr="00773658">
              <w:rPr>
                <w:rFonts w:ascii="Arial" w:hAnsi="Arial" w:cs="Arial"/>
                <w:sz w:val="22"/>
                <w:szCs w:val="22"/>
              </w:rPr>
              <w:t>Postalcioglu</w:t>
            </w:r>
            <w:proofErr w:type="spellEnd"/>
            <w:r w:rsidRPr="00773658">
              <w:rPr>
                <w:rFonts w:ascii="Arial" w:hAnsi="Arial" w:cs="Arial"/>
                <w:sz w:val="22"/>
                <w:szCs w:val="22"/>
              </w:rPr>
              <w:t xml:space="preserve"> (2018)</w:t>
            </w:r>
          </w:p>
        </w:tc>
        <w:tc>
          <w:tcPr>
            <w:tcW w:w="5035" w:type="dxa"/>
          </w:tcPr>
          <w:p w14:paraId="7996DC40" w14:textId="23008B7F" w:rsidR="00773658" w:rsidRPr="00773658" w:rsidRDefault="00773658" w:rsidP="00773658">
            <w:pPr>
              <w:pStyle w:val="NoSpacing"/>
              <w:rPr>
                <w:rFonts w:ascii="Arial" w:hAnsi="Arial" w:cs="Arial"/>
                <w:noProof/>
                <w:sz w:val="22"/>
                <w:szCs w:val="22"/>
              </w:rPr>
            </w:pPr>
            <w:r w:rsidRPr="00773658">
              <w:rPr>
                <w:rFonts w:ascii="Arial" w:hAnsi="Arial" w:cs="Arial"/>
                <w:noProof/>
                <w:sz w:val="22"/>
                <w:szCs w:val="22"/>
              </w:rPr>
              <w:t>-</w:t>
            </w:r>
          </w:p>
        </w:tc>
      </w:tr>
      <w:tr w:rsidR="00773658" w:rsidRPr="00773658" w14:paraId="3FE68E8C" w14:textId="77777777" w:rsidTr="001D5247">
        <w:tc>
          <w:tcPr>
            <w:tcW w:w="1435" w:type="dxa"/>
          </w:tcPr>
          <w:p w14:paraId="559A7BFB" w14:textId="50636B18" w:rsidR="00773658" w:rsidRPr="00773658" w:rsidRDefault="00773658" w:rsidP="00D963FF">
            <w:pPr>
              <w:spacing w:line="480" w:lineRule="auto"/>
              <w:rPr>
                <w:rFonts w:ascii="Arial" w:hAnsi="Arial" w:cs="Arial"/>
                <w:bCs/>
                <w:sz w:val="22"/>
                <w:szCs w:val="22"/>
              </w:rPr>
            </w:pPr>
            <w:r w:rsidRPr="00773658">
              <w:rPr>
                <w:rFonts w:ascii="Arial" w:hAnsi="Arial" w:cs="Arial"/>
                <w:bCs/>
                <w:sz w:val="22"/>
                <w:szCs w:val="22"/>
              </w:rPr>
              <w:t>62</w:t>
            </w:r>
          </w:p>
        </w:tc>
        <w:tc>
          <w:tcPr>
            <w:tcW w:w="2880" w:type="dxa"/>
          </w:tcPr>
          <w:p w14:paraId="2293372F" w14:textId="055607B6" w:rsidR="00773658" w:rsidRPr="00773658" w:rsidRDefault="00773658" w:rsidP="00773658">
            <w:pPr>
              <w:spacing w:line="480" w:lineRule="auto"/>
              <w:rPr>
                <w:rFonts w:ascii="Arial" w:hAnsi="Arial" w:cs="Arial"/>
                <w:sz w:val="22"/>
                <w:szCs w:val="22"/>
              </w:rPr>
            </w:pPr>
            <w:proofErr w:type="spellStart"/>
            <w:r w:rsidRPr="00773658">
              <w:rPr>
                <w:rFonts w:ascii="Arial" w:hAnsi="Arial" w:cs="Arial"/>
                <w:sz w:val="22"/>
                <w:szCs w:val="22"/>
              </w:rPr>
              <w:t>Schuh</w:t>
            </w:r>
            <w:proofErr w:type="spellEnd"/>
            <w:r w:rsidRPr="00773658">
              <w:rPr>
                <w:rFonts w:ascii="Arial" w:hAnsi="Arial" w:cs="Arial"/>
                <w:sz w:val="22"/>
                <w:szCs w:val="22"/>
              </w:rPr>
              <w:t xml:space="preserve"> (2019)</w:t>
            </w:r>
          </w:p>
        </w:tc>
        <w:tc>
          <w:tcPr>
            <w:tcW w:w="5035" w:type="dxa"/>
          </w:tcPr>
          <w:p w14:paraId="04B8C83D" w14:textId="47669361" w:rsidR="00773658" w:rsidRPr="00773658" w:rsidRDefault="00773658" w:rsidP="00773658">
            <w:pPr>
              <w:pStyle w:val="NoSpacing"/>
              <w:rPr>
                <w:rFonts w:ascii="Arial" w:hAnsi="Arial" w:cs="Arial"/>
                <w:noProof/>
                <w:sz w:val="22"/>
                <w:szCs w:val="22"/>
              </w:rPr>
            </w:pPr>
            <w:r w:rsidRPr="00773658">
              <w:rPr>
                <w:rFonts w:ascii="Arial" w:hAnsi="Arial" w:cs="Arial"/>
                <w:noProof/>
                <w:sz w:val="22"/>
                <w:szCs w:val="22"/>
              </w:rPr>
              <w:t>Western Blot. Abcam polyclonal rabbit anti-haptoglobin antibody (1:2000) and Novex goat anti-rabbit HRP conjugate secondary antibody (1:50,000). Antibodies were diluted in SuperBlock (PBS) Blocking Buffer (Thermo Scientific, Waltham, MA)</w:t>
            </w:r>
          </w:p>
        </w:tc>
      </w:tr>
      <w:tr w:rsidR="00773658" w:rsidRPr="00773658" w14:paraId="4BA38BD9" w14:textId="77777777" w:rsidTr="001D5247">
        <w:tc>
          <w:tcPr>
            <w:tcW w:w="1435" w:type="dxa"/>
          </w:tcPr>
          <w:p w14:paraId="21E579F1" w14:textId="0E716C14" w:rsidR="00773658" w:rsidRPr="00773658" w:rsidRDefault="00773658" w:rsidP="00D963FF">
            <w:pPr>
              <w:spacing w:line="480" w:lineRule="auto"/>
              <w:rPr>
                <w:rFonts w:ascii="Arial" w:hAnsi="Arial" w:cs="Arial"/>
                <w:bCs/>
                <w:sz w:val="22"/>
                <w:szCs w:val="22"/>
              </w:rPr>
            </w:pPr>
            <w:r w:rsidRPr="00773658">
              <w:rPr>
                <w:rFonts w:ascii="Arial" w:hAnsi="Arial" w:cs="Arial"/>
                <w:bCs/>
                <w:sz w:val="22"/>
                <w:szCs w:val="22"/>
              </w:rPr>
              <w:t>63</w:t>
            </w:r>
          </w:p>
        </w:tc>
        <w:tc>
          <w:tcPr>
            <w:tcW w:w="2880" w:type="dxa"/>
          </w:tcPr>
          <w:p w14:paraId="7B83E6B1" w14:textId="689C612B" w:rsidR="00773658" w:rsidRPr="00773658" w:rsidRDefault="00773658" w:rsidP="00773658">
            <w:pPr>
              <w:spacing w:line="480" w:lineRule="auto"/>
              <w:rPr>
                <w:rFonts w:ascii="Arial" w:hAnsi="Arial" w:cs="Arial"/>
                <w:sz w:val="22"/>
                <w:szCs w:val="22"/>
              </w:rPr>
            </w:pPr>
            <w:proofErr w:type="spellStart"/>
            <w:r w:rsidRPr="00773658">
              <w:rPr>
                <w:rFonts w:ascii="Arial" w:hAnsi="Arial" w:cs="Arial"/>
                <w:sz w:val="22"/>
                <w:szCs w:val="22"/>
              </w:rPr>
              <w:t>Jodele</w:t>
            </w:r>
            <w:proofErr w:type="spellEnd"/>
            <w:r w:rsidRPr="00773658">
              <w:rPr>
                <w:rFonts w:ascii="Arial" w:hAnsi="Arial" w:cs="Arial"/>
                <w:sz w:val="22"/>
                <w:szCs w:val="22"/>
              </w:rPr>
              <w:t xml:space="preserve"> (2022)</w:t>
            </w:r>
          </w:p>
        </w:tc>
        <w:tc>
          <w:tcPr>
            <w:tcW w:w="5035" w:type="dxa"/>
          </w:tcPr>
          <w:p w14:paraId="0E3613D5" w14:textId="38DC9C9F" w:rsidR="00773658" w:rsidRPr="00773658" w:rsidRDefault="00773658" w:rsidP="00773658">
            <w:pPr>
              <w:pStyle w:val="NoSpacing"/>
              <w:rPr>
                <w:rFonts w:ascii="Arial" w:hAnsi="Arial" w:cs="Arial"/>
                <w:noProof/>
                <w:sz w:val="22"/>
                <w:szCs w:val="22"/>
              </w:rPr>
            </w:pPr>
            <w:r w:rsidRPr="00773658">
              <w:rPr>
                <w:rFonts w:ascii="Arial" w:hAnsi="Arial" w:cs="Arial"/>
                <w:noProof/>
                <w:sz w:val="22"/>
                <w:szCs w:val="22"/>
              </w:rPr>
              <w:t>CCHMC Laboratory</w:t>
            </w:r>
          </w:p>
        </w:tc>
      </w:tr>
      <w:tr w:rsidR="00773658" w:rsidRPr="00773658" w14:paraId="5748A628" w14:textId="77777777" w:rsidTr="001D5247">
        <w:tc>
          <w:tcPr>
            <w:tcW w:w="1435" w:type="dxa"/>
          </w:tcPr>
          <w:p w14:paraId="0A4DA75D" w14:textId="41795DBC" w:rsidR="00773658" w:rsidRPr="00773658" w:rsidRDefault="00773658" w:rsidP="00773658">
            <w:pPr>
              <w:spacing w:line="480" w:lineRule="auto"/>
              <w:rPr>
                <w:rFonts w:ascii="Arial" w:hAnsi="Arial" w:cs="Arial"/>
                <w:bCs/>
                <w:sz w:val="22"/>
                <w:szCs w:val="22"/>
              </w:rPr>
            </w:pPr>
            <w:r w:rsidRPr="00773658">
              <w:rPr>
                <w:rFonts w:ascii="Arial" w:hAnsi="Arial" w:cs="Arial"/>
                <w:bCs/>
                <w:sz w:val="22"/>
                <w:szCs w:val="22"/>
              </w:rPr>
              <w:t>64</w:t>
            </w:r>
          </w:p>
        </w:tc>
        <w:tc>
          <w:tcPr>
            <w:tcW w:w="2880" w:type="dxa"/>
          </w:tcPr>
          <w:p w14:paraId="601A5813" w14:textId="1BB0FE9E" w:rsidR="00773658" w:rsidRPr="00773658" w:rsidRDefault="00773658" w:rsidP="00773658">
            <w:pPr>
              <w:spacing w:line="480" w:lineRule="auto"/>
              <w:rPr>
                <w:rFonts w:ascii="Arial" w:hAnsi="Arial" w:cs="Arial"/>
                <w:sz w:val="22"/>
                <w:szCs w:val="22"/>
              </w:rPr>
            </w:pPr>
            <w:r w:rsidRPr="00773658">
              <w:rPr>
                <w:rFonts w:ascii="Arial" w:hAnsi="Arial" w:cs="Arial"/>
                <w:sz w:val="22"/>
                <w:szCs w:val="22"/>
              </w:rPr>
              <w:t>Zeigler (1999)</w:t>
            </w:r>
          </w:p>
        </w:tc>
        <w:tc>
          <w:tcPr>
            <w:tcW w:w="5035" w:type="dxa"/>
          </w:tcPr>
          <w:p w14:paraId="6DB1C111" w14:textId="42C061D9" w:rsidR="00773658" w:rsidRPr="00773658" w:rsidRDefault="00773658" w:rsidP="00773658">
            <w:pPr>
              <w:pStyle w:val="NoSpacing"/>
              <w:rPr>
                <w:rFonts w:ascii="Arial" w:hAnsi="Arial" w:cs="Arial"/>
                <w:noProof/>
                <w:sz w:val="22"/>
                <w:szCs w:val="22"/>
              </w:rPr>
            </w:pPr>
            <w:r w:rsidRPr="00773658">
              <w:rPr>
                <w:rFonts w:ascii="Arial" w:hAnsi="Arial" w:cs="Arial"/>
                <w:noProof/>
                <w:sz w:val="22"/>
                <w:szCs w:val="22"/>
              </w:rPr>
              <w:t xml:space="preserve">Radiolabeling with </w:t>
            </w:r>
            <w:r w:rsidRPr="00773658">
              <w:rPr>
                <w:rFonts w:ascii="Arial" w:hAnsi="Arial" w:cs="Arial"/>
                <w:noProof/>
                <w:sz w:val="22"/>
                <w:szCs w:val="22"/>
                <w:vertAlign w:val="superscript"/>
              </w:rPr>
              <w:t>14</w:t>
            </w:r>
            <w:r w:rsidRPr="00773658">
              <w:rPr>
                <w:rFonts w:ascii="Arial" w:hAnsi="Arial" w:cs="Arial"/>
                <w:noProof/>
                <w:sz w:val="22"/>
                <w:szCs w:val="22"/>
              </w:rPr>
              <w:t>C-serotonin 1.67 3 1024 mCi/106 platelets (Amersham, Oakville, Ontario, Canada).</w:t>
            </w:r>
          </w:p>
        </w:tc>
      </w:tr>
      <w:tr w:rsidR="00773658" w:rsidRPr="00773658" w14:paraId="3D5BC780" w14:textId="77777777" w:rsidTr="001D5247">
        <w:tc>
          <w:tcPr>
            <w:tcW w:w="1435" w:type="dxa"/>
          </w:tcPr>
          <w:p w14:paraId="4878747A" w14:textId="1F1ABFF4" w:rsidR="00773658" w:rsidRPr="00773658" w:rsidRDefault="00773658" w:rsidP="00773658">
            <w:pPr>
              <w:spacing w:line="480" w:lineRule="auto"/>
              <w:rPr>
                <w:rFonts w:ascii="Arial" w:hAnsi="Arial" w:cs="Arial"/>
                <w:bCs/>
                <w:sz w:val="22"/>
                <w:szCs w:val="22"/>
              </w:rPr>
            </w:pPr>
            <w:r w:rsidRPr="00773658">
              <w:rPr>
                <w:rFonts w:ascii="Arial" w:hAnsi="Arial" w:cs="Arial"/>
                <w:bCs/>
                <w:sz w:val="22"/>
                <w:szCs w:val="22"/>
              </w:rPr>
              <w:t>65</w:t>
            </w:r>
          </w:p>
        </w:tc>
        <w:tc>
          <w:tcPr>
            <w:tcW w:w="2880" w:type="dxa"/>
          </w:tcPr>
          <w:p w14:paraId="50194110" w14:textId="681F395F" w:rsidR="00773658" w:rsidRPr="00773658" w:rsidRDefault="00773658" w:rsidP="00773658">
            <w:pPr>
              <w:spacing w:line="480" w:lineRule="auto"/>
              <w:rPr>
                <w:rFonts w:ascii="Arial" w:hAnsi="Arial" w:cs="Arial"/>
                <w:sz w:val="22"/>
                <w:szCs w:val="22"/>
              </w:rPr>
            </w:pPr>
            <w:r w:rsidRPr="00773658">
              <w:rPr>
                <w:rFonts w:ascii="Arial" w:hAnsi="Arial" w:cs="Arial"/>
                <w:sz w:val="22"/>
                <w:szCs w:val="22"/>
              </w:rPr>
              <w:t>Zhang (2018)</w:t>
            </w:r>
          </w:p>
        </w:tc>
        <w:tc>
          <w:tcPr>
            <w:tcW w:w="5035" w:type="dxa"/>
          </w:tcPr>
          <w:p w14:paraId="73E1ED5C" w14:textId="10E8E98D" w:rsidR="00773658" w:rsidRPr="00773658" w:rsidRDefault="00773658" w:rsidP="00773658">
            <w:pPr>
              <w:pStyle w:val="NoSpacing"/>
              <w:rPr>
                <w:rFonts w:ascii="Arial" w:hAnsi="Arial" w:cs="Arial"/>
                <w:noProof/>
                <w:sz w:val="22"/>
                <w:szCs w:val="22"/>
              </w:rPr>
            </w:pPr>
            <w:r w:rsidRPr="00773658">
              <w:rPr>
                <w:rFonts w:ascii="Arial" w:hAnsi="Arial" w:cs="Arial"/>
                <w:noProof/>
                <w:sz w:val="22"/>
                <w:szCs w:val="22"/>
              </w:rPr>
              <w:t>-</w:t>
            </w:r>
          </w:p>
        </w:tc>
      </w:tr>
      <w:tr w:rsidR="00773658" w:rsidRPr="00773658" w14:paraId="049F8F08" w14:textId="77777777" w:rsidTr="001D5247">
        <w:tc>
          <w:tcPr>
            <w:tcW w:w="1435" w:type="dxa"/>
          </w:tcPr>
          <w:p w14:paraId="4B1E8DA8" w14:textId="1E62B38F" w:rsidR="00773658" w:rsidRPr="00773658" w:rsidRDefault="00773658" w:rsidP="00773658">
            <w:pPr>
              <w:spacing w:line="480" w:lineRule="auto"/>
              <w:rPr>
                <w:rFonts w:ascii="Arial" w:hAnsi="Arial" w:cs="Arial"/>
                <w:bCs/>
                <w:sz w:val="22"/>
                <w:szCs w:val="22"/>
              </w:rPr>
            </w:pPr>
            <w:r w:rsidRPr="00773658">
              <w:rPr>
                <w:rFonts w:ascii="Arial" w:hAnsi="Arial" w:cs="Arial"/>
                <w:bCs/>
                <w:sz w:val="22"/>
                <w:szCs w:val="22"/>
              </w:rPr>
              <w:t>66</w:t>
            </w:r>
          </w:p>
        </w:tc>
        <w:tc>
          <w:tcPr>
            <w:tcW w:w="2880" w:type="dxa"/>
          </w:tcPr>
          <w:p w14:paraId="6E2D48C9" w14:textId="4546B04D" w:rsidR="00773658" w:rsidRPr="00773658" w:rsidRDefault="00773658" w:rsidP="00773658">
            <w:pPr>
              <w:spacing w:line="480" w:lineRule="auto"/>
              <w:rPr>
                <w:rFonts w:ascii="Arial" w:hAnsi="Arial" w:cs="Arial"/>
                <w:sz w:val="22"/>
                <w:szCs w:val="22"/>
              </w:rPr>
            </w:pPr>
            <w:r w:rsidRPr="00773658">
              <w:rPr>
                <w:rFonts w:ascii="Arial" w:hAnsi="Arial" w:cs="Arial"/>
                <w:sz w:val="22"/>
                <w:szCs w:val="22"/>
              </w:rPr>
              <w:t>Zhao (2021)</w:t>
            </w:r>
          </w:p>
        </w:tc>
        <w:tc>
          <w:tcPr>
            <w:tcW w:w="5035" w:type="dxa"/>
          </w:tcPr>
          <w:p w14:paraId="5A4E304B" w14:textId="43E64F8A" w:rsidR="00773658" w:rsidRPr="00773658" w:rsidRDefault="00773658" w:rsidP="00773658">
            <w:pPr>
              <w:pStyle w:val="NoSpacing"/>
              <w:rPr>
                <w:rFonts w:ascii="Arial" w:hAnsi="Arial" w:cs="Arial"/>
                <w:noProof/>
                <w:sz w:val="22"/>
                <w:szCs w:val="22"/>
              </w:rPr>
            </w:pPr>
            <w:r w:rsidRPr="00773658">
              <w:rPr>
                <w:rFonts w:ascii="Arial" w:hAnsi="Arial" w:cs="Arial"/>
                <w:noProof/>
                <w:sz w:val="22"/>
                <w:szCs w:val="22"/>
              </w:rPr>
              <w:t>-</w:t>
            </w:r>
          </w:p>
        </w:tc>
      </w:tr>
    </w:tbl>
    <w:p w14:paraId="1326AAFE" w14:textId="77777777" w:rsidR="002C2AEB" w:rsidRDefault="002C2AEB" w:rsidP="0025403E">
      <w:pPr>
        <w:spacing w:line="480" w:lineRule="auto"/>
        <w:rPr>
          <w:rFonts w:ascii="Arial" w:hAnsi="Arial" w:cs="Arial"/>
          <w:bCs/>
          <w:sz w:val="22"/>
          <w:szCs w:val="22"/>
        </w:rPr>
      </w:pPr>
    </w:p>
    <w:p w14:paraId="3C6E00C1" w14:textId="77777777" w:rsidR="0025403E" w:rsidRDefault="0025403E"/>
    <w:sectPr w:rsidR="002540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03E"/>
    <w:rsid w:val="001D5247"/>
    <w:rsid w:val="00241B48"/>
    <w:rsid w:val="0025403E"/>
    <w:rsid w:val="002C2AEB"/>
    <w:rsid w:val="00684ABB"/>
    <w:rsid w:val="00773658"/>
    <w:rsid w:val="00D96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B8368"/>
  <w15:chartTrackingRefBased/>
  <w15:docId w15:val="{A3C6863D-DFA7-4E44-B7BA-3076740F9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0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25403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540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C2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098522">
      <w:bodyDiv w:val="1"/>
      <w:marLeft w:val="0"/>
      <w:marRight w:val="0"/>
      <w:marTop w:val="0"/>
      <w:marBottom w:val="0"/>
      <w:divBdr>
        <w:top w:val="none" w:sz="0" w:space="0" w:color="auto"/>
        <w:left w:val="none" w:sz="0" w:space="0" w:color="auto"/>
        <w:bottom w:val="none" w:sz="0" w:space="0" w:color="auto"/>
        <w:right w:val="none" w:sz="0" w:space="0" w:color="auto"/>
      </w:divBdr>
    </w:div>
    <w:div w:id="487982206">
      <w:bodyDiv w:val="1"/>
      <w:marLeft w:val="0"/>
      <w:marRight w:val="0"/>
      <w:marTop w:val="0"/>
      <w:marBottom w:val="0"/>
      <w:divBdr>
        <w:top w:val="none" w:sz="0" w:space="0" w:color="auto"/>
        <w:left w:val="none" w:sz="0" w:space="0" w:color="auto"/>
        <w:bottom w:val="none" w:sz="0" w:space="0" w:color="auto"/>
        <w:right w:val="none" w:sz="0" w:space="0" w:color="auto"/>
      </w:divBdr>
    </w:div>
    <w:div w:id="555319292">
      <w:bodyDiv w:val="1"/>
      <w:marLeft w:val="0"/>
      <w:marRight w:val="0"/>
      <w:marTop w:val="0"/>
      <w:marBottom w:val="0"/>
      <w:divBdr>
        <w:top w:val="none" w:sz="0" w:space="0" w:color="auto"/>
        <w:left w:val="none" w:sz="0" w:space="0" w:color="auto"/>
        <w:bottom w:val="none" w:sz="0" w:space="0" w:color="auto"/>
        <w:right w:val="none" w:sz="0" w:space="0" w:color="auto"/>
      </w:divBdr>
    </w:div>
    <w:div w:id="789858526">
      <w:bodyDiv w:val="1"/>
      <w:marLeft w:val="0"/>
      <w:marRight w:val="0"/>
      <w:marTop w:val="0"/>
      <w:marBottom w:val="0"/>
      <w:divBdr>
        <w:top w:val="none" w:sz="0" w:space="0" w:color="auto"/>
        <w:left w:val="none" w:sz="0" w:space="0" w:color="auto"/>
        <w:bottom w:val="none" w:sz="0" w:space="0" w:color="auto"/>
        <w:right w:val="none" w:sz="0" w:space="0" w:color="auto"/>
      </w:divBdr>
    </w:div>
    <w:div w:id="985473627">
      <w:bodyDiv w:val="1"/>
      <w:marLeft w:val="0"/>
      <w:marRight w:val="0"/>
      <w:marTop w:val="0"/>
      <w:marBottom w:val="0"/>
      <w:divBdr>
        <w:top w:val="none" w:sz="0" w:space="0" w:color="auto"/>
        <w:left w:val="none" w:sz="0" w:space="0" w:color="auto"/>
        <w:bottom w:val="none" w:sz="0" w:space="0" w:color="auto"/>
        <w:right w:val="none" w:sz="0" w:space="0" w:color="auto"/>
      </w:divBdr>
    </w:div>
    <w:div w:id="1750033025">
      <w:bodyDiv w:val="1"/>
      <w:marLeft w:val="0"/>
      <w:marRight w:val="0"/>
      <w:marTop w:val="0"/>
      <w:marBottom w:val="0"/>
      <w:divBdr>
        <w:top w:val="none" w:sz="0" w:space="0" w:color="auto"/>
        <w:left w:val="none" w:sz="0" w:space="0" w:color="auto"/>
        <w:bottom w:val="none" w:sz="0" w:space="0" w:color="auto"/>
        <w:right w:val="none" w:sz="0" w:space="0" w:color="auto"/>
      </w:divBdr>
    </w:div>
    <w:div w:id="1860461983">
      <w:bodyDiv w:val="1"/>
      <w:marLeft w:val="0"/>
      <w:marRight w:val="0"/>
      <w:marTop w:val="0"/>
      <w:marBottom w:val="0"/>
      <w:divBdr>
        <w:top w:val="none" w:sz="0" w:space="0" w:color="auto"/>
        <w:left w:val="none" w:sz="0" w:space="0" w:color="auto"/>
        <w:bottom w:val="none" w:sz="0" w:space="0" w:color="auto"/>
        <w:right w:val="none" w:sz="0" w:space="0" w:color="auto"/>
      </w:divBdr>
    </w:div>
    <w:div w:id="1935703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159</Words>
  <Characters>149111</Characters>
  <Application>Microsoft Office Word</Application>
  <DocSecurity>0</DocSecurity>
  <Lines>1242</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ttler, Michelle,M.D.</dc:creator>
  <cp:keywords/>
  <dc:description/>
  <cp:lastModifiedBy>Schoettler, Michelle</cp:lastModifiedBy>
  <cp:revision>2</cp:revision>
  <dcterms:created xsi:type="dcterms:W3CDTF">2022-11-16T19:59:00Z</dcterms:created>
  <dcterms:modified xsi:type="dcterms:W3CDTF">2022-11-16T19:59:00Z</dcterms:modified>
</cp:coreProperties>
</file>